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7EA52" w14:textId="7DAF689A" w:rsidR="398C1946" w:rsidRDefault="096CF3D4" w:rsidP="2566E049">
      <w:pPr>
        <w:spacing w:line="480" w:lineRule="auto"/>
        <w:jc w:val="center"/>
        <w:rPr>
          <w:rFonts w:ascii="Times New Roman" w:eastAsia="Times New Roman" w:hAnsi="Times New Roman" w:cs="Times New Roman"/>
          <w:color w:val="000000" w:themeColor="text1"/>
          <w:sz w:val="24"/>
          <w:szCs w:val="24"/>
        </w:rPr>
      </w:pPr>
      <w:r w:rsidRPr="2566E049">
        <w:rPr>
          <w:rFonts w:ascii="Times New Roman" w:eastAsia="Times New Roman" w:hAnsi="Times New Roman" w:cs="Times New Roman"/>
          <w:b/>
          <w:bCs/>
          <w:color w:val="000000" w:themeColor="text1"/>
          <w:sz w:val="24"/>
          <w:szCs w:val="24"/>
          <w:lang w:val="en-GB"/>
        </w:rPr>
        <w:t>What next for trauma-informed education research? A research prioritisation exercise with young people as informants.</w:t>
      </w:r>
    </w:p>
    <w:p w14:paraId="42ACB3EF" w14:textId="5163FC15" w:rsidR="3BD7B012" w:rsidRDefault="3BD7B012" w:rsidP="398C1946">
      <w:pPr>
        <w:spacing w:line="257" w:lineRule="auto"/>
        <w:jc w:val="center"/>
        <w:rPr>
          <w:rFonts w:ascii="Calibri" w:eastAsia="Calibri" w:hAnsi="Calibri" w:cs="Calibri"/>
          <w:color w:val="4471C4"/>
          <w:sz w:val="28"/>
          <w:szCs w:val="28"/>
        </w:rPr>
      </w:pPr>
      <w:r w:rsidRPr="398C1946">
        <w:rPr>
          <w:rFonts w:ascii="Calibri" w:eastAsia="Calibri" w:hAnsi="Calibri" w:cs="Calibri"/>
          <w:color w:val="4471C4"/>
          <w:sz w:val="28"/>
          <w:szCs w:val="28"/>
        </w:rPr>
        <w:t>Top 5 Questions in Each Category</w:t>
      </w:r>
    </w:p>
    <w:p w14:paraId="287DD49B" w14:textId="2BF1725A" w:rsidR="494D073F" w:rsidRDefault="494D073F" w:rsidP="494D073F">
      <w:pPr>
        <w:spacing w:line="257" w:lineRule="auto"/>
        <w:jc w:val="center"/>
        <w:rPr>
          <w:rFonts w:ascii="Calibri" w:eastAsia="Calibri" w:hAnsi="Calibri" w:cs="Calibri"/>
          <w:color w:val="000000" w:themeColor="text1"/>
        </w:rPr>
      </w:pPr>
      <w:r w:rsidRPr="494D073F">
        <w:rPr>
          <w:rFonts w:ascii="Calibri" w:eastAsia="Calibri" w:hAnsi="Calibri" w:cs="Calibri"/>
          <w:b/>
          <w:bCs/>
          <w:color w:val="4472C4" w:themeColor="accent1"/>
          <w:sz w:val="28"/>
          <w:szCs w:val="28"/>
          <w:u w:val="single"/>
        </w:rPr>
        <w:t xml:space="preserve">Research Prioritisation Summary – </w:t>
      </w:r>
      <w:r>
        <w:br/>
      </w:r>
      <w:r w:rsidRPr="494D073F">
        <w:rPr>
          <w:rFonts w:ascii="Calibri" w:eastAsia="Calibri" w:hAnsi="Calibri" w:cs="Calibri"/>
          <w:b/>
          <w:bCs/>
          <w:color w:val="4472C4" w:themeColor="accent1"/>
          <w:sz w:val="28"/>
          <w:szCs w:val="28"/>
          <w:u w:val="single"/>
        </w:rPr>
        <w:t>Education for Children with Trauma / Complex Life Stories</w:t>
      </w:r>
      <w:r w:rsidRPr="494D073F">
        <w:rPr>
          <w:rFonts w:ascii="Calibri" w:eastAsia="Calibri" w:hAnsi="Calibri" w:cs="Calibri"/>
          <w:color w:val="000000" w:themeColor="text1"/>
        </w:rPr>
        <w:t xml:space="preserve"> </w:t>
      </w:r>
    </w:p>
    <w:p w14:paraId="20F0912B" w14:textId="7C140B26" w:rsidR="494D073F" w:rsidRDefault="494D073F" w:rsidP="494D073F">
      <w:pPr>
        <w:spacing w:line="257" w:lineRule="auto"/>
        <w:jc w:val="center"/>
        <w:rPr>
          <w:rFonts w:ascii="Calibri" w:eastAsia="Calibri" w:hAnsi="Calibri" w:cs="Calibri"/>
          <w:b/>
          <w:bCs/>
          <w:color w:val="000000" w:themeColor="text1"/>
        </w:rPr>
      </w:pPr>
      <w:r w:rsidRPr="494D073F">
        <w:rPr>
          <w:rFonts w:ascii="Calibri" w:eastAsia="Calibri" w:hAnsi="Calibri" w:cs="Calibri"/>
          <w:b/>
          <w:bCs/>
          <w:color w:val="000000" w:themeColor="text1"/>
        </w:rPr>
        <w:t>This document contains the top 5 questions from each category of the adult stakeholder questionnaire. The top student questions are not ranked due to many questions having the same number of votes.</w:t>
      </w:r>
    </w:p>
    <w:p w14:paraId="13D35D68" w14:textId="38235455" w:rsidR="494D073F" w:rsidRDefault="494D073F" w:rsidP="494D073F">
      <w:pPr>
        <w:spacing w:line="257" w:lineRule="auto"/>
        <w:jc w:val="center"/>
        <w:rPr>
          <w:rFonts w:ascii="Calibri" w:eastAsia="Calibri" w:hAnsi="Calibri" w:cs="Calibri"/>
          <w:color w:val="000000" w:themeColor="text1"/>
        </w:rPr>
      </w:pPr>
      <w:r w:rsidRPr="494D073F">
        <w:rPr>
          <w:rFonts w:ascii="Calibri" w:eastAsia="Calibri" w:hAnsi="Calibri" w:cs="Calibri"/>
          <w:b/>
          <w:bCs/>
          <w:color w:val="000000" w:themeColor="text1"/>
        </w:rPr>
        <w:t xml:space="preserve">If you would like further information please contact: </w:t>
      </w:r>
      <w:r w:rsidR="00EF074C">
        <w:rPr>
          <w:rFonts w:ascii="Calibri" w:eastAsia="Calibri" w:hAnsi="Calibri" w:cs="Calibri"/>
          <w:b/>
          <w:bCs/>
          <w:color w:val="000000" w:themeColor="text1"/>
        </w:rPr>
        <w:t>[xxx]</w:t>
      </w:r>
    </w:p>
    <w:p w14:paraId="4510196C" w14:textId="6CB20345" w:rsidR="494D073F" w:rsidRDefault="494D073F" w:rsidP="494D073F">
      <w:pPr>
        <w:rPr>
          <w:b/>
          <w:bCs/>
        </w:rPr>
      </w:pPr>
    </w:p>
    <w:p w14:paraId="2C078E63" w14:textId="14A1C756" w:rsidR="00AE2C64" w:rsidRDefault="62039695" w:rsidP="62039695">
      <w:pPr>
        <w:rPr>
          <w:b/>
          <w:bCs/>
        </w:rPr>
      </w:pPr>
      <w:r w:rsidRPr="4EEBC59A">
        <w:rPr>
          <w:b/>
          <w:bCs/>
        </w:rPr>
        <w:t>Child-Centred</w:t>
      </w:r>
    </w:p>
    <w:p w14:paraId="1989FC14" w14:textId="041CA6ED" w:rsidR="62039695" w:rsidRDefault="62039695" w:rsidP="4EEBC59A">
      <w:pPr>
        <w:pStyle w:val="ListParagraph"/>
        <w:numPr>
          <w:ilvl w:val="0"/>
          <w:numId w:val="13"/>
        </w:numPr>
        <w:rPr>
          <w:b/>
          <w:bCs/>
        </w:rPr>
      </w:pPr>
      <w:r w:rsidRPr="4EEBC59A">
        <w:rPr>
          <w:b/>
          <w:bCs/>
        </w:rPr>
        <w:t xml:space="preserve"> What do trauma responses look like in the classroom?</w:t>
      </w:r>
      <w:r>
        <w:t xml:space="preserve"> </w:t>
      </w:r>
    </w:p>
    <w:p w14:paraId="1C1CCEBE" w14:textId="38A2AB90" w:rsidR="62039695" w:rsidRDefault="62039695" w:rsidP="4EEBC59A">
      <w:pPr>
        <w:pStyle w:val="ListParagraph"/>
        <w:numPr>
          <w:ilvl w:val="0"/>
          <w:numId w:val="13"/>
        </w:numPr>
      </w:pPr>
      <w:r>
        <w:t xml:space="preserve"> How can trauma-informed learning improve a child's wellbeing? </w:t>
      </w:r>
    </w:p>
    <w:p w14:paraId="37BB31E3" w14:textId="4503C241" w:rsidR="62039695" w:rsidRDefault="62039695" w:rsidP="4EEBC59A">
      <w:pPr>
        <w:pStyle w:val="ListParagraph"/>
        <w:numPr>
          <w:ilvl w:val="0"/>
          <w:numId w:val="13"/>
        </w:numPr>
      </w:pPr>
      <w:r>
        <w:t xml:space="preserve"> How does the learning from trauma informed training in a school translate into the lived experience for a child/young person? </w:t>
      </w:r>
    </w:p>
    <w:p w14:paraId="69502A8A" w14:textId="5AFF8FD2" w:rsidR="62039695" w:rsidRDefault="62039695" w:rsidP="4EEBC59A">
      <w:pPr>
        <w:pStyle w:val="ListParagraph"/>
        <w:numPr>
          <w:ilvl w:val="0"/>
          <w:numId w:val="13"/>
        </w:numPr>
      </w:pPr>
      <w:r>
        <w:t xml:space="preserve">  How do we give children who have complex needs a voice? </w:t>
      </w:r>
    </w:p>
    <w:p w14:paraId="64567E29" w14:textId="375F5290" w:rsidR="62039695" w:rsidRDefault="62039695" w:rsidP="4EEBC59A">
      <w:pPr>
        <w:pStyle w:val="ListParagraph"/>
        <w:numPr>
          <w:ilvl w:val="0"/>
          <w:numId w:val="13"/>
        </w:numPr>
      </w:pPr>
      <w:r>
        <w:t xml:space="preserve">  How can we support traumatised young people to seek out and make healthy relationships with peers, rather than repeating unhealthy relationships from their past? </w:t>
      </w:r>
    </w:p>
    <w:p w14:paraId="18A9AA2B" w14:textId="7CF5C771" w:rsidR="4EEBC59A" w:rsidRDefault="4EEBC59A" w:rsidP="4EEBC59A"/>
    <w:p w14:paraId="4516F325" w14:textId="5E9DA123" w:rsidR="4EEBC59A" w:rsidRDefault="4EEBC59A" w:rsidP="4EEBC59A">
      <w:pPr>
        <w:rPr>
          <w:b/>
          <w:bCs/>
        </w:rPr>
      </w:pPr>
      <w:r w:rsidRPr="4EEBC59A">
        <w:rPr>
          <w:b/>
          <w:bCs/>
        </w:rPr>
        <w:t>Home</w:t>
      </w:r>
    </w:p>
    <w:p w14:paraId="0A6E7E28" w14:textId="30FA7530" w:rsidR="62039695" w:rsidRDefault="62039695" w:rsidP="4EEBC59A">
      <w:pPr>
        <w:pStyle w:val="ListParagraph"/>
        <w:numPr>
          <w:ilvl w:val="0"/>
          <w:numId w:val="14"/>
        </w:numPr>
        <w:rPr>
          <w:b/>
          <w:bCs/>
        </w:rPr>
      </w:pPr>
      <w:r w:rsidRPr="4EEBC59A">
        <w:rPr>
          <w:b/>
          <w:bCs/>
        </w:rPr>
        <w:t xml:space="preserve">  How can schools work in partnership with families?</w:t>
      </w:r>
    </w:p>
    <w:p w14:paraId="4489FEE7" w14:textId="072F394D" w:rsidR="62039695" w:rsidRDefault="62039695" w:rsidP="4EEBC59A">
      <w:pPr>
        <w:pStyle w:val="ListParagraph"/>
        <w:numPr>
          <w:ilvl w:val="0"/>
          <w:numId w:val="14"/>
        </w:numPr>
      </w:pPr>
      <w:r>
        <w:t xml:space="preserve">  What are adoptive families' experiences of school behaviour policies?</w:t>
      </w:r>
    </w:p>
    <w:p w14:paraId="406A9366" w14:textId="24E2DF27" w:rsidR="62039695" w:rsidRDefault="62039695" w:rsidP="4EEBC59A">
      <w:pPr>
        <w:pStyle w:val="ListParagraph"/>
        <w:numPr>
          <w:ilvl w:val="0"/>
          <w:numId w:val="14"/>
        </w:numPr>
      </w:pPr>
      <w:r>
        <w:t xml:space="preserve">  Is it easy for parents/carers of trauma experienced children to access appropriate, trauma informed support that is also joined up?</w:t>
      </w:r>
    </w:p>
    <w:p w14:paraId="3BB9B310" w14:textId="700B6FA7" w:rsidR="62039695" w:rsidRDefault="62039695" w:rsidP="4EEBC59A">
      <w:pPr>
        <w:pStyle w:val="ListParagraph"/>
        <w:numPr>
          <w:ilvl w:val="0"/>
          <w:numId w:val="14"/>
        </w:numPr>
      </w:pPr>
      <w:r>
        <w:t xml:space="preserve">  What are the experiences of adoptive families of children with Education and Health Care Plans?</w:t>
      </w:r>
    </w:p>
    <w:p w14:paraId="50D887BE" w14:textId="39C99DDA" w:rsidR="62039695" w:rsidRDefault="62039695" w:rsidP="4EEBC59A">
      <w:pPr>
        <w:pStyle w:val="ListParagraph"/>
        <w:numPr>
          <w:ilvl w:val="0"/>
          <w:numId w:val="14"/>
        </w:numPr>
      </w:pPr>
      <w:r>
        <w:t xml:space="preserve">  What effects does trauma have on the child and the family?</w:t>
      </w:r>
    </w:p>
    <w:p w14:paraId="20AB8547" w14:textId="35D79FA4" w:rsidR="62039695" w:rsidRDefault="62039695" w:rsidP="62039695"/>
    <w:p w14:paraId="12CA4D15" w14:textId="54393620" w:rsidR="62039695" w:rsidRDefault="62039695" w:rsidP="62039695">
      <w:r w:rsidRPr="62039695">
        <w:rPr>
          <w:b/>
          <w:bCs/>
        </w:rPr>
        <w:t>Interventions &amp; Alternate Provisions</w:t>
      </w:r>
    </w:p>
    <w:p w14:paraId="7C07D197" w14:textId="0F69DE8E" w:rsidR="62039695" w:rsidRDefault="62039695" w:rsidP="4EEBC59A">
      <w:pPr>
        <w:pStyle w:val="ListParagraph"/>
        <w:numPr>
          <w:ilvl w:val="0"/>
          <w:numId w:val="16"/>
        </w:numPr>
        <w:rPr>
          <w:b/>
          <w:bCs/>
        </w:rPr>
      </w:pPr>
      <w:r>
        <w:t xml:space="preserve">  </w:t>
      </w:r>
      <w:r w:rsidRPr="4EEBC59A">
        <w:rPr>
          <w:b/>
          <w:bCs/>
        </w:rPr>
        <w:t>How can we give teachers tools to respond to traumatised children when they are dysregulated and display inappropriate behaviour in school?</w:t>
      </w:r>
    </w:p>
    <w:p w14:paraId="4F339CBC" w14:textId="567FADC2" w:rsidR="62039695" w:rsidRDefault="62039695" w:rsidP="4EEBC59A">
      <w:pPr>
        <w:pStyle w:val="ListParagraph"/>
        <w:numPr>
          <w:ilvl w:val="0"/>
          <w:numId w:val="16"/>
        </w:numPr>
      </w:pPr>
      <w:r>
        <w:t xml:space="preserve">  What is the importance of trauma informed schools &amp; systems in terms of improving outcomes?</w:t>
      </w:r>
    </w:p>
    <w:p w14:paraId="7104DBA5" w14:textId="4A70A327" w:rsidR="62039695" w:rsidRDefault="62039695" w:rsidP="4EEBC59A">
      <w:pPr>
        <w:pStyle w:val="ListParagraph"/>
        <w:numPr>
          <w:ilvl w:val="0"/>
          <w:numId w:val="16"/>
        </w:numPr>
      </w:pPr>
      <w:r>
        <w:lastRenderedPageBreak/>
        <w:t xml:space="preserve">  What is the importance of trauma informed schools &amp; systems in terms of improving mental health?</w:t>
      </w:r>
    </w:p>
    <w:p w14:paraId="1453D97D" w14:textId="0279413D" w:rsidR="62039695" w:rsidRDefault="62039695" w:rsidP="4EEBC59A">
      <w:pPr>
        <w:pStyle w:val="ListParagraph"/>
        <w:numPr>
          <w:ilvl w:val="0"/>
          <w:numId w:val="16"/>
        </w:numPr>
      </w:pPr>
      <w:r>
        <w:t xml:space="preserve">  Is PACE (Playfulness, Acceptance, Curiosity, Empathy) therapeutic learning effective to implement in schools?</w:t>
      </w:r>
    </w:p>
    <w:p w14:paraId="075F27C9" w14:textId="0266D495" w:rsidR="62039695" w:rsidRDefault="62039695" w:rsidP="4EEBC59A">
      <w:pPr>
        <w:pStyle w:val="ListParagraph"/>
        <w:numPr>
          <w:ilvl w:val="0"/>
          <w:numId w:val="16"/>
        </w:numPr>
      </w:pPr>
      <w:r>
        <w:t xml:space="preserve">  What difference can outdoor education make to the lives of children with trauma?</w:t>
      </w:r>
    </w:p>
    <w:p w14:paraId="6C7C2CD4" w14:textId="50DA899C" w:rsidR="62039695" w:rsidRDefault="62039695" w:rsidP="62039695"/>
    <w:p w14:paraId="3DBE18D8" w14:textId="77436498" w:rsidR="62039695" w:rsidRDefault="62039695" w:rsidP="62039695">
      <w:pPr>
        <w:rPr>
          <w:b/>
          <w:bCs/>
        </w:rPr>
      </w:pPr>
      <w:r w:rsidRPr="62039695">
        <w:rPr>
          <w:b/>
          <w:bCs/>
        </w:rPr>
        <w:t>Policy &amp; Wider</w:t>
      </w:r>
    </w:p>
    <w:p w14:paraId="38C1B19F" w14:textId="54DAF5A9" w:rsidR="62039695" w:rsidRDefault="62039695" w:rsidP="4EEBC59A">
      <w:pPr>
        <w:pStyle w:val="ListParagraph"/>
        <w:numPr>
          <w:ilvl w:val="0"/>
          <w:numId w:val="17"/>
        </w:numPr>
      </w:pPr>
      <w:r>
        <w:t xml:space="preserve">  </w:t>
      </w:r>
      <w:r w:rsidRPr="4EEBC59A">
        <w:rPr>
          <w:b/>
          <w:bCs/>
        </w:rPr>
        <w:t>What trauma informed ways of working are there in mainstream education?</w:t>
      </w:r>
    </w:p>
    <w:p w14:paraId="2DAE8776" w14:textId="39CFFBDF" w:rsidR="62039695" w:rsidRDefault="62039695" w:rsidP="4EEBC59A">
      <w:pPr>
        <w:pStyle w:val="ListParagraph"/>
        <w:numPr>
          <w:ilvl w:val="0"/>
          <w:numId w:val="17"/>
        </w:numPr>
      </w:pPr>
      <w:r>
        <w:t xml:space="preserve">  What does a trauma informed behaviour policy in school look like?</w:t>
      </w:r>
    </w:p>
    <w:p w14:paraId="5AE9BC0A" w14:textId="66B2790D" w:rsidR="62039695" w:rsidRDefault="62039695" w:rsidP="4EEBC59A">
      <w:pPr>
        <w:pStyle w:val="ListParagraph"/>
        <w:numPr>
          <w:ilvl w:val="0"/>
          <w:numId w:val="17"/>
        </w:numPr>
      </w:pPr>
      <w:r>
        <w:t xml:space="preserve">  How can we embed trauma informed approaches in education?</w:t>
      </w:r>
    </w:p>
    <w:p w14:paraId="7D3CB29B" w14:textId="70CC1964" w:rsidR="62039695" w:rsidRDefault="62039695" w:rsidP="4EEBC59A">
      <w:pPr>
        <w:pStyle w:val="ListParagraph"/>
        <w:numPr>
          <w:ilvl w:val="0"/>
          <w:numId w:val="17"/>
        </w:numPr>
      </w:pPr>
      <w:r>
        <w:t xml:space="preserve">  How is trauma informed learning implemented in schools?</w:t>
      </w:r>
    </w:p>
    <w:p w14:paraId="576C9C2E" w14:textId="544FD384" w:rsidR="62039695" w:rsidRDefault="62039695" w:rsidP="4EEBC59A">
      <w:pPr>
        <w:pStyle w:val="ListParagraph"/>
        <w:numPr>
          <w:ilvl w:val="0"/>
          <w:numId w:val="17"/>
        </w:numPr>
      </w:pPr>
      <w:r>
        <w:t xml:space="preserve">  How does integrated trauma informed school / home working such as Beacon House model improve attendance, wellbeing, social, emotional, and mental health &amp; attainment in kids with complex trauma profiles?</w:t>
      </w:r>
    </w:p>
    <w:p w14:paraId="74AAA2B3" w14:textId="17FA8125" w:rsidR="62039695" w:rsidRDefault="62039695" w:rsidP="62039695"/>
    <w:p w14:paraId="21D0A531" w14:textId="3903FB41" w:rsidR="62039695" w:rsidRDefault="62039695" w:rsidP="62039695">
      <w:r w:rsidRPr="62039695">
        <w:rPr>
          <w:b/>
          <w:bCs/>
        </w:rPr>
        <w:t>School</w:t>
      </w:r>
    </w:p>
    <w:p w14:paraId="16804893" w14:textId="5DD49EF2" w:rsidR="62039695" w:rsidRDefault="62039695" w:rsidP="4EEBC59A">
      <w:pPr>
        <w:pStyle w:val="ListParagraph"/>
        <w:numPr>
          <w:ilvl w:val="0"/>
          <w:numId w:val="18"/>
        </w:numPr>
        <w:rPr>
          <w:b/>
          <w:bCs/>
        </w:rPr>
      </w:pPr>
      <w:r>
        <w:t xml:space="preserve">  </w:t>
      </w:r>
      <w:r w:rsidRPr="4EEBC59A">
        <w:rPr>
          <w:b/>
          <w:bCs/>
        </w:rPr>
        <w:t>How do schools better meet the needs of children with a trauma history where there is no specific diagnosis?</w:t>
      </w:r>
    </w:p>
    <w:p w14:paraId="1E8328EA" w14:textId="77E8EFFC" w:rsidR="62039695" w:rsidRDefault="62039695" w:rsidP="4EEBC59A">
      <w:pPr>
        <w:pStyle w:val="ListParagraph"/>
        <w:numPr>
          <w:ilvl w:val="0"/>
          <w:numId w:val="18"/>
        </w:numPr>
      </w:pPr>
      <w:r>
        <w:t xml:space="preserve">  How can schools better adapt to meet the needs of children with trauma?</w:t>
      </w:r>
    </w:p>
    <w:p w14:paraId="36F4F0FD" w14:textId="6844BA85" w:rsidR="62039695" w:rsidRDefault="62039695" w:rsidP="4EEBC59A">
      <w:pPr>
        <w:pStyle w:val="ListParagraph"/>
        <w:numPr>
          <w:ilvl w:val="0"/>
          <w:numId w:val="18"/>
        </w:numPr>
      </w:pPr>
      <w:r>
        <w:t xml:space="preserve">  How can we tailor school rules and reward systems in relation to psychologically informed environments and trauma/attachment processes in care experienced children?</w:t>
      </w:r>
    </w:p>
    <w:p w14:paraId="3167D884" w14:textId="04633838" w:rsidR="62039695" w:rsidRDefault="62039695" w:rsidP="4EEBC59A">
      <w:pPr>
        <w:pStyle w:val="ListParagraph"/>
        <w:numPr>
          <w:ilvl w:val="0"/>
          <w:numId w:val="18"/>
        </w:numPr>
      </w:pPr>
      <w:r>
        <w:t xml:space="preserve">  How can schools make classrooms more trauma informed?</w:t>
      </w:r>
    </w:p>
    <w:p w14:paraId="61CD4C65" w14:textId="0F5667C7" w:rsidR="62039695" w:rsidRDefault="62039695" w:rsidP="4EEBC59A">
      <w:pPr>
        <w:pStyle w:val="ListParagraph"/>
        <w:numPr>
          <w:ilvl w:val="0"/>
          <w:numId w:val="18"/>
        </w:numPr>
      </w:pPr>
      <w:r>
        <w:t xml:space="preserve">  How can professionals work together better to support children with trauma? (How individuals working with the child, teachers, pastoral leaders, social workers, counsellors, support services, Teaching Assistants etc can communicate and streamline their work)</w:t>
      </w:r>
    </w:p>
    <w:p w14:paraId="07E89602" w14:textId="0751A034" w:rsidR="62039695" w:rsidRDefault="62039695" w:rsidP="62039695"/>
    <w:p w14:paraId="49CE0903" w14:textId="3F578007" w:rsidR="62039695" w:rsidRDefault="62039695" w:rsidP="62039695">
      <w:pPr>
        <w:rPr>
          <w:b/>
          <w:bCs/>
        </w:rPr>
      </w:pPr>
      <w:r w:rsidRPr="62039695">
        <w:rPr>
          <w:b/>
          <w:bCs/>
        </w:rPr>
        <w:t>Teachers and Learning</w:t>
      </w:r>
    </w:p>
    <w:p w14:paraId="09335CDA" w14:textId="319D5D75" w:rsidR="62039695" w:rsidRDefault="62039695" w:rsidP="4EEBC59A">
      <w:pPr>
        <w:pStyle w:val="ListParagraph"/>
        <w:numPr>
          <w:ilvl w:val="0"/>
          <w:numId w:val="20"/>
        </w:numPr>
        <w:rPr>
          <w:b/>
          <w:bCs/>
        </w:rPr>
      </w:pPr>
      <w:r w:rsidRPr="4EEBC59A">
        <w:rPr>
          <w:b/>
          <w:bCs/>
        </w:rPr>
        <w:t xml:space="preserve">  How can schools improve their teaching methods to be more trauma informed?</w:t>
      </w:r>
    </w:p>
    <w:p w14:paraId="475B23AD" w14:textId="7172AC9F" w:rsidR="62039695" w:rsidRDefault="62039695" w:rsidP="4EEBC59A">
      <w:pPr>
        <w:pStyle w:val="ListParagraph"/>
        <w:numPr>
          <w:ilvl w:val="0"/>
          <w:numId w:val="20"/>
        </w:numPr>
      </w:pPr>
      <w:r>
        <w:t xml:space="preserve">  Do teachers understand their own reactions to children who act from a place of trauma?</w:t>
      </w:r>
    </w:p>
    <w:p w14:paraId="7233A5A6" w14:textId="570DCA30" w:rsidR="62039695" w:rsidRDefault="62039695" w:rsidP="4EEBC59A">
      <w:pPr>
        <w:pStyle w:val="ListParagraph"/>
        <w:numPr>
          <w:ilvl w:val="0"/>
          <w:numId w:val="20"/>
        </w:numPr>
      </w:pPr>
      <w:r>
        <w:t xml:space="preserve">  How does hypervigilance impede learning?</w:t>
      </w:r>
    </w:p>
    <w:p w14:paraId="45CF90A7" w14:textId="65841888" w:rsidR="62039695" w:rsidRDefault="62039695" w:rsidP="4EEBC59A">
      <w:pPr>
        <w:pStyle w:val="ListParagraph"/>
        <w:numPr>
          <w:ilvl w:val="0"/>
          <w:numId w:val="20"/>
        </w:numPr>
      </w:pPr>
      <w:r>
        <w:t xml:space="preserve">  How can trauma informed learning better engage children with trauma in education?</w:t>
      </w:r>
    </w:p>
    <w:p w14:paraId="1469F1F3" w14:textId="2F5A033C" w:rsidR="62039695" w:rsidRDefault="62039695" w:rsidP="4EEBC59A">
      <w:pPr>
        <w:pStyle w:val="ListParagraph"/>
        <w:numPr>
          <w:ilvl w:val="0"/>
          <w:numId w:val="20"/>
        </w:numPr>
      </w:pPr>
      <w:r>
        <w:t xml:space="preserve">  Are teachers &amp; TAs adequately trained &amp; informed to support adopted children?</w:t>
      </w:r>
    </w:p>
    <w:p w14:paraId="21A3A7EE" w14:textId="2D25B8B9" w:rsidR="62039695" w:rsidRDefault="62039695" w:rsidP="62039695"/>
    <w:p w14:paraId="6C5BE700" w14:textId="5BB9FF2E" w:rsidR="62039695" w:rsidRDefault="62039695" w:rsidP="62039695"/>
    <w:p w14:paraId="728D5DA2" w14:textId="200F932A" w:rsidR="62039695" w:rsidRDefault="62039695" w:rsidP="62039695"/>
    <w:p w14:paraId="7D982DFD" w14:textId="0E7A8D51" w:rsidR="62039695" w:rsidRDefault="62039695" w:rsidP="62039695"/>
    <w:p w14:paraId="7C06DEAA" w14:textId="4D0982D3" w:rsidR="62039695" w:rsidRDefault="62039695" w:rsidP="398C1946">
      <w:pPr>
        <w:rPr>
          <w:rFonts w:ascii="Calibri" w:eastAsia="Calibri" w:hAnsi="Calibri" w:cs="Calibri"/>
          <w:color w:val="000000" w:themeColor="text1"/>
        </w:rPr>
      </w:pPr>
    </w:p>
    <w:p w14:paraId="14640AC8" w14:textId="6532E4B6" w:rsidR="62039695" w:rsidRDefault="62039695" w:rsidP="398C1946">
      <w:pPr>
        <w:rPr>
          <w:rFonts w:ascii="Calibri" w:eastAsia="Calibri" w:hAnsi="Calibri" w:cs="Calibri"/>
          <w:color w:val="000000" w:themeColor="text1"/>
        </w:rPr>
      </w:pPr>
    </w:p>
    <w:p w14:paraId="027A2C77" w14:textId="5240A1D1" w:rsidR="62039695" w:rsidRDefault="62039695" w:rsidP="398C1946">
      <w:pPr>
        <w:spacing w:line="257" w:lineRule="auto"/>
        <w:jc w:val="center"/>
        <w:rPr>
          <w:rFonts w:ascii="Calibri" w:eastAsia="Calibri" w:hAnsi="Calibri" w:cs="Calibri"/>
          <w:color w:val="4471C4"/>
          <w:sz w:val="28"/>
          <w:szCs w:val="28"/>
        </w:rPr>
      </w:pPr>
    </w:p>
    <w:p w14:paraId="488B78F6" w14:textId="46977982" w:rsidR="62039695" w:rsidRDefault="62039695" w:rsidP="398C1946">
      <w:pPr>
        <w:spacing w:line="257" w:lineRule="auto"/>
        <w:jc w:val="center"/>
        <w:rPr>
          <w:rFonts w:ascii="Calibri" w:eastAsia="Calibri" w:hAnsi="Calibri" w:cs="Calibri"/>
          <w:color w:val="4471C4"/>
          <w:sz w:val="28"/>
          <w:szCs w:val="28"/>
        </w:rPr>
      </w:pPr>
    </w:p>
    <w:p w14:paraId="5D427755" w14:textId="6202FBF2" w:rsidR="62039695" w:rsidRDefault="62039695" w:rsidP="398C1946">
      <w:pPr>
        <w:spacing w:line="257" w:lineRule="auto"/>
        <w:jc w:val="center"/>
        <w:rPr>
          <w:rFonts w:ascii="Calibri" w:eastAsia="Calibri" w:hAnsi="Calibri" w:cs="Calibri"/>
          <w:color w:val="4471C4"/>
          <w:sz w:val="28"/>
          <w:szCs w:val="28"/>
        </w:rPr>
      </w:pPr>
    </w:p>
    <w:p w14:paraId="0B47719F" w14:textId="5DB9F7FC" w:rsidR="62039695" w:rsidRDefault="62039695" w:rsidP="398C1946">
      <w:pPr>
        <w:spacing w:line="257" w:lineRule="auto"/>
        <w:jc w:val="center"/>
        <w:rPr>
          <w:rFonts w:ascii="Calibri" w:eastAsia="Calibri" w:hAnsi="Calibri" w:cs="Calibri"/>
          <w:color w:val="4471C4"/>
          <w:sz w:val="28"/>
          <w:szCs w:val="28"/>
        </w:rPr>
      </w:pPr>
    </w:p>
    <w:p w14:paraId="36D8966F" w14:textId="33E8394D" w:rsidR="62039695" w:rsidRDefault="5B840993" w:rsidP="398C1946">
      <w:pPr>
        <w:spacing w:line="257" w:lineRule="auto"/>
        <w:jc w:val="center"/>
        <w:rPr>
          <w:rFonts w:ascii="Calibri" w:eastAsia="Calibri" w:hAnsi="Calibri" w:cs="Calibri"/>
          <w:color w:val="4471C4"/>
          <w:sz w:val="28"/>
          <w:szCs w:val="28"/>
        </w:rPr>
      </w:pPr>
      <w:r w:rsidRPr="398C1946">
        <w:rPr>
          <w:rFonts w:ascii="Calibri" w:eastAsia="Calibri" w:hAnsi="Calibri" w:cs="Calibri"/>
          <w:color w:val="4471C4"/>
          <w:sz w:val="28"/>
          <w:szCs w:val="28"/>
        </w:rPr>
        <w:t>All Questions</w:t>
      </w:r>
    </w:p>
    <w:p w14:paraId="3F008FD1" w14:textId="2F00B0C3" w:rsidR="62039695" w:rsidRDefault="5CF1E25F" w:rsidP="398C1946">
      <w:pPr>
        <w:spacing w:line="257" w:lineRule="auto"/>
        <w:jc w:val="center"/>
        <w:rPr>
          <w:rFonts w:ascii="Calibri" w:eastAsia="Calibri" w:hAnsi="Calibri" w:cs="Calibri"/>
          <w:color w:val="4471C4"/>
          <w:sz w:val="28"/>
          <w:szCs w:val="28"/>
        </w:rPr>
      </w:pPr>
      <w:r w:rsidRPr="398C1946">
        <w:rPr>
          <w:rFonts w:ascii="Calibri" w:eastAsia="Calibri" w:hAnsi="Calibri" w:cs="Calibri"/>
          <w:b/>
          <w:bCs/>
          <w:color w:val="4471C4"/>
          <w:sz w:val="28"/>
          <w:szCs w:val="28"/>
          <w:u w:val="single"/>
        </w:rPr>
        <w:t xml:space="preserve">Research Prioritisation Summary – </w:t>
      </w:r>
      <w:r w:rsidR="62039695">
        <w:br/>
      </w:r>
      <w:r w:rsidRPr="398C1946">
        <w:rPr>
          <w:rFonts w:ascii="Calibri" w:eastAsia="Calibri" w:hAnsi="Calibri" w:cs="Calibri"/>
          <w:b/>
          <w:bCs/>
          <w:color w:val="4471C4"/>
          <w:sz w:val="28"/>
          <w:szCs w:val="28"/>
          <w:u w:val="single"/>
        </w:rPr>
        <w:t>Education for Children with Trauma / Complex Life Stories</w:t>
      </w:r>
    </w:p>
    <w:p w14:paraId="08E18909" w14:textId="58A00053" w:rsidR="62039695" w:rsidRDefault="5CF1E25F" w:rsidP="398C1946">
      <w:pPr>
        <w:spacing w:line="257" w:lineRule="auto"/>
        <w:jc w:val="center"/>
        <w:rPr>
          <w:rFonts w:ascii="Calibri" w:eastAsia="Calibri" w:hAnsi="Calibri" w:cs="Calibri"/>
          <w:color w:val="000000" w:themeColor="text1"/>
        </w:rPr>
      </w:pPr>
      <w:r w:rsidRPr="398C1946">
        <w:rPr>
          <w:rFonts w:ascii="Calibri" w:eastAsia="Calibri" w:hAnsi="Calibri" w:cs="Calibri"/>
          <w:b/>
          <w:bCs/>
          <w:color w:val="000000" w:themeColor="text1"/>
        </w:rPr>
        <w:t xml:space="preserve">This document lists all of the questions that were included in the student survey and the adult survey. Student questions were adapted and included in the adult surveys in order to compare adult and child priorities. </w:t>
      </w:r>
    </w:p>
    <w:p w14:paraId="0DBCF30B" w14:textId="66C451B2" w:rsidR="62039695" w:rsidRDefault="5CF1E25F" w:rsidP="398C1946">
      <w:pPr>
        <w:spacing w:line="257" w:lineRule="auto"/>
        <w:jc w:val="center"/>
        <w:rPr>
          <w:rFonts w:ascii="Calibri" w:eastAsia="Calibri" w:hAnsi="Calibri" w:cs="Calibri"/>
          <w:color w:val="000000" w:themeColor="text1"/>
          <w:sz w:val="20"/>
          <w:szCs w:val="20"/>
        </w:rPr>
      </w:pPr>
      <w:r w:rsidRPr="398C1946">
        <w:rPr>
          <w:rFonts w:ascii="Calibri" w:eastAsia="Calibri" w:hAnsi="Calibri" w:cs="Calibri"/>
          <w:b/>
          <w:bCs/>
          <w:color w:val="000000" w:themeColor="text1"/>
        </w:rPr>
        <w:t xml:space="preserve">If you would like further information please contact: </w:t>
      </w:r>
      <w:r w:rsidR="00EF074C">
        <w:rPr>
          <w:rFonts w:ascii="Calibri" w:eastAsia="Calibri" w:hAnsi="Calibri" w:cs="Calibri"/>
          <w:b/>
          <w:bCs/>
          <w:color w:val="000000" w:themeColor="text1"/>
        </w:rPr>
        <w:t>[xxx]</w:t>
      </w:r>
    </w:p>
    <w:p w14:paraId="24421160" w14:textId="58AA6E48" w:rsidR="62039695" w:rsidRDefault="62039695" w:rsidP="398C1946">
      <w:pPr>
        <w:spacing w:line="257" w:lineRule="auto"/>
        <w:jc w:val="center"/>
        <w:rPr>
          <w:rFonts w:ascii="Calibri" w:eastAsia="Calibri" w:hAnsi="Calibri" w:cs="Calibri"/>
          <w:color w:val="000000" w:themeColor="text1"/>
        </w:rPr>
      </w:pPr>
    </w:p>
    <w:p w14:paraId="0A678791" w14:textId="77D40B01" w:rsidR="62039695" w:rsidRDefault="5CF1E25F" w:rsidP="398C1946">
      <w:pPr>
        <w:rPr>
          <w:rFonts w:ascii="Calibri" w:eastAsia="Calibri" w:hAnsi="Calibri" w:cs="Calibri"/>
          <w:color w:val="4471C4"/>
          <w:sz w:val="28"/>
          <w:szCs w:val="28"/>
        </w:rPr>
      </w:pPr>
      <w:r w:rsidRPr="398C1946">
        <w:rPr>
          <w:rFonts w:ascii="Calibri" w:eastAsia="Calibri" w:hAnsi="Calibri" w:cs="Calibri"/>
          <w:color w:val="4471C4"/>
          <w:sz w:val="28"/>
          <w:szCs w:val="28"/>
          <w:u w:val="single"/>
        </w:rPr>
        <w:t>Student Questions</w:t>
      </w:r>
    </w:p>
    <w:p w14:paraId="57FAE580" w14:textId="17B01B8F"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es trauma have such a big impact on kids?</w:t>
      </w:r>
    </w:p>
    <w:p w14:paraId="4308BE32" w14:textId="24BF57D9"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some kids have a different response to bad things that happen to the: some are ok and some aren’t?</w:t>
      </w:r>
    </w:p>
    <w:p w14:paraId="72C95413" w14:textId="1DB2F7A3"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I feel better when I go for a walk?</w:t>
      </w:r>
    </w:p>
    <w:p w14:paraId="2EC21160" w14:textId="5D35882F"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Is everyone who’s had difficult life experiences, an overthinker?</w:t>
      </w:r>
    </w:p>
    <w:p w14:paraId="5C383134" w14:textId="3BAEAE22"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Do special schools like ours reduce the chances of crime/drug use?</w:t>
      </w:r>
    </w:p>
    <w:p w14:paraId="3892D8BF" w14:textId="3C56169A"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n’t mainstream schools understand people that aren’t “normal”?</w:t>
      </w:r>
    </w:p>
    <w:p w14:paraId="37150B31" w14:textId="5353115E"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 xml:space="preserve">Why don’t we get consequences/told off – how does this help us?  </w:t>
      </w:r>
    </w:p>
    <w:p w14:paraId="73F56C60" w14:textId="26865EBE"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 xml:space="preserve">Why does being on technology help us be calm?  </w:t>
      </w:r>
    </w:p>
    <w:p w14:paraId="5E32F936" w14:textId="7477E9CC"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How can mainstream schools support all students better?</w:t>
      </w:r>
    </w:p>
    <w:p w14:paraId="03712E38" w14:textId="3088B699"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I get so mad when people assume I’ve been through trauma when I haven’t?</w:t>
      </w:r>
    </w:p>
    <w:p w14:paraId="49F7154A" w14:textId="4DDE1922"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I get so mad when people assume I’ve been through trauma when I haven’t?</w:t>
      </w:r>
    </w:p>
    <w:p w14:paraId="147AFED8" w14:textId="2C8809AC"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people say I’ve experienced trauma when I don’t think I have?</w:t>
      </w:r>
    </w:p>
    <w:p w14:paraId="63E7005B" w14:textId="317F6ECE"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am I sensitive to noise?</w:t>
      </w:r>
    </w:p>
    <w:p w14:paraId="1C6BC30D" w14:textId="1204599D"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 xml:space="preserve">Why do I have a low pain threshold?  </w:t>
      </w:r>
    </w:p>
    <w:p w14:paraId="76767F73" w14:textId="4580FDEE"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lastRenderedPageBreak/>
        <w:t>Why do mainstream schools give detentions for naughty students and how do they feel these benefit their students in the short and long term?</w:t>
      </w:r>
    </w:p>
    <w:p w14:paraId="2B0C7111" w14:textId="1E390805"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Could it be due to my background and trauma that I never want to participate in sports at school?</w:t>
      </w:r>
    </w:p>
    <w:p w14:paraId="4EC8BF72" w14:textId="53CDA720"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is it that a blanket over my head or a dark space help me to calm down when I feel fizzy?</w:t>
      </w:r>
    </w:p>
    <w:p w14:paraId="28231F88" w14:textId="696F6DD5"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I always drink a lot?</w:t>
      </w:r>
    </w:p>
    <w:p w14:paraId="4FEF70B8" w14:textId="4F0B376A"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we have a therapy dog and how does he help us?</w:t>
      </w:r>
    </w:p>
    <w:p w14:paraId="54B2C177" w14:textId="54A1D7C3"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we use Zones Cards? (Zones of Emotional Regulation)</w:t>
      </w:r>
    </w:p>
    <w:p w14:paraId="54B14CFD" w14:textId="5E9F268A"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es swinging on the monkey bars and playing on the swing help me?</w:t>
      </w:r>
    </w:p>
    <w:p w14:paraId="41AA3852" w14:textId="522DA924"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es colouring help me?</w:t>
      </w:r>
    </w:p>
    <w:p w14:paraId="40F748B5" w14:textId="1BE94824"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n’t we have punishments?</w:t>
      </w:r>
    </w:p>
    <w:p w14:paraId="3DA85A22" w14:textId="6FA167E5"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 some people find it harder to be in a classroom than others?</w:t>
      </w:r>
    </w:p>
    <w:p w14:paraId="784E82D3" w14:textId="0C6A0818" w:rsidR="62039695" w:rsidRDefault="5CF1E25F" w:rsidP="398C1946">
      <w:pPr>
        <w:spacing w:line="257" w:lineRule="auto"/>
        <w:rPr>
          <w:rFonts w:ascii="Calibri" w:eastAsia="Calibri" w:hAnsi="Calibri" w:cs="Calibri"/>
          <w:color w:val="000000" w:themeColor="text1"/>
        </w:rPr>
      </w:pPr>
      <w:r w:rsidRPr="398C1946">
        <w:rPr>
          <w:rFonts w:ascii="Calibri" w:eastAsia="Calibri" w:hAnsi="Calibri" w:cs="Calibri"/>
          <w:color w:val="000000" w:themeColor="text1"/>
        </w:rPr>
        <w:t>Why don’t we get in trouble for not wearing school uniform?</w:t>
      </w:r>
    </w:p>
    <w:p w14:paraId="7E0EEA34" w14:textId="6CBFD68F" w:rsidR="62039695" w:rsidRDefault="62039695" w:rsidP="398C1946">
      <w:pPr>
        <w:spacing w:line="257" w:lineRule="auto"/>
        <w:rPr>
          <w:rFonts w:ascii="Calibri" w:eastAsia="Calibri" w:hAnsi="Calibri" w:cs="Calibri"/>
          <w:color w:val="000000" w:themeColor="text1"/>
        </w:rPr>
      </w:pPr>
    </w:p>
    <w:p w14:paraId="54E1C49D" w14:textId="5624F33B" w:rsidR="62039695" w:rsidRDefault="5CF1E25F" w:rsidP="398C1946">
      <w:pPr>
        <w:rPr>
          <w:rFonts w:ascii="Calibri" w:eastAsia="Calibri" w:hAnsi="Calibri" w:cs="Calibri"/>
          <w:color w:val="4471C4"/>
          <w:sz w:val="28"/>
          <w:szCs w:val="28"/>
        </w:rPr>
      </w:pPr>
      <w:r w:rsidRPr="398C1946">
        <w:rPr>
          <w:rFonts w:ascii="Calibri" w:eastAsia="Calibri" w:hAnsi="Calibri" w:cs="Calibri"/>
          <w:color w:val="4471C4"/>
          <w:sz w:val="28"/>
          <w:szCs w:val="28"/>
          <w:u w:val="single"/>
        </w:rPr>
        <w:t>Adult Stakeholder Questions (by theme)</w:t>
      </w:r>
    </w:p>
    <w:p w14:paraId="45636173" w14:textId="77C0B5DD"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t>Child-centred Questions</w:t>
      </w:r>
    </w:p>
    <w:p w14:paraId="37B11210" w14:textId="6380522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children and young people's experiences being in a trauma informed school?</w:t>
      </w:r>
    </w:p>
    <w:p w14:paraId="3FD9C2EF" w14:textId="43117F9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the learning from trauma informed training in a school translate into the lived experience for a child/young person?</w:t>
      </w:r>
    </w:p>
    <w:p w14:paraId="35644898" w14:textId="7BA7A28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having homework for a child with neurodiversity a good idea when they find the school environment so overwhelming?</w:t>
      </w:r>
    </w:p>
    <w:p w14:paraId="1ABD33FA" w14:textId="54F5E2B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give children who have complex needs a voice?</w:t>
      </w:r>
    </w:p>
    <w:p w14:paraId="148953AE" w14:textId="5EA154C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act of displaying consistency/patience with a child with trauma?</w:t>
      </w:r>
    </w:p>
    <w:p w14:paraId="1A796FED" w14:textId="0349B92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nteraction between trauma and Attention Deficit Hyperactivity Disorder (ADHD)?</w:t>
      </w:r>
    </w:p>
    <w:p w14:paraId="0162BF8A" w14:textId="2588215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link between trauma and auditory processing disorder/hyperacusis?</w:t>
      </w:r>
    </w:p>
    <w:p w14:paraId="65246F89" w14:textId="52FEA04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certain types of food help with regulation?</w:t>
      </w:r>
    </w:p>
    <w:p w14:paraId="1BED0787" w14:textId="03858D7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different young people like different types of foods to regulate?</w:t>
      </w:r>
    </w:p>
    <w:p w14:paraId="7DDD02D9" w14:textId="05C5AF9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are young people's sensory needs being met within schools?</w:t>
      </w:r>
    </w:p>
    <w:p w14:paraId="40760CEB" w14:textId="7D8D9BD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rauma-informed learning improve a child's wellbeing?</w:t>
      </w:r>
    </w:p>
    <w:p w14:paraId="6D834138" w14:textId="771D729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do trauma responses look like in the classroom?</w:t>
      </w:r>
    </w:p>
    <w:p w14:paraId="6CF21BDE" w14:textId="2E6226A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children with trauma sometimes feel unsafe going to school, what are their experiences of this?</w:t>
      </w:r>
    </w:p>
    <w:p w14:paraId="648DC207" w14:textId="22C2ABC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What is the level of safety and emotional regulation a child typically experiences?</w:t>
      </w:r>
    </w:p>
    <w:p w14:paraId="312EC5F3" w14:textId="42A3E0B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most effective way to support children with Fetal Alcohol Spectrum Disorder in School?</w:t>
      </w:r>
    </w:p>
    <w:p w14:paraId="5223CC99" w14:textId="7BEDA83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this child's trauma affect them both in school and at home?</w:t>
      </w:r>
    </w:p>
    <w:p w14:paraId="353C1B15" w14:textId="4958B9C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a history of trauma and the things caused by this e.g. (hyper alertness) influence peer relationships?</w:t>
      </w:r>
    </w:p>
    <w:p w14:paraId="3AE12A8E" w14:textId="7382650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support traumatised young people to seek out and make healthy relationships with peers, rather than repeating unhealthy relationships from their past?</w:t>
      </w:r>
    </w:p>
    <w:p w14:paraId="2350A41B" w14:textId="7C5FAE3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percentage of trauma experienced children have special educational needs (diagnosed or not) and/or are disabled?</w:t>
      </w:r>
    </w:p>
    <w:p w14:paraId="7A7E659E" w14:textId="108624E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well are special educational needs and disabilities met by education and health services?</w:t>
      </w:r>
    </w:p>
    <w:p w14:paraId="0B865AA4" w14:textId="34F4880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es trauma have such a big impact on kids?</w:t>
      </w:r>
    </w:p>
    <w:p w14:paraId="768D1716" w14:textId="6BC44DC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some young people have a different response to bad things that happen to them- some are ok and some aren’t?</w:t>
      </w:r>
    </w:p>
    <w:p w14:paraId="3F5959D2" w14:textId="63F3BE5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es going on a walk help young people feel better?</w:t>
      </w:r>
    </w:p>
    <w:p w14:paraId="5B56899F" w14:textId="7528E84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can being on technology have a calming effect?</w:t>
      </w:r>
    </w:p>
    <w:p w14:paraId="0AFC075A" w14:textId="7D8E4A3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different students enjoy different subjects at school?</w:t>
      </w:r>
    </w:p>
    <w:p w14:paraId="6425ECE3" w14:textId="2ABF59F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is it frustrating for a young person when their perceptions of their lives do not match what others are telling them?</w:t>
      </w:r>
    </w:p>
    <w:p w14:paraId="29791EB0" w14:textId="2C6A8AB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are young people's perceptions of whether they have experienced trauma different from the adults around them?</w:t>
      </w:r>
    </w:p>
    <w:p w14:paraId="0BDD3827" w14:textId="4EF7915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might young people with trauma have sensitivities to noise?</w:t>
      </w:r>
    </w:p>
    <w:p w14:paraId="6E0E8486" w14:textId="33F3DCD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might young people with trauma have low pain thresholds?</w:t>
      </w:r>
    </w:p>
    <w:p w14:paraId="24ECE2D4" w14:textId="41D559D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es a past of trauma have an effect on a young persons taking part in PE?</w:t>
      </w:r>
    </w:p>
    <w:p w14:paraId="40CB8EF0" w14:textId="6635A8C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is it that some young people with a history of trauma drink a lot?</w:t>
      </w:r>
    </w:p>
    <w:p w14:paraId="777A3679" w14:textId="5936667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might outdoor play such as swinging on monkey bars and playing on the swing help a young person with a history of trauma?</w:t>
      </w:r>
    </w:p>
    <w:p w14:paraId="659F8AB3" w14:textId="1251B41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might colouring help a young person with a history of trauma?</w:t>
      </w:r>
    </w:p>
    <w:p w14:paraId="450B9CE8" w14:textId="48CF759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some students find it hard to be in class while some don't?</w:t>
      </w:r>
    </w:p>
    <w:p w14:paraId="5F6B44B2" w14:textId="5506949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can loud noises make some young people angry, for example lots of people shouting or certain types of music?</w:t>
      </w:r>
    </w:p>
    <w:p w14:paraId="6990193F" w14:textId="4A86E45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some video games make young people with a history of trauma angry or aggressive?</w:t>
      </w:r>
    </w:p>
    <w:p w14:paraId="7151E206" w14:textId="19E086A1" w:rsidR="62039695" w:rsidRDefault="62039695" w:rsidP="398C1946">
      <w:pPr>
        <w:rPr>
          <w:rFonts w:ascii="Calibri" w:eastAsia="Calibri" w:hAnsi="Calibri" w:cs="Calibri"/>
          <w:color w:val="000000" w:themeColor="text1"/>
        </w:rPr>
      </w:pPr>
    </w:p>
    <w:p w14:paraId="11EB1E35" w14:textId="179F9BEE"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lastRenderedPageBreak/>
        <w:t>Home</w:t>
      </w:r>
    </w:p>
    <w:p w14:paraId="29AE8991" w14:textId="13A86AD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differences can support at home make to the lives of children with difficult backgrounds?</w:t>
      </w:r>
    </w:p>
    <w:p w14:paraId="6030245D" w14:textId="7C55983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work in partnership with families?</w:t>
      </w:r>
    </w:p>
    <w:p w14:paraId="66A6726A" w14:textId="6922659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the experiences of adoptive families of children with Education and Health Care Plans?</w:t>
      </w:r>
    </w:p>
    <w:p w14:paraId="752B7193" w14:textId="6CF15F1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adoptive families' experiences of school behaviour policies?</w:t>
      </w:r>
    </w:p>
    <w:p w14:paraId="76A19BA2" w14:textId="603E6BF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es the relationship between parents and school so often break down, resulting in poor support for the child?</w:t>
      </w:r>
    </w:p>
    <w:p w14:paraId="4452E961" w14:textId="5642605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homework a good idea for children with a history of trauma or does it cause tension, aggression and violence at home?</w:t>
      </w:r>
    </w:p>
    <w:p w14:paraId="781F8182" w14:textId="0F945B2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effects does trauma have on the child and the family?</w:t>
      </w:r>
    </w:p>
    <w:p w14:paraId="4B77C59F" w14:textId="241A880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enable traumatised young people to cope with their parents in an educative role (e.g. homework)?</w:t>
      </w:r>
    </w:p>
    <w:p w14:paraId="3C2C1797" w14:textId="170B635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mpact does homework have on stress levels at home?</w:t>
      </w:r>
    </w:p>
    <w:p w14:paraId="19CE5FCE" w14:textId="02C7C06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it easy for parents/carers of trauma experienced children to access appropriate, trauma informed support that is also joined up?</w:t>
      </w:r>
    </w:p>
    <w:p w14:paraId="66651339" w14:textId="1FED18F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it common for parents/carers to be blamed for difficulties their TEC have in accessing education?</w:t>
      </w:r>
    </w:p>
    <w:p w14:paraId="3186AAE9" w14:textId="544800C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prevalent is referral by professionals to parenting courses?</w:t>
      </w:r>
    </w:p>
    <w:p w14:paraId="29CC9814" w14:textId="719A5A39" w:rsidR="62039695" w:rsidRDefault="62039695" w:rsidP="398C1946">
      <w:pPr>
        <w:rPr>
          <w:rFonts w:ascii="Calibri" w:eastAsia="Calibri" w:hAnsi="Calibri" w:cs="Calibri"/>
          <w:color w:val="000000" w:themeColor="text1"/>
        </w:rPr>
      </w:pPr>
    </w:p>
    <w:p w14:paraId="0C16432C" w14:textId="54DE324A"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t>Interventions &amp; Alternate Provision</w:t>
      </w:r>
    </w:p>
    <w:p w14:paraId="7669C9B4" w14:textId="1A4F673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PACE (Playfulness, Acceptance, Curiosity, Empathy) therapeutic learning effective to implement in schools?</w:t>
      </w:r>
    </w:p>
    <w:p w14:paraId="6DB3A198" w14:textId="1C9F7E5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record outcomes for interventions based on helping children with a history of trauma?</w:t>
      </w:r>
    </w:p>
    <w:p w14:paraId="724F713D" w14:textId="6793811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forest schools result in better engagement for children with trauma?</w:t>
      </w:r>
    </w:p>
    <w:p w14:paraId="40CC8159" w14:textId="131E10B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difference can outdoor education make to the lives of children with trauma?</w:t>
      </w:r>
    </w:p>
    <w:p w14:paraId="322520E0" w14:textId="232C198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is behaviour generally better when students are educated outside?</w:t>
      </w:r>
    </w:p>
    <w:p w14:paraId="6621BF45" w14:textId="30BD26E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ortance of trauma informed schools &amp; systems in terms of improving outcomes?</w:t>
      </w:r>
    </w:p>
    <w:p w14:paraId="6F606771" w14:textId="53DBF90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ortance of trauma informed schools &amp; systems in terms of improving mental health?</w:t>
      </w:r>
    </w:p>
    <w:p w14:paraId="085C284A" w14:textId="2F33E92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ortance of trauma informed schools &amp; systems in terms of improving physical health?</w:t>
      </w:r>
    </w:p>
    <w:p w14:paraId="7AD3264A" w14:textId="2B77AE3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has previous research about Dyadic developmental psychotherapy interventions found about benefit to individual families &amp; whole school Playfulness, Acceptance, Curiosity, Empathy (PACE) informed approaches?</w:t>
      </w:r>
    </w:p>
    <w:p w14:paraId="7638A8E0" w14:textId="5831D6B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does the Solihull Approach support trauma informed schools, organisations &amp; homes to improve outcomes?</w:t>
      </w:r>
    </w:p>
    <w:p w14:paraId="5E544A43" w14:textId="6526C8A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reward charts not work?</w:t>
      </w:r>
    </w:p>
    <w:p w14:paraId="3EF3C501" w14:textId="55C2E76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behaviour management strategies other than behaviourist/explicit rewards system?</w:t>
      </w:r>
    </w:p>
    <w:p w14:paraId="1769B1D6" w14:textId="7AAA471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Non Violent Resistance (NVR) effective? Why or why not?</w:t>
      </w:r>
    </w:p>
    <w:p w14:paraId="7EB1CB3D" w14:textId="27758E5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the benefits and value gained from forest school and how often should forest school happen maximise these benefits?</w:t>
      </w:r>
    </w:p>
    <w:p w14:paraId="221A966A" w14:textId="70368B9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Seguridad an effective intervention?</w:t>
      </w:r>
    </w:p>
    <w:p w14:paraId="3C374E66" w14:textId="4544F55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act of forest schools, mountain schools, and gardens in education of young people?</w:t>
      </w:r>
    </w:p>
    <w:p w14:paraId="00CB1267" w14:textId="7B2E089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give teachers tools to respond to traumatised children when they are dysregulated and display inappropriate behaviour in school?</w:t>
      </w:r>
    </w:p>
    <w:p w14:paraId="052B7172" w14:textId="35DDF63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works for kids with trauma experience?</w:t>
      </w:r>
    </w:p>
    <w:p w14:paraId="3CDAEECE" w14:textId="5D1468C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act of early trauma and masking - does this lead to unidentified problems going unaddressed and what strategies can be used to help this?</w:t>
      </w:r>
    </w:p>
    <w:p w14:paraId="4C3484C8" w14:textId="614855F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some whole-classroom-trauma responsive approaches?</w:t>
      </w:r>
    </w:p>
    <w:p w14:paraId="59FC70C2" w14:textId="272B089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effective is the Know Me To Teach Me intervention?</w:t>
      </w:r>
    </w:p>
    <w:p w14:paraId="7EAB45AE" w14:textId="053D24F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effective is the Seguridad model of intervention?</w:t>
      </w:r>
    </w:p>
    <w:p w14:paraId="73015A2C" w14:textId="4DBDE50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the barriers to education most commonly seen in trauma experienced children?</w:t>
      </w:r>
    </w:p>
    <w:p w14:paraId="05C2FE3B" w14:textId="2291CE1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works in terms of overcoming the most common barriers to education?</w:t>
      </w:r>
    </w:p>
    <w:p w14:paraId="030A650F" w14:textId="0B74794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children under trauma-informed education not get 'told off'. How does this help?</w:t>
      </w:r>
    </w:p>
    <w:p w14:paraId="4A254CCB" w14:textId="6671639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is it that a young person having a blanket over their head or being in a dark space can make them feel calmer?</w:t>
      </w:r>
    </w:p>
    <w:p w14:paraId="1640C723" w14:textId="4E57591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purpose of Zones of Emotional Regulation cards?</w:t>
      </w:r>
    </w:p>
    <w:p w14:paraId="1FFA5D40" w14:textId="07E9E5A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might being on technology help a young person to be calm?</w:t>
      </w:r>
    </w:p>
    <w:p w14:paraId="628DD4A3" w14:textId="62971347" w:rsidR="62039695" w:rsidRDefault="62039695" w:rsidP="398C1946">
      <w:pPr>
        <w:rPr>
          <w:rFonts w:ascii="Calibri" w:eastAsia="Calibri" w:hAnsi="Calibri" w:cs="Calibri"/>
          <w:color w:val="000000" w:themeColor="text1"/>
        </w:rPr>
      </w:pPr>
    </w:p>
    <w:p w14:paraId="2C1E23DB" w14:textId="0A8C366C"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t>Policy and Wider</w:t>
      </w:r>
    </w:p>
    <w:p w14:paraId="735FA0F0" w14:textId="2774449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government academic expectations have an impact on wellbeing?</w:t>
      </w:r>
    </w:p>
    <w:p w14:paraId="7F053DC5" w14:textId="2B09A36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f so many kids have 'special educational needs' is there a point at which they become 'educational needs' ?</w:t>
      </w:r>
    </w:p>
    <w:p w14:paraId="61F14351" w14:textId="08BABFB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trauma informed ways of working are there in mainstream education?</w:t>
      </w:r>
    </w:p>
    <w:p w14:paraId="206E3A8F" w14:textId="54B3A50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What provision exists in mainstream schools for children that cannot regulate their emotions, who run away, freeze on the spot, or fight and retaliate when faced with pressure and difficulties?</w:t>
      </w:r>
    </w:p>
    <w:p w14:paraId="5A89AE9E" w14:textId="6F7571A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ongoing training do schools provide around trauma informed interventions?</w:t>
      </w:r>
    </w:p>
    <w:p w14:paraId="76FE3E80" w14:textId="29FD2BE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act of trauma on absenteeism (from school) or illness/symptoms of distress?</w:t>
      </w:r>
    </w:p>
    <w:p w14:paraId="54FB7E15" w14:textId="26E7D9C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works in helping to mitigate the impact of trauma on absenteeism (from school) or illness/symptoms of distress?</w:t>
      </w:r>
    </w:p>
    <w:p w14:paraId="020D1B5C" w14:textId="24ECA5E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esn't OFSTED allow for PACE (Playfulness, Acceptance, Curiosity, Empathy) training to be carried out in schools?</w:t>
      </w:r>
    </w:p>
    <w:p w14:paraId="213BD82F" w14:textId="30B5FE3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does a trauma informed behaviour policy in school look like?</w:t>
      </w:r>
    </w:p>
    <w:p w14:paraId="48AE133A" w14:textId="7D3A7E4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is trauma informed learning implemented in schools?</w:t>
      </w:r>
    </w:p>
    <w:p w14:paraId="667CF246" w14:textId="5FA41E9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higher levels of staffing help to support those children who have difficult life stories?</w:t>
      </w:r>
    </w:p>
    <w:p w14:paraId="38A3B06E" w14:textId="335E7D9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evidence based policy &amp; practice-based evidence influence policy to improve grassroots practice?</w:t>
      </w:r>
    </w:p>
    <w:p w14:paraId="5BD666C6" w14:textId="78F878B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integrated trauma informed school / home working such as Beacon House model improve attendance, wellbeing, social, emotional, and mental health &amp; attainment in kids with complex trauma profiles?</w:t>
      </w:r>
    </w:p>
    <w:p w14:paraId="456ACC89" w14:textId="0EEB66F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better measure progress (i.e. emotional or academic) in schools?</w:t>
      </w:r>
    </w:p>
    <w:p w14:paraId="4827DDD5" w14:textId="665CFD9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n what ways do behaviour policies and behaviourist approaches fail children?</w:t>
      </w:r>
    </w:p>
    <w:p w14:paraId="6A0AE855" w14:textId="4F1BC6A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provide better alternate provision for those who have experienced trauma and attend a mainstream school?</w:t>
      </w:r>
    </w:p>
    <w:p w14:paraId="2C956AB9" w14:textId="16E74C7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embed trauma informed approaches in education?</w:t>
      </w:r>
    </w:p>
    <w:p w14:paraId="2FB2D92A" w14:textId="1C44610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es a conventional school setting further traumatise children with a history of trauma?</w:t>
      </w:r>
    </w:p>
    <w:p w14:paraId="417523F2" w14:textId="446BE92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current level of trauma awareness in schools?</w:t>
      </w:r>
    </w:p>
    <w:p w14:paraId="6C7D89BD" w14:textId="189C9C3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can be done by both primary and secondary schools to reduce the risk of triggering trauma in our children when they move from one into the other?</w:t>
      </w:r>
    </w:p>
    <w:p w14:paraId="6F22A0F9" w14:textId="560D664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efficacy of school support measures for Previously Looked After Children- Pupil Premium+, Virtual Schools, Designated Teachers?</w:t>
      </w:r>
    </w:p>
    <w:p w14:paraId="4285613B" w14:textId="22EDC43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pupil premium plus used directly for the child it is given for?</w:t>
      </w:r>
    </w:p>
    <w:p w14:paraId="5EF1592A" w14:textId="423019C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make trauma-informed learning effective in mainstream schools?</w:t>
      </w:r>
    </w:p>
    <w:p w14:paraId="4FD88679" w14:textId="74C36FE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Can the department of education implement training to ensure all teachers, SEN (special educational needs) staff and teaching assistants are all trauma informed?</w:t>
      </w:r>
    </w:p>
    <w:p w14:paraId="2E0859B4" w14:textId="3C1E120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ould it be effective to screen children for Adverse Childhood Events (ACE’s) before they start school to ensure they receive the support they need?</w:t>
      </w:r>
    </w:p>
    <w:p w14:paraId="44617BFD" w14:textId="3A0D802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can we measure knowledge and attainment in children who are unable to cope with sitting formal Exams/assessments?</w:t>
      </w:r>
    </w:p>
    <w:p w14:paraId="2DA4A1D6" w14:textId="0CD0D56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schools effectively meet the needs of these children in education, and what needs to change to get there?</w:t>
      </w:r>
    </w:p>
    <w:p w14:paraId="1F698423" w14:textId="752D3A7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provide a curriculum tailored to the needs of children who have complex life stories?</w:t>
      </w:r>
    </w:p>
    <w:p w14:paraId="7B8911C1" w14:textId="26531ED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link between sensory considerations provided in schools and funding?</w:t>
      </w:r>
    </w:p>
    <w:p w14:paraId="7D861C3A" w14:textId="565D941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is there such variation in practice?</w:t>
      </w:r>
    </w:p>
    <w:p w14:paraId="704056B9" w14:textId="4F97C78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equip schools regarding confidentiality and risk related to information security?</w:t>
      </w:r>
    </w:p>
    <w:p w14:paraId="15A960EB" w14:textId="28544ED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select the right school for the child’s needs?</w:t>
      </w:r>
    </w:p>
    <w:p w14:paraId="24097532" w14:textId="4CF59BF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ransition between primary to secondary schools be made easier?</w:t>
      </w:r>
    </w:p>
    <w:p w14:paraId="42919E2A" w14:textId="1BA2271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support children through transition between schools?</w:t>
      </w:r>
    </w:p>
    <w:p w14:paraId="5C8E8E1A" w14:textId="60A7115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families be better supported in cases of home schooling where this is more acceptable than a standard educational setting, and how do we make this a more accessible option?</w:t>
      </w:r>
    </w:p>
    <w:p w14:paraId="40C6A164" w14:textId="64991A8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move away from a curriculum and examination-based approach and provide the child with a more tailored education?</w:t>
      </w:r>
    </w:p>
    <w:p w14:paraId="78599A4F" w14:textId="705C6DD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improve training so that teaching can be more trained to deal with children in a more trauma-informed way?</w:t>
      </w:r>
    </w:p>
    <w:p w14:paraId="2C0AEE87" w14:textId="31A63BC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mpact does a trauma informed whole system approach have on outcomes for trauma experienced children?</w:t>
      </w:r>
    </w:p>
    <w:p w14:paraId="30E56E8F" w14:textId="106FC9C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widespread is emotionally based school avoidance in trauma experienced children (also called school refusal)?</w:t>
      </w:r>
    </w:p>
    <w:p w14:paraId="6459EC91" w14:textId="7693A89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as emotionally based school avoidance increased as a result of the pandemic?</w:t>
      </w:r>
    </w:p>
    <w:p w14:paraId="7BC342F0" w14:textId="61F6347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role of government and local authorities in holding schools to account with respect to supporting/meeting TEC's needs?</w:t>
      </w:r>
    </w:p>
    <w:p w14:paraId="649A549F" w14:textId="425EC82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local authorities' understanding and application of trauma informed approaches?</w:t>
      </w:r>
    </w:p>
    <w:p w14:paraId="6A08D2D7" w14:textId="200DCEC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everyone who has had difficult life experiences, an overthinker?</w:t>
      </w:r>
    </w:p>
    <w:p w14:paraId="717D74A2" w14:textId="28577F9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specialist trauma-informed schools reduce the chances of crime/drug use?</w:t>
      </w:r>
    </w:p>
    <w:p w14:paraId="62484F6E" w14:textId="0D36ED4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can’t all children go to a mainstream school? Who decides? Why do they get to decide?</w:t>
      </w:r>
    </w:p>
    <w:p w14:paraId="5912CE62" w14:textId="1C424395" w:rsidR="62039695" w:rsidRDefault="62039695" w:rsidP="398C1946">
      <w:pPr>
        <w:rPr>
          <w:rFonts w:ascii="Calibri" w:eastAsia="Calibri" w:hAnsi="Calibri" w:cs="Calibri"/>
          <w:color w:val="000000" w:themeColor="text1"/>
        </w:rPr>
      </w:pPr>
    </w:p>
    <w:p w14:paraId="1BD5001A" w14:textId="67082DCA" w:rsidR="62039695" w:rsidRDefault="62039695" w:rsidP="398C1946">
      <w:pPr>
        <w:rPr>
          <w:rFonts w:ascii="Calibri" w:eastAsia="Calibri" w:hAnsi="Calibri" w:cs="Calibri"/>
          <w:color w:val="000000" w:themeColor="text1"/>
        </w:rPr>
      </w:pPr>
    </w:p>
    <w:p w14:paraId="6A708DC2" w14:textId="7B6FEA5D"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t>Schools</w:t>
      </w:r>
    </w:p>
    <w:p w14:paraId="2CC6B365" w14:textId="0E5380E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can we tailor school rules and reward systems in relation to psychologically informed environments and trauma/attachment processes in care experienced children?</w:t>
      </w:r>
    </w:p>
    <w:p w14:paraId="363D4750" w14:textId="1D6F920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better adapt to meet the needs of children with trauma?</w:t>
      </w:r>
    </w:p>
    <w:p w14:paraId="39DAE057" w14:textId="7F0837D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schools better meet the needs of children with a trauma history where there is no specific diagnosis?</w:t>
      </w:r>
    </w:p>
    <w:p w14:paraId="0D134BDE" w14:textId="7999C8C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en a child's behaviour results in exclusion what learning does the school have to avoid this in the future?</w:t>
      </w:r>
    </w:p>
    <w:p w14:paraId="3C553F40" w14:textId="4732E81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f a child needs to escape what escape routes does a school have ?</w:t>
      </w:r>
    </w:p>
    <w:p w14:paraId="6780C1BE" w14:textId="2B20018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make classrooms more trauma informed?</w:t>
      </w:r>
    </w:p>
    <w:p w14:paraId="1AAAAD11" w14:textId="3A3A6B0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Are children in education receiving a good balance of physical education, drama and creative arts to help them manage their individual trauma and time given to listen to their individual needs?</w:t>
      </w:r>
    </w:p>
    <w:p w14:paraId="46383C69" w14:textId="0EAE067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role of keyworker time &amp; emotionally available adults in the reduction of behaviour that challenges?</w:t>
      </w:r>
    </w:p>
    <w:p w14:paraId="3D2C35B8" w14:textId="1FDABAA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es behaviour led policy in schools compound toxic stress and increase vulnerability, disadvantage, and toxic stress?</w:t>
      </w:r>
    </w:p>
    <w:p w14:paraId="59E4D2C9" w14:textId="4F978BF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es a trauma informed school have students that are happier, more high achieving, and have good attendance?</w:t>
      </w:r>
    </w:p>
    <w:p w14:paraId="79386502" w14:textId="4453A3A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an attachment focused classroom support child development, behaviour and attainment?</w:t>
      </w:r>
    </w:p>
    <w:p w14:paraId="69EB4A1D" w14:textId="695EE94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current behaviour policy, attendance policy, uniform policy impact education attainment, mental health &amp; attendance for kids with complex life stories?</w:t>
      </w:r>
    </w:p>
    <w:p w14:paraId="57712F85" w14:textId="0214FAE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knowledge of school staff on what trauma is and what its effects on children and adults are?</w:t>
      </w:r>
    </w:p>
    <w:p w14:paraId="2A6C033A" w14:textId="5BAD3FA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is the 'whole child' planned for within schools?</w:t>
      </w:r>
    </w:p>
    <w:p w14:paraId="0B3F5B1F" w14:textId="4C3F31F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is equity not equality supported in the classroom setting to maintain a child's right to be supported but not to feel different and for classmates to understand this?</w:t>
      </w:r>
    </w:p>
    <w:p w14:paraId="29F8A434" w14:textId="09FE1D4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build a trauma informed school community whilst maintaining privacy?</w:t>
      </w:r>
    </w:p>
    <w:p w14:paraId="48B5A4CD" w14:textId="48F53D3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be more mindful of triggers such as Mother’s Day, Father’s Day, birthdays and Christmas, homework, class environment, stigma of adoption, trauma and attachment informed learning?</w:t>
      </w:r>
    </w:p>
    <w:p w14:paraId="3F6C3496" w14:textId="176AC53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best way to support children who will respond well to emotional support in school but are determined to keep school and family life separate?</w:t>
      </w:r>
    </w:p>
    <w:p w14:paraId="4D0EE3D3" w14:textId="553B1BA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cope when schools claim to be trauma informed but have behavioural policies that contradict with this aim?</w:t>
      </w:r>
    </w:p>
    <w:p w14:paraId="36C52FF2" w14:textId="2C099F9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make schools emotionally safe?</w:t>
      </w:r>
    </w:p>
    <w:p w14:paraId="09F15941" w14:textId="1FD1FC4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create an environment that supports trauma informed approaches?</w:t>
      </w:r>
    </w:p>
    <w:p w14:paraId="5BF11DC7" w14:textId="5ABD57E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can we support teaching and support staff to understand complex trauma?</w:t>
      </w:r>
    </w:p>
    <w:p w14:paraId="729ED0CF" w14:textId="53CE48D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upport staff use an understanding of complex trauma to form a change in practices?</w:t>
      </w:r>
    </w:p>
    <w:p w14:paraId="4D997E51" w14:textId="1170A35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a school support relationships with teachers and other students?</w:t>
      </w:r>
    </w:p>
    <w:p w14:paraId="13B7F0F8" w14:textId="6DF5782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be positive in their correction of behaviour?</w:t>
      </w:r>
    </w:p>
    <w:p w14:paraId="3B6BE03A" w14:textId="0474C6A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adapt school life and expectations to support children with trauma?</w:t>
      </w:r>
    </w:p>
    <w:p w14:paraId="69609032" w14:textId="5CD580A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professionals work together better to support children with trauma? (How individuals working with the child, teachers, pastoral leaders, social workers, counsellors, support services, Teaching Assistants etc. can communicate and streamline their work.)</w:t>
      </w:r>
    </w:p>
    <w:p w14:paraId="1C8A8D69" w14:textId="5EE31D2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research exists about how we can make the classroom environment better?</w:t>
      </w:r>
    </w:p>
    <w:p w14:paraId="70790E09" w14:textId="61F7903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prevent children with trauma being labelled as "the naughty child" and give them opportunities for success?</w:t>
      </w:r>
    </w:p>
    <w:p w14:paraId="546E9DA6" w14:textId="6990F2D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experiences of school relationships (parent/school; child/school; child/child)?</w:t>
      </w:r>
    </w:p>
    <w:p w14:paraId="7483B3F4" w14:textId="6DF7C23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level of training within schools for staff to support those who have experienced trauma?</w:t>
      </w:r>
    </w:p>
    <w:p w14:paraId="065393E5" w14:textId="7B0E499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relationships at school occur to support children with trauma?</w:t>
      </w:r>
    </w:p>
    <w:p w14:paraId="324EA858" w14:textId="08D9D3D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things about the traditional classroom do not work / are not effective for children affected by trauma?</w:t>
      </w:r>
    </w:p>
    <w:p w14:paraId="1FF2AC5B" w14:textId="49DA7A2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punishments that are not immediate and may appear unlinked to the behaviour contribute to feelings of toxic shame within children with a history of trauma?</w:t>
      </w:r>
    </w:p>
    <w:p w14:paraId="2C3E708A" w14:textId="439928D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children who have experienced trauma find the standard school environments so difficult?</w:t>
      </w:r>
    </w:p>
    <w:p w14:paraId="4A815A19" w14:textId="5F590D8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act of secondary trauma through poor education, lack of support or scaffolding, and school exclusion?</w:t>
      </w:r>
    </w:p>
    <w:p w14:paraId="1BD8045E" w14:textId="0E5C258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teachers in mainstream schools struggle to make whole-school changes to accommodate children who have a history of trauma?</w:t>
      </w:r>
    </w:p>
    <w:p w14:paraId="1DC17F93" w14:textId="5EED09B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examples and follow-ups after trauma-informed training help teachers to implement changes in schools</w:t>
      </w:r>
    </w:p>
    <w:p w14:paraId="004C5594" w14:textId="7926C97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effect of class make up on support children with a history of trauma receive?</w:t>
      </w:r>
    </w:p>
    <w:p w14:paraId="7A222886" w14:textId="57A7D16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alter their traditional approaches to better suit teenagers affected by trauma?</w:t>
      </w:r>
    </w:p>
    <w:p w14:paraId="257C7E84" w14:textId="0C804AA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Are children with trauma given the same opportunities as other children in mainstream schools? If not why not?</w:t>
      </w:r>
    </w:p>
    <w:p w14:paraId="752A07E1" w14:textId="34BF082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is sharing specific behaviours that occur in a school crucial to supporting a child holistically?</w:t>
      </w:r>
    </w:p>
    <w:p w14:paraId="489A9E69" w14:textId="1961EB1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he school address the needs of a child who has experienced trauma within the classroom, without segregating said child from the classroom environment?</w:t>
      </w:r>
    </w:p>
    <w:p w14:paraId="5769260E" w14:textId="7D664E1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can we monitor trauma-informed accreditation given to schools to ensure that this is not only a 'tick-box' exercise, but supports best practice?</w:t>
      </w:r>
    </w:p>
    <w:p w14:paraId="7293449A" w14:textId="4C9D853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ensure that schools truly understand attachment trauma?</w:t>
      </w:r>
    </w:p>
    <w:p w14:paraId="11F6057B" w14:textId="3060DDE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support a school to become an additional secure base for a child?</w:t>
      </w:r>
    </w:p>
    <w:p w14:paraId="53082C34" w14:textId="44FAF03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best support sensory needs to make school a protective factor?</w:t>
      </w:r>
    </w:p>
    <w:p w14:paraId="74AC3A1F" w14:textId="7F74914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accommodate children who are experiencing attendance problems rather than punishment or placing blame?</w:t>
      </w:r>
    </w:p>
    <w:p w14:paraId="0D025F83" w14:textId="03677DA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Should children who have experienced trauma receive punitive sanctions for their behaviour in school (e.g. isolation, exclusions)?</w:t>
      </w:r>
    </w:p>
    <w:p w14:paraId="2B08068B" w14:textId="094F247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is the pupil premium fund used to support the child individually and specifically?</w:t>
      </w:r>
    </w:p>
    <w:p w14:paraId="34E2BD9E" w14:textId="66DD0AD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reward based systems at school increase feelings of shame and low self-esteem?</w:t>
      </w:r>
    </w:p>
    <w:p w14:paraId="056A5218" w14:textId="49B0E75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Should teaching staff have training on adoption based trauma?</w:t>
      </w:r>
    </w:p>
    <w:p w14:paraId="24A2FBCB" w14:textId="2C641E4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improve information sharing between the child's family and school?</w:t>
      </w:r>
    </w:p>
    <w:p w14:paraId="0336AED2" w14:textId="6DC4A5F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n't playgrounds schools provide sensory regulating equipment for all ages?</w:t>
      </w:r>
    </w:p>
    <w:p w14:paraId="0A8F3604" w14:textId="0365FCE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support children to feel safe in schools?</w:t>
      </w:r>
    </w:p>
    <w:p w14:paraId="66923CB7" w14:textId="4A1E4F6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better aid school staff’s understanding of trauma?</w:t>
      </w:r>
    </w:p>
    <w:p w14:paraId="1A499996" w14:textId="7144015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dditional support can be provided by SENCos and related staff for traumatised children?</w:t>
      </w:r>
    </w:p>
    <w:p w14:paraId="700CA4BF" w14:textId="234130A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best practice be disseminated within school?</w:t>
      </w:r>
    </w:p>
    <w:p w14:paraId="6C55B04A" w14:textId="50D7E4A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the benefits of a key adult in the school acting as an advocate for the child and establishing communication between the school and family?</w:t>
      </w:r>
    </w:p>
    <w:p w14:paraId="3408E9E8" w14:textId="19435FC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he classroom environment be improved to be less of an overwhelming and unsafe environment?</w:t>
      </w:r>
    </w:p>
    <w:p w14:paraId="6586A527" w14:textId="5B292DD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daptations and accommodations do schools make to their behaviour and exclusion policies for TEC?</w:t>
      </w:r>
    </w:p>
    <w:p w14:paraId="6CBEB827" w14:textId="329BCC7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mainstream schools struggle to accommodate students that aren't "normal"?</w:t>
      </w:r>
    </w:p>
    <w:p w14:paraId="0675D6E4" w14:textId="25C5609E"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mainstream schools support all students better?</w:t>
      </w:r>
    </w:p>
    <w:p w14:paraId="32E4AAED" w14:textId="78C156F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mainstream schools give detentions for naughty students and how do they feel these benefit their students in the short and long term?</w:t>
      </w:r>
    </w:p>
    <w:p w14:paraId="46D44D25" w14:textId="7ECB890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 some specialist trauma-informed education schools have a therapy dog, and how might that help the students?</w:t>
      </w:r>
    </w:p>
    <w:p w14:paraId="43550628" w14:textId="2A1C846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n't specialist trauma-informed schools have punishments?</w:t>
      </w:r>
    </w:p>
    <w:p w14:paraId="722326CF" w14:textId="0158582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Why do some specialist trauma-informed education schools not have a school uniform or not punish for not wearing a uniform?</w:t>
      </w:r>
    </w:p>
    <w:p w14:paraId="5548659E" w14:textId="01F2CA08" w:rsidR="62039695" w:rsidRDefault="62039695" w:rsidP="398C1946">
      <w:pPr>
        <w:rPr>
          <w:rFonts w:ascii="Calibri" w:eastAsia="Calibri" w:hAnsi="Calibri" w:cs="Calibri"/>
          <w:color w:val="000000" w:themeColor="text1"/>
        </w:rPr>
      </w:pPr>
    </w:p>
    <w:p w14:paraId="39F25A8B" w14:textId="19DD3DC2" w:rsidR="62039695" w:rsidRDefault="5CF1E25F" w:rsidP="398C1946">
      <w:pPr>
        <w:rPr>
          <w:rFonts w:ascii="Calibri" w:eastAsia="Calibri" w:hAnsi="Calibri" w:cs="Calibri"/>
          <w:color w:val="000000" w:themeColor="text1"/>
        </w:rPr>
      </w:pPr>
      <w:r w:rsidRPr="398C1946">
        <w:rPr>
          <w:rFonts w:ascii="Calibri" w:eastAsia="Calibri" w:hAnsi="Calibri" w:cs="Calibri"/>
          <w:b/>
          <w:bCs/>
          <w:color w:val="000000" w:themeColor="text1"/>
        </w:rPr>
        <w:t>Teachers and Learning</w:t>
      </w:r>
    </w:p>
    <w:p w14:paraId="09CF98DB" w14:textId="51C1717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f education strategies do not work, why is this?</w:t>
      </w:r>
    </w:p>
    <w:p w14:paraId="716AF1A9" w14:textId="3DE41116"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teachers live with their own potential trauma?</w:t>
      </w:r>
    </w:p>
    <w:p w14:paraId="1EB7EF02" w14:textId="5FABAD5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lternative communication skills do teachers have that could be trauma informed?</w:t>
      </w:r>
    </w:p>
    <w:p w14:paraId="729BCEB4" w14:textId="5D21263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schools improve their teaching methods to be more trauma informed?</w:t>
      </w:r>
    </w:p>
    <w:p w14:paraId="514559C7" w14:textId="49E0030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rauma informed learning better engage children with trauma in education?</w:t>
      </w:r>
    </w:p>
    <w:p w14:paraId="53B6AD93" w14:textId="0D6755E7"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teachers know what trauma informed learning is?</w:t>
      </w:r>
    </w:p>
    <w:p w14:paraId="66A37B22" w14:textId="09EE962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an Emotional Literacy Support Assistant (ELSA) effective for supporting the education of children with complex life stories?</w:t>
      </w:r>
    </w:p>
    <w:p w14:paraId="440875D5" w14:textId="7A518B6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teachers understand their own reactions to children who act from a place of trauma?</w:t>
      </w:r>
    </w:p>
    <w:p w14:paraId="7A569D6B" w14:textId="6F451FB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early life experiences influence education (e.g. lack of sleep due to parental conflict)?</w:t>
      </w:r>
    </w:p>
    <w:p w14:paraId="24A1E209" w14:textId="6B4CC95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better understand children and how they learn?</w:t>
      </w:r>
    </w:p>
    <w:p w14:paraId="1FE2D18A" w14:textId="6754E3E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 we improve trauma-informed learning (as without it kids won't be able to learn)?</w:t>
      </w:r>
    </w:p>
    <w:p w14:paraId="414A5753" w14:textId="7DB91FCB"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eachers help children regulate when supporting behaviour?</w:t>
      </w:r>
    </w:p>
    <w:p w14:paraId="6FA86030" w14:textId="58E31314"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hypervigilance impede learning?</w:t>
      </w:r>
    </w:p>
    <w:p w14:paraId="7F78725B" w14:textId="05614FB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evidence is there for how we can provide empathetic teaching and support for children and young people with trauma?</w:t>
      </w:r>
    </w:p>
    <w:p w14:paraId="7A53C06A" w14:textId="25A841E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the curriculum be accessed by children with developmental trauma, and how can it be trauma-informed?</w:t>
      </w:r>
    </w:p>
    <w:p w14:paraId="2347B6A1" w14:textId="7C27D991"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Trauma-informed learning part of teacher training and if so in how much detail and if not, why not?</w:t>
      </w:r>
    </w:p>
    <w:p w14:paraId="1084586E" w14:textId="13C1092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create effective learning environments for children with trauma?</w:t>
      </w:r>
    </w:p>
    <w:p w14:paraId="150027EE" w14:textId="300DE6B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Can children learn when they are triggered by things in the classroom?</w:t>
      </w:r>
    </w:p>
    <w:p w14:paraId="7C6164E0" w14:textId="4FE67863"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To what extent does early life trauma impact language / literacy development?</w:t>
      </w:r>
    </w:p>
    <w:p w14:paraId="4D0192A5" w14:textId="6CD0795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are the best ways to boost deficits in the area of language and literacy development?</w:t>
      </w:r>
    </w:p>
    <w:p w14:paraId="60CA194A" w14:textId="357A0F1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s teacher understanding of children with histories of trauma lacking?</w:t>
      </w:r>
    </w:p>
    <w:p w14:paraId="2D21A251" w14:textId="14B4B902"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Do teachers have high expectations of students that cannot be met?</w:t>
      </w:r>
    </w:p>
    <w:p w14:paraId="62AAB172" w14:textId="2B961D8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experience and knowledge of teachers and staff (on trauma, attachment etc)?</w:t>
      </w:r>
    </w:p>
    <w:p w14:paraId="5CC72145" w14:textId="18CAAAC0"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How can knowledge of the effects of trauma on learning advise everyday policy and practice?</w:t>
      </w:r>
    </w:p>
    <w:p w14:paraId="396C2A58" w14:textId="0F8BC7F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does trauma affect children in the classroom? How can staff support these children?</w:t>
      </w:r>
    </w:p>
    <w:p w14:paraId="4F7345FE" w14:textId="3424608D"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ortance or people's experiences of relationships and teaching children with attachment problems?</w:t>
      </w:r>
    </w:p>
    <w:p w14:paraId="636B1938" w14:textId="600F519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In what ways is trauma a barrier to learning?</w:t>
      </w:r>
    </w:p>
    <w:p w14:paraId="0AB54052" w14:textId="07D98B2A"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is the importance of having a tutor as a daily point of contact?</w:t>
      </w:r>
    </w:p>
    <w:p w14:paraId="5AA5EFC1" w14:textId="1D5205A8"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we help children feel calm and safe enough in school to learn, including feeling safe around their peers?</w:t>
      </w:r>
    </w:p>
    <w:p w14:paraId="4F8837E2" w14:textId="1CDEA5D5"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How can academic outcomes for children with complex life-stories be improved?</w:t>
      </w:r>
    </w:p>
    <w:p w14:paraId="5BD868DD" w14:textId="17A0294C"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Are teachers &amp; TAs adequately trained &amp; informed to support adopted children?</w:t>
      </w:r>
    </w:p>
    <w:p w14:paraId="02B251A7" w14:textId="5D5C28AF"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y doesn't education in school recognise child developmental stages and use movement and play more in teaching?</w:t>
      </w:r>
    </w:p>
    <w:p w14:paraId="5D1C9F42" w14:textId="53FD0E59" w:rsidR="62039695" w:rsidRDefault="5CF1E25F" w:rsidP="398C1946">
      <w:pPr>
        <w:rPr>
          <w:rFonts w:ascii="Calibri" w:eastAsia="Calibri" w:hAnsi="Calibri" w:cs="Calibri"/>
          <w:color w:val="000000" w:themeColor="text1"/>
        </w:rPr>
      </w:pPr>
      <w:r w:rsidRPr="398C1946">
        <w:rPr>
          <w:rFonts w:ascii="Calibri" w:eastAsia="Calibri" w:hAnsi="Calibri" w:cs="Calibri"/>
          <w:color w:val="000000" w:themeColor="text1"/>
        </w:rPr>
        <w:t>What works in terms of supporting these children to access an education?</w:t>
      </w:r>
    </w:p>
    <w:p w14:paraId="787C7644" w14:textId="04B4A261" w:rsidR="62039695" w:rsidRDefault="62039695" w:rsidP="398C1946">
      <w:pPr>
        <w:rPr>
          <w:rFonts w:ascii="Calibri" w:eastAsia="Calibri" w:hAnsi="Calibri" w:cs="Calibri"/>
          <w:color w:val="000000" w:themeColor="text1"/>
        </w:rPr>
      </w:pPr>
    </w:p>
    <w:p w14:paraId="5AA49F18" w14:textId="5105A21A" w:rsidR="62039695" w:rsidRDefault="62039695" w:rsidP="398C1946">
      <w:pPr>
        <w:rPr>
          <w:rFonts w:ascii="Calibri" w:eastAsia="Calibri" w:hAnsi="Calibri" w:cs="Calibri"/>
          <w:color w:val="000000" w:themeColor="text1"/>
        </w:rPr>
      </w:pPr>
    </w:p>
    <w:p w14:paraId="388B1637" w14:textId="4D4A6B76" w:rsidR="62039695" w:rsidRDefault="62039695" w:rsidP="398C1946">
      <w:pPr>
        <w:rPr>
          <w:rFonts w:ascii="Calibri" w:eastAsia="Calibri" w:hAnsi="Calibri" w:cs="Calibri"/>
          <w:color w:val="000000" w:themeColor="text1"/>
        </w:rPr>
      </w:pPr>
    </w:p>
    <w:p w14:paraId="3F6B96CA" w14:textId="07B9A7C3" w:rsidR="62039695" w:rsidRDefault="62039695" w:rsidP="398C1946">
      <w:pPr>
        <w:rPr>
          <w:rFonts w:ascii="Calibri" w:eastAsia="Calibri" w:hAnsi="Calibri" w:cs="Calibri"/>
          <w:color w:val="000000" w:themeColor="text1"/>
        </w:rPr>
      </w:pPr>
    </w:p>
    <w:p w14:paraId="7FC60711" w14:textId="5C7FDF73" w:rsidR="62039695" w:rsidRDefault="62039695" w:rsidP="398C1946">
      <w:pPr>
        <w:rPr>
          <w:rFonts w:ascii="Calibri" w:eastAsia="Calibri" w:hAnsi="Calibri" w:cs="Calibri"/>
          <w:color w:val="000000" w:themeColor="text1"/>
        </w:rPr>
      </w:pPr>
    </w:p>
    <w:p w14:paraId="74C33617" w14:textId="5070E2BA" w:rsidR="62039695" w:rsidRDefault="62039695" w:rsidP="398C1946">
      <w:pPr>
        <w:rPr>
          <w:rFonts w:ascii="Calibri" w:eastAsia="Calibri" w:hAnsi="Calibri" w:cs="Calibri"/>
          <w:color w:val="000000" w:themeColor="text1"/>
        </w:rPr>
      </w:pPr>
    </w:p>
    <w:p w14:paraId="79382B35" w14:textId="3C161A3A" w:rsidR="62039695" w:rsidRDefault="62039695" w:rsidP="398C1946">
      <w:pPr>
        <w:rPr>
          <w:rFonts w:ascii="Calibri" w:eastAsia="Calibri" w:hAnsi="Calibri" w:cs="Calibri"/>
          <w:color w:val="000000" w:themeColor="text1"/>
        </w:rPr>
      </w:pPr>
    </w:p>
    <w:p w14:paraId="11719872" w14:textId="7BA12ABD" w:rsidR="62039695" w:rsidRDefault="62039695" w:rsidP="398C1946">
      <w:pPr>
        <w:rPr>
          <w:rFonts w:ascii="Calibri" w:eastAsia="Calibri" w:hAnsi="Calibri" w:cs="Calibri"/>
          <w:color w:val="000000" w:themeColor="text1"/>
        </w:rPr>
      </w:pPr>
    </w:p>
    <w:p w14:paraId="7B8A0197" w14:textId="4DB067BD" w:rsidR="62039695" w:rsidRDefault="62039695" w:rsidP="398C1946">
      <w:pPr>
        <w:rPr>
          <w:rFonts w:ascii="Calibri" w:eastAsia="Calibri" w:hAnsi="Calibri" w:cs="Calibri"/>
          <w:color w:val="000000" w:themeColor="text1"/>
        </w:rPr>
      </w:pPr>
    </w:p>
    <w:p w14:paraId="7044477F" w14:textId="69E08FCD" w:rsidR="62039695" w:rsidRDefault="62039695" w:rsidP="398C1946">
      <w:pPr>
        <w:rPr>
          <w:rFonts w:ascii="Calibri" w:eastAsia="Calibri" w:hAnsi="Calibri" w:cs="Calibri"/>
          <w:color w:val="000000" w:themeColor="text1"/>
        </w:rPr>
      </w:pPr>
    </w:p>
    <w:p w14:paraId="6323F7D1" w14:textId="737C2C3D" w:rsidR="62039695" w:rsidRDefault="62039695" w:rsidP="398C1946">
      <w:pPr>
        <w:rPr>
          <w:rFonts w:ascii="Calibri" w:eastAsia="Calibri" w:hAnsi="Calibri" w:cs="Calibri"/>
          <w:color w:val="000000" w:themeColor="text1"/>
        </w:rPr>
      </w:pPr>
    </w:p>
    <w:p w14:paraId="452382E3" w14:textId="6D7970D9" w:rsidR="62039695" w:rsidRDefault="1E5EE732" w:rsidP="398C1946">
      <w:pPr>
        <w:rPr>
          <w:rFonts w:ascii="Calibri" w:eastAsia="Calibri" w:hAnsi="Calibri" w:cs="Calibri"/>
          <w:color w:val="4472C4" w:themeColor="accent1"/>
          <w:sz w:val="36"/>
          <w:szCs w:val="36"/>
        </w:rPr>
      </w:pPr>
      <w:r w:rsidRPr="398C1946">
        <w:rPr>
          <w:rFonts w:ascii="Calibri" w:eastAsia="Calibri" w:hAnsi="Calibri" w:cs="Calibri"/>
          <w:color w:val="4472C4" w:themeColor="accent1"/>
          <w:sz w:val="36"/>
          <w:szCs w:val="36"/>
        </w:rPr>
        <w:t>Dissemination Email</w:t>
      </w:r>
    </w:p>
    <w:p w14:paraId="683C0D65" w14:textId="4ECE4168"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t xml:space="preserve">You may remember having taken part in a survey earlier this year about education for children with a difficult life story or trauma. The whole research prioritisation process is now complete and I’m writing to you as you expressed interest in being updated about the results of this exercise. </w:t>
      </w:r>
    </w:p>
    <w:p w14:paraId="7BBFFB2F" w14:textId="6DDC6CD0"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t>The process of research prioritisation has two stages. The first, an ‘idea-collecting’ survey, collecting as many questions about education for children with trauma as possible. The second, asking people to vote for the questions they think are most important in this topic area.</w:t>
      </w:r>
    </w:p>
    <w:p w14:paraId="36596C69" w14:textId="74B60864"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lastRenderedPageBreak/>
        <w:t xml:space="preserve">We carried out these stages in two different settings: with students at a school which specialises in teaching children with difficult backstories, and nationally with adult stakeholders such as school staff and family members. </w:t>
      </w:r>
    </w:p>
    <w:p w14:paraId="1101595F" w14:textId="76F271BE"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t>In the first round of surveys we heard from six classes at the school who submitted 26 questions in total, and in the adult stakeholder survey 115 submissions which resulted in 221 questions to be included. In the second round of surveys in the school, 8 students completed the task, and there were 47 adult stakeholders who voted on their top priorities. In the adult survey the questions were split up into 6 categories for two purposes: to make them more comparable, and to make them easier to prioritise due to the high number of questions.</w:t>
      </w:r>
    </w:p>
    <w:p w14:paraId="1013FD9B" w14:textId="56CC798F"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t>The top priorities collected from the students at the school were:</w:t>
      </w:r>
    </w:p>
    <w:p w14:paraId="03269852" w14:textId="054518CF" w:rsidR="62039695" w:rsidRDefault="1E5EE732" w:rsidP="398C1946">
      <w:pPr>
        <w:pStyle w:val="ListParagraph"/>
        <w:numPr>
          <w:ilvl w:val="0"/>
          <w:numId w:val="8"/>
        </w:numPr>
        <w:rPr>
          <w:rFonts w:ascii="Calibri" w:eastAsia="Calibri" w:hAnsi="Calibri" w:cs="Calibri"/>
          <w:color w:val="000000" w:themeColor="text1"/>
        </w:rPr>
      </w:pPr>
      <w:r w:rsidRPr="398C1946">
        <w:rPr>
          <w:rFonts w:ascii="Calibri" w:eastAsia="Calibri" w:hAnsi="Calibri" w:cs="Calibri"/>
          <w:color w:val="000000" w:themeColor="text1"/>
        </w:rPr>
        <w:t>Is everyone who’s had difficult life experiences, an overthinker?</w:t>
      </w:r>
    </w:p>
    <w:p w14:paraId="36815104" w14:textId="7D7F0407" w:rsidR="62039695" w:rsidRDefault="1E5EE732" w:rsidP="398C1946">
      <w:pPr>
        <w:pStyle w:val="ListParagraph"/>
        <w:numPr>
          <w:ilvl w:val="0"/>
          <w:numId w:val="8"/>
        </w:numPr>
        <w:rPr>
          <w:rFonts w:ascii="Calibri" w:eastAsia="Calibri" w:hAnsi="Calibri" w:cs="Calibri"/>
          <w:color w:val="000000" w:themeColor="text1"/>
        </w:rPr>
      </w:pPr>
      <w:r w:rsidRPr="398C1946">
        <w:rPr>
          <w:rFonts w:ascii="Calibri" w:eastAsia="Calibri" w:hAnsi="Calibri" w:cs="Calibri"/>
          <w:color w:val="000000" w:themeColor="text1"/>
        </w:rPr>
        <w:t>Why does being on technology help us be calm</w:t>
      </w:r>
    </w:p>
    <w:p w14:paraId="14C7F75A" w14:textId="71DA8F8E" w:rsidR="62039695" w:rsidRDefault="62039695" w:rsidP="398C1946">
      <w:pPr>
        <w:rPr>
          <w:rFonts w:ascii="Calibri" w:eastAsia="Calibri" w:hAnsi="Calibri" w:cs="Calibri"/>
          <w:color w:val="000000" w:themeColor="text1"/>
        </w:rPr>
      </w:pPr>
    </w:p>
    <w:p w14:paraId="0189392C" w14:textId="070C5D75" w:rsidR="62039695" w:rsidRDefault="1E5EE732" w:rsidP="398C1946">
      <w:pPr>
        <w:rPr>
          <w:rFonts w:ascii="Calibri" w:eastAsia="Calibri" w:hAnsi="Calibri" w:cs="Calibri"/>
          <w:color w:val="000000" w:themeColor="text1"/>
        </w:rPr>
      </w:pPr>
      <w:r w:rsidRPr="398C1946">
        <w:rPr>
          <w:rFonts w:ascii="Calibri" w:eastAsia="Calibri" w:hAnsi="Calibri" w:cs="Calibri"/>
          <w:color w:val="000000" w:themeColor="text1"/>
        </w:rPr>
        <w:t>The top priorities of adult stakeholders in each category were:</w:t>
      </w:r>
    </w:p>
    <w:p w14:paraId="6CD8727D" w14:textId="70E82FC1"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Child-Centred: What do trauma responses look like in the classroom?</w:t>
      </w:r>
    </w:p>
    <w:p w14:paraId="62A1ACD9" w14:textId="528B6352"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Home: How can schools work in partnership in families?</w:t>
      </w:r>
    </w:p>
    <w:p w14:paraId="76EC36FF" w14:textId="0620029D"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Interventions and Alternate Provisions: How can we give teachers tools to respond to traumatized children when they are dysregulated and display inappropriate behaviour in school?</w:t>
      </w:r>
    </w:p>
    <w:p w14:paraId="3A5BCAD4" w14:textId="1955B0F1"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Policy and Wider: What trauma-informed ways of working are there in mainstream education?</w:t>
      </w:r>
    </w:p>
    <w:p w14:paraId="3F6D12EC" w14:textId="193EDE13"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Schools: How do schools better meet the needs of children with a trauma history where there is no specific diagnosis?</w:t>
      </w:r>
    </w:p>
    <w:p w14:paraId="17761B7E" w14:textId="783B3079" w:rsidR="62039695" w:rsidRDefault="1E5EE732" w:rsidP="398C1946">
      <w:pPr>
        <w:pStyle w:val="ListParagraph"/>
        <w:numPr>
          <w:ilvl w:val="0"/>
          <w:numId w:val="6"/>
        </w:numPr>
        <w:rPr>
          <w:rFonts w:ascii="Calibri" w:eastAsia="Calibri" w:hAnsi="Calibri" w:cs="Calibri"/>
          <w:color w:val="000000" w:themeColor="text1"/>
        </w:rPr>
      </w:pPr>
      <w:r w:rsidRPr="398C1946">
        <w:rPr>
          <w:rFonts w:ascii="Calibri" w:eastAsia="Calibri" w:hAnsi="Calibri" w:cs="Calibri"/>
          <w:color w:val="000000" w:themeColor="text1"/>
        </w:rPr>
        <w:t>Teaching and Learning: How can schools improve their teaching methods to be more trauma informed?</w:t>
      </w:r>
    </w:p>
    <w:p w14:paraId="5CA7C1BA" w14:textId="4FF45F31" w:rsidR="62039695" w:rsidRDefault="62039695" w:rsidP="398C1946">
      <w:pPr>
        <w:rPr>
          <w:rFonts w:ascii="Calibri" w:eastAsia="Calibri" w:hAnsi="Calibri" w:cs="Calibri"/>
          <w:color w:val="000000" w:themeColor="text1"/>
        </w:rPr>
      </w:pPr>
    </w:p>
    <w:p w14:paraId="5B0D90DB" w14:textId="5D089C1F" w:rsidR="62039695" w:rsidRDefault="62039695" w:rsidP="398C1946">
      <w:pPr>
        <w:rPr>
          <w:rFonts w:ascii="Calibri" w:eastAsia="Calibri" w:hAnsi="Calibri" w:cs="Calibri"/>
          <w:color w:val="000000" w:themeColor="text1"/>
        </w:rPr>
      </w:pPr>
    </w:p>
    <w:p w14:paraId="2F3DD798" w14:textId="0605FC08" w:rsidR="62039695" w:rsidRDefault="62039695" w:rsidP="62039695"/>
    <w:p w14:paraId="754BE031" w14:textId="0742050F" w:rsidR="62039695" w:rsidRDefault="62039695" w:rsidP="62039695"/>
    <w:p w14:paraId="02E041F7" w14:textId="5A2DE273" w:rsidR="62039695" w:rsidRDefault="62039695" w:rsidP="62039695"/>
    <w:sectPr w:rsidR="62039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97169"/>
    <w:multiLevelType w:val="hybridMultilevel"/>
    <w:tmpl w:val="B128E9FE"/>
    <w:lvl w:ilvl="0" w:tplc="347E4868">
      <w:start w:val="1"/>
      <w:numFmt w:val="decimal"/>
      <w:lvlText w:val="%1."/>
      <w:lvlJc w:val="left"/>
      <w:pPr>
        <w:ind w:left="720" w:hanging="360"/>
      </w:pPr>
    </w:lvl>
    <w:lvl w:ilvl="1" w:tplc="0B006E12">
      <w:start w:val="1"/>
      <w:numFmt w:val="lowerLetter"/>
      <w:lvlText w:val="%2."/>
      <w:lvlJc w:val="left"/>
      <w:pPr>
        <w:ind w:left="1440" w:hanging="360"/>
      </w:pPr>
    </w:lvl>
    <w:lvl w:ilvl="2" w:tplc="3D7895E6">
      <w:start w:val="1"/>
      <w:numFmt w:val="lowerRoman"/>
      <w:lvlText w:val="%3."/>
      <w:lvlJc w:val="right"/>
      <w:pPr>
        <w:ind w:left="2160" w:hanging="180"/>
      </w:pPr>
    </w:lvl>
    <w:lvl w:ilvl="3" w:tplc="1D489C8E">
      <w:start w:val="1"/>
      <w:numFmt w:val="decimal"/>
      <w:lvlText w:val="%4."/>
      <w:lvlJc w:val="left"/>
      <w:pPr>
        <w:ind w:left="2880" w:hanging="360"/>
      </w:pPr>
    </w:lvl>
    <w:lvl w:ilvl="4" w:tplc="941433C0">
      <w:start w:val="1"/>
      <w:numFmt w:val="lowerLetter"/>
      <w:lvlText w:val="%5."/>
      <w:lvlJc w:val="left"/>
      <w:pPr>
        <w:ind w:left="3600" w:hanging="360"/>
      </w:pPr>
    </w:lvl>
    <w:lvl w:ilvl="5" w:tplc="D4F41002">
      <w:start w:val="1"/>
      <w:numFmt w:val="lowerRoman"/>
      <w:lvlText w:val="%6."/>
      <w:lvlJc w:val="right"/>
      <w:pPr>
        <w:ind w:left="4320" w:hanging="180"/>
      </w:pPr>
    </w:lvl>
    <w:lvl w:ilvl="6" w:tplc="88220258">
      <w:start w:val="1"/>
      <w:numFmt w:val="decimal"/>
      <w:lvlText w:val="%7."/>
      <w:lvlJc w:val="left"/>
      <w:pPr>
        <w:ind w:left="5040" w:hanging="360"/>
      </w:pPr>
    </w:lvl>
    <w:lvl w:ilvl="7" w:tplc="383492A2">
      <w:start w:val="1"/>
      <w:numFmt w:val="lowerLetter"/>
      <w:lvlText w:val="%8."/>
      <w:lvlJc w:val="left"/>
      <w:pPr>
        <w:ind w:left="5760" w:hanging="360"/>
      </w:pPr>
    </w:lvl>
    <w:lvl w:ilvl="8" w:tplc="EDDE161A">
      <w:start w:val="1"/>
      <w:numFmt w:val="lowerRoman"/>
      <w:lvlText w:val="%9."/>
      <w:lvlJc w:val="right"/>
      <w:pPr>
        <w:ind w:left="6480" w:hanging="180"/>
      </w:pPr>
    </w:lvl>
  </w:abstractNum>
  <w:abstractNum w:abstractNumId="1" w15:restartNumberingAfterBreak="0">
    <w:nsid w:val="0E92C692"/>
    <w:multiLevelType w:val="hybridMultilevel"/>
    <w:tmpl w:val="23443248"/>
    <w:lvl w:ilvl="0" w:tplc="7B3C22C4">
      <w:start w:val="1"/>
      <w:numFmt w:val="decimal"/>
      <w:lvlText w:val="%1."/>
      <w:lvlJc w:val="left"/>
      <w:pPr>
        <w:ind w:left="720" w:hanging="360"/>
      </w:pPr>
    </w:lvl>
    <w:lvl w:ilvl="1" w:tplc="014E826E">
      <w:start w:val="1"/>
      <w:numFmt w:val="lowerLetter"/>
      <w:lvlText w:val="%2."/>
      <w:lvlJc w:val="left"/>
      <w:pPr>
        <w:ind w:left="1440" w:hanging="360"/>
      </w:pPr>
    </w:lvl>
    <w:lvl w:ilvl="2" w:tplc="4C26DA4A">
      <w:start w:val="1"/>
      <w:numFmt w:val="lowerRoman"/>
      <w:lvlText w:val="%3."/>
      <w:lvlJc w:val="right"/>
      <w:pPr>
        <w:ind w:left="2160" w:hanging="180"/>
      </w:pPr>
    </w:lvl>
    <w:lvl w:ilvl="3" w:tplc="DAE2A36E">
      <w:start w:val="1"/>
      <w:numFmt w:val="decimal"/>
      <w:lvlText w:val="%4."/>
      <w:lvlJc w:val="left"/>
      <w:pPr>
        <w:ind w:left="2880" w:hanging="360"/>
      </w:pPr>
    </w:lvl>
    <w:lvl w:ilvl="4" w:tplc="4998B360">
      <w:start w:val="1"/>
      <w:numFmt w:val="lowerLetter"/>
      <w:lvlText w:val="%5."/>
      <w:lvlJc w:val="left"/>
      <w:pPr>
        <w:ind w:left="3600" w:hanging="360"/>
      </w:pPr>
    </w:lvl>
    <w:lvl w:ilvl="5" w:tplc="F536D87A">
      <w:start w:val="1"/>
      <w:numFmt w:val="lowerRoman"/>
      <w:lvlText w:val="%6."/>
      <w:lvlJc w:val="right"/>
      <w:pPr>
        <w:ind w:left="4320" w:hanging="180"/>
      </w:pPr>
    </w:lvl>
    <w:lvl w:ilvl="6" w:tplc="7562990E">
      <w:start w:val="1"/>
      <w:numFmt w:val="decimal"/>
      <w:lvlText w:val="%7."/>
      <w:lvlJc w:val="left"/>
      <w:pPr>
        <w:ind w:left="5040" w:hanging="360"/>
      </w:pPr>
    </w:lvl>
    <w:lvl w:ilvl="7" w:tplc="23E6BC18">
      <w:start w:val="1"/>
      <w:numFmt w:val="lowerLetter"/>
      <w:lvlText w:val="%8."/>
      <w:lvlJc w:val="left"/>
      <w:pPr>
        <w:ind w:left="5760" w:hanging="360"/>
      </w:pPr>
    </w:lvl>
    <w:lvl w:ilvl="8" w:tplc="569622AA">
      <w:start w:val="1"/>
      <w:numFmt w:val="lowerRoman"/>
      <w:lvlText w:val="%9."/>
      <w:lvlJc w:val="right"/>
      <w:pPr>
        <w:ind w:left="6480" w:hanging="180"/>
      </w:pPr>
    </w:lvl>
  </w:abstractNum>
  <w:abstractNum w:abstractNumId="2" w15:restartNumberingAfterBreak="0">
    <w:nsid w:val="1185D9B8"/>
    <w:multiLevelType w:val="hybridMultilevel"/>
    <w:tmpl w:val="D6F284D2"/>
    <w:lvl w:ilvl="0" w:tplc="145A00B4">
      <w:start w:val="1"/>
      <w:numFmt w:val="bullet"/>
      <w:lvlText w:val=""/>
      <w:lvlJc w:val="left"/>
      <w:pPr>
        <w:ind w:left="720" w:hanging="360"/>
      </w:pPr>
      <w:rPr>
        <w:rFonts w:ascii="Symbol" w:hAnsi="Symbol" w:hint="default"/>
      </w:rPr>
    </w:lvl>
    <w:lvl w:ilvl="1" w:tplc="6C94DD5C">
      <w:start w:val="1"/>
      <w:numFmt w:val="bullet"/>
      <w:lvlText w:val="o"/>
      <w:lvlJc w:val="left"/>
      <w:pPr>
        <w:ind w:left="1440" w:hanging="360"/>
      </w:pPr>
      <w:rPr>
        <w:rFonts w:ascii="Courier New" w:hAnsi="Courier New" w:hint="default"/>
      </w:rPr>
    </w:lvl>
    <w:lvl w:ilvl="2" w:tplc="8F448B2C">
      <w:start w:val="1"/>
      <w:numFmt w:val="bullet"/>
      <w:lvlText w:val=""/>
      <w:lvlJc w:val="left"/>
      <w:pPr>
        <w:ind w:left="2160" w:hanging="360"/>
      </w:pPr>
      <w:rPr>
        <w:rFonts w:ascii="Wingdings" w:hAnsi="Wingdings" w:hint="default"/>
      </w:rPr>
    </w:lvl>
    <w:lvl w:ilvl="3" w:tplc="7C44982C">
      <w:start w:val="1"/>
      <w:numFmt w:val="bullet"/>
      <w:lvlText w:val=""/>
      <w:lvlJc w:val="left"/>
      <w:pPr>
        <w:ind w:left="2880" w:hanging="360"/>
      </w:pPr>
      <w:rPr>
        <w:rFonts w:ascii="Symbol" w:hAnsi="Symbol" w:hint="default"/>
      </w:rPr>
    </w:lvl>
    <w:lvl w:ilvl="4" w:tplc="350093A0">
      <w:start w:val="1"/>
      <w:numFmt w:val="bullet"/>
      <w:lvlText w:val="o"/>
      <w:lvlJc w:val="left"/>
      <w:pPr>
        <w:ind w:left="3600" w:hanging="360"/>
      </w:pPr>
      <w:rPr>
        <w:rFonts w:ascii="Courier New" w:hAnsi="Courier New" w:hint="default"/>
      </w:rPr>
    </w:lvl>
    <w:lvl w:ilvl="5" w:tplc="F6ACE906">
      <w:start w:val="1"/>
      <w:numFmt w:val="bullet"/>
      <w:lvlText w:val=""/>
      <w:lvlJc w:val="left"/>
      <w:pPr>
        <w:ind w:left="4320" w:hanging="360"/>
      </w:pPr>
      <w:rPr>
        <w:rFonts w:ascii="Wingdings" w:hAnsi="Wingdings" w:hint="default"/>
      </w:rPr>
    </w:lvl>
    <w:lvl w:ilvl="6" w:tplc="381A8DE8">
      <w:start w:val="1"/>
      <w:numFmt w:val="bullet"/>
      <w:lvlText w:val=""/>
      <w:lvlJc w:val="left"/>
      <w:pPr>
        <w:ind w:left="5040" w:hanging="360"/>
      </w:pPr>
      <w:rPr>
        <w:rFonts w:ascii="Symbol" w:hAnsi="Symbol" w:hint="default"/>
      </w:rPr>
    </w:lvl>
    <w:lvl w:ilvl="7" w:tplc="61FA27CA">
      <w:start w:val="1"/>
      <w:numFmt w:val="bullet"/>
      <w:lvlText w:val="o"/>
      <w:lvlJc w:val="left"/>
      <w:pPr>
        <w:ind w:left="5760" w:hanging="360"/>
      </w:pPr>
      <w:rPr>
        <w:rFonts w:ascii="Courier New" w:hAnsi="Courier New" w:hint="default"/>
      </w:rPr>
    </w:lvl>
    <w:lvl w:ilvl="8" w:tplc="E0C80CEA">
      <w:start w:val="1"/>
      <w:numFmt w:val="bullet"/>
      <w:lvlText w:val=""/>
      <w:lvlJc w:val="left"/>
      <w:pPr>
        <w:ind w:left="6480" w:hanging="360"/>
      </w:pPr>
      <w:rPr>
        <w:rFonts w:ascii="Wingdings" w:hAnsi="Wingdings" w:hint="default"/>
      </w:rPr>
    </w:lvl>
  </w:abstractNum>
  <w:abstractNum w:abstractNumId="3" w15:restartNumberingAfterBreak="0">
    <w:nsid w:val="1258F19C"/>
    <w:multiLevelType w:val="hybridMultilevel"/>
    <w:tmpl w:val="3E96623C"/>
    <w:lvl w:ilvl="0" w:tplc="124C7370">
      <w:start w:val="1"/>
      <w:numFmt w:val="decimal"/>
      <w:lvlText w:val="%1."/>
      <w:lvlJc w:val="left"/>
      <w:pPr>
        <w:ind w:left="720" w:hanging="360"/>
      </w:pPr>
    </w:lvl>
    <w:lvl w:ilvl="1" w:tplc="242C21F2">
      <w:start w:val="1"/>
      <w:numFmt w:val="lowerLetter"/>
      <w:lvlText w:val="%2."/>
      <w:lvlJc w:val="left"/>
      <w:pPr>
        <w:ind w:left="1440" w:hanging="360"/>
      </w:pPr>
    </w:lvl>
    <w:lvl w:ilvl="2" w:tplc="AAF03E9E">
      <w:start w:val="1"/>
      <w:numFmt w:val="lowerRoman"/>
      <w:lvlText w:val="%3."/>
      <w:lvlJc w:val="right"/>
      <w:pPr>
        <w:ind w:left="2160" w:hanging="180"/>
      </w:pPr>
    </w:lvl>
    <w:lvl w:ilvl="3" w:tplc="ABBCCD72">
      <w:start w:val="1"/>
      <w:numFmt w:val="decimal"/>
      <w:lvlText w:val="%4."/>
      <w:lvlJc w:val="left"/>
      <w:pPr>
        <w:ind w:left="2880" w:hanging="360"/>
      </w:pPr>
    </w:lvl>
    <w:lvl w:ilvl="4" w:tplc="4428FDF6">
      <w:start w:val="1"/>
      <w:numFmt w:val="lowerLetter"/>
      <w:lvlText w:val="%5."/>
      <w:lvlJc w:val="left"/>
      <w:pPr>
        <w:ind w:left="3600" w:hanging="360"/>
      </w:pPr>
    </w:lvl>
    <w:lvl w:ilvl="5" w:tplc="61DA43E2">
      <w:start w:val="1"/>
      <w:numFmt w:val="lowerRoman"/>
      <w:lvlText w:val="%6."/>
      <w:lvlJc w:val="right"/>
      <w:pPr>
        <w:ind w:left="4320" w:hanging="180"/>
      </w:pPr>
    </w:lvl>
    <w:lvl w:ilvl="6" w:tplc="A6C2F734">
      <w:start w:val="1"/>
      <w:numFmt w:val="decimal"/>
      <w:lvlText w:val="%7."/>
      <w:lvlJc w:val="left"/>
      <w:pPr>
        <w:ind w:left="5040" w:hanging="360"/>
      </w:pPr>
    </w:lvl>
    <w:lvl w:ilvl="7" w:tplc="330CA25C">
      <w:start w:val="1"/>
      <w:numFmt w:val="lowerLetter"/>
      <w:lvlText w:val="%8."/>
      <w:lvlJc w:val="left"/>
      <w:pPr>
        <w:ind w:left="5760" w:hanging="360"/>
      </w:pPr>
    </w:lvl>
    <w:lvl w:ilvl="8" w:tplc="11F66E34">
      <w:start w:val="1"/>
      <w:numFmt w:val="lowerRoman"/>
      <w:lvlText w:val="%9."/>
      <w:lvlJc w:val="right"/>
      <w:pPr>
        <w:ind w:left="6480" w:hanging="180"/>
      </w:pPr>
    </w:lvl>
  </w:abstractNum>
  <w:abstractNum w:abstractNumId="4" w15:restartNumberingAfterBreak="0">
    <w:nsid w:val="1615080C"/>
    <w:multiLevelType w:val="hybridMultilevel"/>
    <w:tmpl w:val="282EBCB8"/>
    <w:lvl w:ilvl="0" w:tplc="84DC7DAE">
      <w:start w:val="1"/>
      <w:numFmt w:val="decimal"/>
      <w:lvlText w:val="%1."/>
      <w:lvlJc w:val="left"/>
      <w:pPr>
        <w:ind w:left="720" w:hanging="360"/>
      </w:pPr>
    </w:lvl>
    <w:lvl w:ilvl="1" w:tplc="EF26109E">
      <w:start w:val="1"/>
      <w:numFmt w:val="lowerLetter"/>
      <w:lvlText w:val="%2."/>
      <w:lvlJc w:val="left"/>
      <w:pPr>
        <w:ind w:left="1440" w:hanging="360"/>
      </w:pPr>
    </w:lvl>
    <w:lvl w:ilvl="2" w:tplc="C576DACC">
      <w:start w:val="1"/>
      <w:numFmt w:val="lowerRoman"/>
      <w:lvlText w:val="%3."/>
      <w:lvlJc w:val="right"/>
      <w:pPr>
        <w:ind w:left="2160" w:hanging="180"/>
      </w:pPr>
    </w:lvl>
    <w:lvl w:ilvl="3" w:tplc="82DEFF04">
      <w:start w:val="1"/>
      <w:numFmt w:val="decimal"/>
      <w:lvlText w:val="%4."/>
      <w:lvlJc w:val="left"/>
      <w:pPr>
        <w:ind w:left="2880" w:hanging="360"/>
      </w:pPr>
    </w:lvl>
    <w:lvl w:ilvl="4" w:tplc="C5969C62">
      <w:start w:val="1"/>
      <w:numFmt w:val="lowerLetter"/>
      <w:lvlText w:val="%5."/>
      <w:lvlJc w:val="left"/>
      <w:pPr>
        <w:ind w:left="3600" w:hanging="360"/>
      </w:pPr>
    </w:lvl>
    <w:lvl w:ilvl="5" w:tplc="E392FFA4">
      <w:start w:val="1"/>
      <w:numFmt w:val="lowerRoman"/>
      <w:lvlText w:val="%6."/>
      <w:lvlJc w:val="right"/>
      <w:pPr>
        <w:ind w:left="4320" w:hanging="180"/>
      </w:pPr>
    </w:lvl>
    <w:lvl w:ilvl="6" w:tplc="DE305E12">
      <w:start w:val="1"/>
      <w:numFmt w:val="decimal"/>
      <w:lvlText w:val="%7."/>
      <w:lvlJc w:val="left"/>
      <w:pPr>
        <w:ind w:left="5040" w:hanging="360"/>
      </w:pPr>
    </w:lvl>
    <w:lvl w:ilvl="7" w:tplc="3A08941E">
      <w:start w:val="1"/>
      <w:numFmt w:val="lowerLetter"/>
      <w:lvlText w:val="%8."/>
      <w:lvlJc w:val="left"/>
      <w:pPr>
        <w:ind w:left="5760" w:hanging="360"/>
      </w:pPr>
    </w:lvl>
    <w:lvl w:ilvl="8" w:tplc="A88EFE0E">
      <w:start w:val="1"/>
      <w:numFmt w:val="lowerRoman"/>
      <w:lvlText w:val="%9."/>
      <w:lvlJc w:val="right"/>
      <w:pPr>
        <w:ind w:left="6480" w:hanging="180"/>
      </w:pPr>
    </w:lvl>
  </w:abstractNum>
  <w:abstractNum w:abstractNumId="5" w15:restartNumberingAfterBreak="0">
    <w:nsid w:val="18A65D81"/>
    <w:multiLevelType w:val="hybridMultilevel"/>
    <w:tmpl w:val="438E34CE"/>
    <w:lvl w:ilvl="0" w:tplc="2A66DA74">
      <w:start w:val="1"/>
      <w:numFmt w:val="bullet"/>
      <w:lvlText w:val=""/>
      <w:lvlJc w:val="left"/>
      <w:pPr>
        <w:ind w:left="720" w:hanging="360"/>
      </w:pPr>
      <w:rPr>
        <w:rFonts w:ascii="Symbol" w:hAnsi="Symbol" w:hint="default"/>
      </w:rPr>
    </w:lvl>
    <w:lvl w:ilvl="1" w:tplc="21E22D78">
      <w:start w:val="1"/>
      <w:numFmt w:val="bullet"/>
      <w:lvlText w:val="o"/>
      <w:lvlJc w:val="left"/>
      <w:pPr>
        <w:ind w:left="1440" w:hanging="360"/>
      </w:pPr>
      <w:rPr>
        <w:rFonts w:ascii="Courier New" w:hAnsi="Courier New" w:hint="default"/>
      </w:rPr>
    </w:lvl>
    <w:lvl w:ilvl="2" w:tplc="CEBEF2E6">
      <w:start w:val="1"/>
      <w:numFmt w:val="bullet"/>
      <w:lvlText w:val=""/>
      <w:lvlJc w:val="left"/>
      <w:pPr>
        <w:ind w:left="2160" w:hanging="360"/>
      </w:pPr>
      <w:rPr>
        <w:rFonts w:ascii="Wingdings" w:hAnsi="Wingdings" w:hint="default"/>
      </w:rPr>
    </w:lvl>
    <w:lvl w:ilvl="3" w:tplc="FF282A0C">
      <w:start w:val="1"/>
      <w:numFmt w:val="bullet"/>
      <w:lvlText w:val=""/>
      <w:lvlJc w:val="left"/>
      <w:pPr>
        <w:ind w:left="2880" w:hanging="360"/>
      </w:pPr>
      <w:rPr>
        <w:rFonts w:ascii="Symbol" w:hAnsi="Symbol" w:hint="default"/>
      </w:rPr>
    </w:lvl>
    <w:lvl w:ilvl="4" w:tplc="9C842562">
      <w:start w:val="1"/>
      <w:numFmt w:val="bullet"/>
      <w:lvlText w:val="o"/>
      <w:lvlJc w:val="left"/>
      <w:pPr>
        <w:ind w:left="3600" w:hanging="360"/>
      </w:pPr>
      <w:rPr>
        <w:rFonts w:ascii="Courier New" w:hAnsi="Courier New" w:hint="default"/>
      </w:rPr>
    </w:lvl>
    <w:lvl w:ilvl="5" w:tplc="AE903610">
      <w:start w:val="1"/>
      <w:numFmt w:val="bullet"/>
      <w:lvlText w:val=""/>
      <w:lvlJc w:val="left"/>
      <w:pPr>
        <w:ind w:left="4320" w:hanging="360"/>
      </w:pPr>
      <w:rPr>
        <w:rFonts w:ascii="Wingdings" w:hAnsi="Wingdings" w:hint="default"/>
      </w:rPr>
    </w:lvl>
    <w:lvl w:ilvl="6" w:tplc="68EA370E">
      <w:start w:val="1"/>
      <w:numFmt w:val="bullet"/>
      <w:lvlText w:val=""/>
      <w:lvlJc w:val="left"/>
      <w:pPr>
        <w:ind w:left="5040" w:hanging="360"/>
      </w:pPr>
      <w:rPr>
        <w:rFonts w:ascii="Symbol" w:hAnsi="Symbol" w:hint="default"/>
      </w:rPr>
    </w:lvl>
    <w:lvl w:ilvl="7" w:tplc="7A3E03F0">
      <w:start w:val="1"/>
      <w:numFmt w:val="bullet"/>
      <w:lvlText w:val="o"/>
      <w:lvlJc w:val="left"/>
      <w:pPr>
        <w:ind w:left="5760" w:hanging="360"/>
      </w:pPr>
      <w:rPr>
        <w:rFonts w:ascii="Courier New" w:hAnsi="Courier New" w:hint="default"/>
      </w:rPr>
    </w:lvl>
    <w:lvl w:ilvl="8" w:tplc="504848B0">
      <w:start w:val="1"/>
      <w:numFmt w:val="bullet"/>
      <w:lvlText w:val=""/>
      <w:lvlJc w:val="left"/>
      <w:pPr>
        <w:ind w:left="6480" w:hanging="360"/>
      </w:pPr>
      <w:rPr>
        <w:rFonts w:ascii="Wingdings" w:hAnsi="Wingdings" w:hint="default"/>
      </w:rPr>
    </w:lvl>
  </w:abstractNum>
  <w:abstractNum w:abstractNumId="6" w15:restartNumberingAfterBreak="0">
    <w:nsid w:val="1D4C9C2F"/>
    <w:multiLevelType w:val="hybridMultilevel"/>
    <w:tmpl w:val="0DCC91BA"/>
    <w:lvl w:ilvl="0" w:tplc="3558D93E">
      <w:start w:val="1"/>
      <w:numFmt w:val="bullet"/>
      <w:lvlText w:val=""/>
      <w:lvlJc w:val="left"/>
      <w:pPr>
        <w:ind w:left="720" w:hanging="360"/>
      </w:pPr>
      <w:rPr>
        <w:rFonts w:ascii="Symbol" w:hAnsi="Symbol" w:hint="default"/>
      </w:rPr>
    </w:lvl>
    <w:lvl w:ilvl="1" w:tplc="E19E0024">
      <w:start w:val="1"/>
      <w:numFmt w:val="bullet"/>
      <w:lvlText w:val="o"/>
      <w:lvlJc w:val="left"/>
      <w:pPr>
        <w:ind w:left="1440" w:hanging="360"/>
      </w:pPr>
      <w:rPr>
        <w:rFonts w:ascii="Courier New" w:hAnsi="Courier New" w:hint="default"/>
      </w:rPr>
    </w:lvl>
    <w:lvl w:ilvl="2" w:tplc="C9520694">
      <w:start w:val="1"/>
      <w:numFmt w:val="bullet"/>
      <w:lvlText w:val=""/>
      <w:lvlJc w:val="left"/>
      <w:pPr>
        <w:ind w:left="2160" w:hanging="360"/>
      </w:pPr>
      <w:rPr>
        <w:rFonts w:ascii="Wingdings" w:hAnsi="Wingdings" w:hint="default"/>
      </w:rPr>
    </w:lvl>
    <w:lvl w:ilvl="3" w:tplc="A2865632">
      <w:start w:val="1"/>
      <w:numFmt w:val="bullet"/>
      <w:lvlText w:val=""/>
      <w:lvlJc w:val="left"/>
      <w:pPr>
        <w:ind w:left="2880" w:hanging="360"/>
      </w:pPr>
      <w:rPr>
        <w:rFonts w:ascii="Symbol" w:hAnsi="Symbol" w:hint="default"/>
      </w:rPr>
    </w:lvl>
    <w:lvl w:ilvl="4" w:tplc="398C36CE">
      <w:start w:val="1"/>
      <w:numFmt w:val="bullet"/>
      <w:lvlText w:val="o"/>
      <w:lvlJc w:val="left"/>
      <w:pPr>
        <w:ind w:left="3600" w:hanging="360"/>
      </w:pPr>
      <w:rPr>
        <w:rFonts w:ascii="Courier New" w:hAnsi="Courier New" w:hint="default"/>
      </w:rPr>
    </w:lvl>
    <w:lvl w:ilvl="5" w:tplc="D488E8CC">
      <w:start w:val="1"/>
      <w:numFmt w:val="bullet"/>
      <w:lvlText w:val=""/>
      <w:lvlJc w:val="left"/>
      <w:pPr>
        <w:ind w:left="4320" w:hanging="360"/>
      </w:pPr>
      <w:rPr>
        <w:rFonts w:ascii="Wingdings" w:hAnsi="Wingdings" w:hint="default"/>
      </w:rPr>
    </w:lvl>
    <w:lvl w:ilvl="6" w:tplc="80EC7800">
      <w:start w:val="1"/>
      <w:numFmt w:val="bullet"/>
      <w:lvlText w:val=""/>
      <w:lvlJc w:val="left"/>
      <w:pPr>
        <w:ind w:left="5040" w:hanging="360"/>
      </w:pPr>
      <w:rPr>
        <w:rFonts w:ascii="Symbol" w:hAnsi="Symbol" w:hint="default"/>
      </w:rPr>
    </w:lvl>
    <w:lvl w:ilvl="7" w:tplc="F858FEAE">
      <w:start w:val="1"/>
      <w:numFmt w:val="bullet"/>
      <w:lvlText w:val="o"/>
      <w:lvlJc w:val="left"/>
      <w:pPr>
        <w:ind w:left="5760" w:hanging="360"/>
      </w:pPr>
      <w:rPr>
        <w:rFonts w:ascii="Courier New" w:hAnsi="Courier New" w:hint="default"/>
      </w:rPr>
    </w:lvl>
    <w:lvl w:ilvl="8" w:tplc="2026C2FA">
      <w:start w:val="1"/>
      <w:numFmt w:val="bullet"/>
      <w:lvlText w:val=""/>
      <w:lvlJc w:val="left"/>
      <w:pPr>
        <w:ind w:left="6480" w:hanging="360"/>
      </w:pPr>
      <w:rPr>
        <w:rFonts w:ascii="Wingdings" w:hAnsi="Wingdings" w:hint="default"/>
      </w:rPr>
    </w:lvl>
  </w:abstractNum>
  <w:abstractNum w:abstractNumId="7" w15:restartNumberingAfterBreak="0">
    <w:nsid w:val="204FA10F"/>
    <w:multiLevelType w:val="hybridMultilevel"/>
    <w:tmpl w:val="B202915A"/>
    <w:lvl w:ilvl="0" w:tplc="CB283BD2">
      <w:start w:val="1"/>
      <w:numFmt w:val="bullet"/>
      <w:lvlText w:val=""/>
      <w:lvlJc w:val="left"/>
      <w:pPr>
        <w:ind w:left="720" w:hanging="360"/>
      </w:pPr>
      <w:rPr>
        <w:rFonts w:ascii="Symbol" w:hAnsi="Symbol" w:hint="default"/>
      </w:rPr>
    </w:lvl>
    <w:lvl w:ilvl="1" w:tplc="4C48FB18">
      <w:start w:val="1"/>
      <w:numFmt w:val="bullet"/>
      <w:lvlText w:val="o"/>
      <w:lvlJc w:val="left"/>
      <w:pPr>
        <w:ind w:left="1440" w:hanging="360"/>
      </w:pPr>
      <w:rPr>
        <w:rFonts w:ascii="Courier New" w:hAnsi="Courier New" w:hint="default"/>
      </w:rPr>
    </w:lvl>
    <w:lvl w:ilvl="2" w:tplc="4ECC491A">
      <w:start w:val="1"/>
      <w:numFmt w:val="bullet"/>
      <w:lvlText w:val=""/>
      <w:lvlJc w:val="left"/>
      <w:pPr>
        <w:ind w:left="2160" w:hanging="360"/>
      </w:pPr>
      <w:rPr>
        <w:rFonts w:ascii="Wingdings" w:hAnsi="Wingdings" w:hint="default"/>
      </w:rPr>
    </w:lvl>
    <w:lvl w:ilvl="3" w:tplc="C396EFF2">
      <w:start w:val="1"/>
      <w:numFmt w:val="bullet"/>
      <w:lvlText w:val=""/>
      <w:lvlJc w:val="left"/>
      <w:pPr>
        <w:ind w:left="2880" w:hanging="360"/>
      </w:pPr>
      <w:rPr>
        <w:rFonts w:ascii="Symbol" w:hAnsi="Symbol" w:hint="default"/>
      </w:rPr>
    </w:lvl>
    <w:lvl w:ilvl="4" w:tplc="9DAC39AC">
      <w:start w:val="1"/>
      <w:numFmt w:val="bullet"/>
      <w:lvlText w:val="o"/>
      <w:lvlJc w:val="left"/>
      <w:pPr>
        <w:ind w:left="3600" w:hanging="360"/>
      </w:pPr>
      <w:rPr>
        <w:rFonts w:ascii="Courier New" w:hAnsi="Courier New" w:hint="default"/>
      </w:rPr>
    </w:lvl>
    <w:lvl w:ilvl="5" w:tplc="F5F096F6">
      <w:start w:val="1"/>
      <w:numFmt w:val="bullet"/>
      <w:lvlText w:val=""/>
      <w:lvlJc w:val="left"/>
      <w:pPr>
        <w:ind w:left="4320" w:hanging="360"/>
      </w:pPr>
      <w:rPr>
        <w:rFonts w:ascii="Wingdings" w:hAnsi="Wingdings" w:hint="default"/>
      </w:rPr>
    </w:lvl>
    <w:lvl w:ilvl="6" w:tplc="C3587EBA">
      <w:start w:val="1"/>
      <w:numFmt w:val="bullet"/>
      <w:lvlText w:val=""/>
      <w:lvlJc w:val="left"/>
      <w:pPr>
        <w:ind w:left="5040" w:hanging="360"/>
      </w:pPr>
      <w:rPr>
        <w:rFonts w:ascii="Symbol" w:hAnsi="Symbol" w:hint="default"/>
      </w:rPr>
    </w:lvl>
    <w:lvl w:ilvl="7" w:tplc="327E7CF4">
      <w:start w:val="1"/>
      <w:numFmt w:val="bullet"/>
      <w:lvlText w:val="o"/>
      <w:lvlJc w:val="left"/>
      <w:pPr>
        <w:ind w:left="5760" w:hanging="360"/>
      </w:pPr>
      <w:rPr>
        <w:rFonts w:ascii="Courier New" w:hAnsi="Courier New" w:hint="default"/>
      </w:rPr>
    </w:lvl>
    <w:lvl w:ilvl="8" w:tplc="0FF45738">
      <w:start w:val="1"/>
      <w:numFmt w:val="bullet"/>
      <w:lvlText w:val=""/>
      <w:lvlJc w:val="left"/>
      <w:pPr>
        <w:ind w:left="6480" w:hanging="360"/>
      </w:pPr>
      <w:rPr>
        <w:rFonts w:ascii="Wingdings" w:hAnsi="Wingdings" w:hint="default"/>
      </w:rPr>
    </w:lvl>
  </w:abstractNum>
  <w:abstractNum w:abstractNumId="8" w15:restartNumberingAfterBreak="0">
    <w:nsid w:val="274CAE0D"/>
    <w:multiLevelType w:val="hybridMultilevel"/>
    <w:tmpl w:val="61EAE21E"/>
    <w:lvl w:ilvl="0" w:tplc="5A82C8CE">
      <w:start w:val="1"/>
      <w:numFmt w:val="bullet"/>
      <w:lvlText w:val=""/>
      <w:lvlJc w:val="left"/>
      <w:pPr>
        <w:ind w:left="720" w:hanging="360"/>
      </w:pPr>
      <w:rPr>
        <w:rFonts w:ascii="Symbol" w:hAnsi="Symbol" w:hint="default"/>
      </w:rPr>
    </w:lvl>
    <w:lvl w:ilvl="1" w:tplc="383229F2">
      <w:start w:val="1"/>
      <w:numFmt w:val="bullet"/>
      <w:lvlText w:val="o"/>
      <w:lvlJc w:val="left"/>
      <w:pPr>
        <w:ind w:left="1440" w:hanging="360"/>
      </w:pPr>
      <w:rPr>
        <w:rFonts w:ascii="Courier New" w:hAnsi="Courier New" w:hint="default"/>
      </w:rPr>
    </w:lvl>
    <w:lvl w:ilvl="2" w:tplc="AEF44A1A">
      <w:start w:val="1"/>
      <w:numFmt w:val="bullet"/>
      <w:lvlText w:val=""/>
      <w:lvlJc w:val="left"/>
      <w:pPr>
        <w:ind w:left="2160" w:hanging="360"/>
      </w:pPr>
      <w:rPr>
        <w:rFonts w:ascii="Wingdings" w:hAnsi="Wingdings" w:hint="default"/>
      </w:rPr>
    </w:lvl>
    <w:lvl w:ilvl="3" w:tplc="19702194">
      <w:start w:val="1"/>
      <w:numFmt w:val="bullet"/>
      <w:lvlText w:val=""/>
      <w:lvlJc w:val="left"/>
      <w:pPr>
        <w:ind w:left="2880" w:hanging="360"/>
      </w:pPr>
      <w:rPr>
        <w:rFonts w:ascii="Symbol" w:hAnsi="Symbol" w:hint="default"/>
      </w:rPr>
    </w:lvl>
    <w:lvl w:ilvl="4" w:tplc="B71E7FD8">
      <w:start w:val="1"/>
      <w:numFmt w:val="bullet"/>
      <w:lvlText w:val="o"/>
      <w:lvlJc w:val="left"/>
      <w:pPr>
        <w:ind w:left="3600" w:hanging="360"/>
      </w:pPr>
      <w:rPr>
        <w:rFonts w:ascii="Courier New" w:hAnsi="Courier New" w:hint="default"/>
      </w:rPr>
    </w:lvl>
    <w:lvl w:ilvl="5" w:tplc="13E463D8">
      <w:start w:val="1"/>
      <w:numFmt w:val="bullet"/>
      <w:lvlText w:val=""/>
      <w:lvlJc w:val="left"/>
      <w:pPr>
        <w:ind w:left="4320" w:hanging="360"/>
      </w:pPr>
      <w:rPr>
        <w:rFonts w:ascii="Wingdings" w:hAnsi="Wingdings" w:hint="default"/>
      </w:rPr>
    </w:lvl>
    <w:lvl w:ilvl="6" w:tplc="DA102384">
      <w:start w:val="1"/>
      <w:numFmt w:val="bullet"/>
      <w:lvlText w:val=""/>
      <w:lvlJc w:val="left"/>
      <w:pPr>
        <w:ind w:left="5040" w:hanging="360"/>
      </w:pPr>
      <w:rPr>
        <w:rFonts w:ascii="Symbol" w:hAnsi="Symbol" w:hint="default"/>
      </w:rPr>
    </w:lvl>
    <w:lvl w:ilvl="7" w:tplc="DA6E33F8">
      <w:start w:val="1"/>
      <w:numFmt w:val="bullet"/>
      <w:lvlText w:val="o"/>
      <w:lvlJc w:val="left"/>
      <w:pPr>
        <w:ind w:left="5760" w:hanging="360"/>
      </w:pPr>
      <w:rPr>
        <w:rFonts w:ascii="Courier New" w:hAnsi="Courier New" w:hint="default"/>
      </w:rPr>
    </w:lvl>
    <w:lvl w:ilvl="8" w:tplc="3FB42700">
      <w:start w:val="1"/>
      <w:numFmt w:val="bullet"/>
      <w:lvlText w:val=""/>
      <w:lvlJc w:val="left"/>
      <w:pPr>
        <w:ind w:left="6480" w:hanging="360"/>
      </w:pPr>
      <w:rPr>
        <w:rFonts w:ascii="Wingdings" w:hAnsi="Wingdings" w:hint="default"/>
      </w:rPr>
    </w:lvl>
  </w:abstractNum>
  <w:abstractNum w:abstractNumId="9" w15:restartNumberingAfterBreak="0">
    <w:nsid w:val="2893CB2B"/>
    <w:multiLevelType w:val="hybridMultilevel"/>
    <w:tmpl w:val="DA021E20"/>
    <w:lvl w:ilvl="0" w:tplc="33A6F8B8">
      <w:start w:val="1"/>
      <w:numFmt w:val="decimal"/>
      <w:lvlText w:val="%1."/>
      <w:lvlJc w:val="left"/>
      <w:pPr>
        <w:ind w:left="720" w:hanging="360"/>
      </w:pPr>
    </w:lvl>
    <w:lvl w:ilvl="1" w:tplc="3446CBB2">
      <w:start w:val="1"/>
      <w:numFmt w:val="lowerLetter"/>
      <w:lvlText w:val="%2."/>
      <w:lvlJc w:val="left"/>
      <w:pPr>
        <w:ind w:left="1440" w:hanging="360"/>
      </w:pPr>
    </w:lvl>
    <w:lvl w:ilvl="2" w:tplc="12D0199E">
      <w:start w:val="1"/>
      <w:numFmt w:val="lowerRoman"/>
      <w:lvlText w:val="%3."/>
      <w:lvlJc w:val="right"/>
      <w:pPr>
        <w:ind w:left="2160" w:hanging="180"/>
      </w:pPr>
    </w:lvl>
    <w:lvl w:ilvl="3" w:tplc="49304BEA">
      <w:start w:val="1"/>
      <w:numFmt w:val="decimal"/>
      <w:lvlText w:val="%4."/>
      <w:lvlJc w:val="left"/>
      <w:pPr>
        <w:ind w:left="2880" w:hanging="360"/>
      </w:pPr>
    </w:lvl>
    <w:lvl w:ilvl="4" w:tplc="C09EE462">
      <w:start w:val="1"/>
      <w:numFmt w:val="lowerLetter"/>
      <w:lvlText w:val="%5."/>
      <w:lvlJc w:val="left"/>
      <w:pPr>
        <w:ind w:left="3600" w:hanging="360"/>
      </w:pPr>
    </w:lvl>
    <w:lvl w:ilvl="5" w:tplc="1D62804C">
      <w:start w:val="1"/>
      <w:numFmt w:val="lowerRoman"/>
      <w:lvlText w:val="%6."/>
      <w:lvlJc w:val="right"/>
      <w:pPr>
        <w:ind w:left="4320" w:hanging="180"/>
      </w:pPr>
    </w:lvl>
    <w:lvl w:ilvl="6" w:tplc="6F7670EA">
      <w:start w:val="1"/>
      <w:numFmt w:val="decimal"/>
      <w:lvlText w:val="%7."/>
      <w:lvlJc w:val="left"/>
      <w:pPr>
        <w:ind w:left="5040" w:hanging="360"/>
      </w:pPr>
    </w:lvl>
    <w:lvl w:ilvl="7" w:tplc="64FA5630">
      <w:start w:val="1"/>
      <w:numFmt w:val="lowerLetter"/>
      <w:lvlText w:val="%8."/>
      <w:lvlJc w:val="left"/>
      <w:pPr>
        <w:ind w:left="5760" w:hanging="360"/>
      </w:pPr>
    </w:lvl>
    <w:lvl w:ilvl="8" w:tplc="C40A2FD6">
      <w:start w:val="1"/>
      <w:numFmt w:val="lowerRoman"/>
      <w:lvlText w:val="%9."/>
      <w:lvlJc w:val="right"/>
      <w:pPr>
        <w:ind w:left="6480" w:hanging="180"/>
      </w:pPr>
    </w:lvl>
  </w:abstractNum>
  <w:abstractNum w:abstractNumId="10" w15:restartNumberingAfterBreak="0">
    <w:nsid w:val="304A9135"/>
    <w:multiLevelType w:val="hybridMultilevel"/>
    <w:tmpl w:val="4BA08E14"/>
    <w:lvl w:ilvl="0" w:tplc="3E1E5402">
      <w:start w:val="1"/>
      <w:numFmt w:val="decimal"/>
      <w:lvlText w:val="%1."/>
      <w:lvlJc w:val="left"/>
      <w:pPr>
        <w:ind w:left="720" w:hanging="360"/>
      </w:pPr>
    </w:lvl>
    <w:lvl w:ilvl="1" w:tplc="2DA6AEF6">
      <w:start w:val="1"/>
      <w:numFmt w:val="lowerLetter"/>
      <w:lvlText w:val="%2."/>
      <w:lvlJc w:val="left"/>
      <w:pPr>
        <w:ind w:left="1440" w:hanging="360"/>
      </w:pPr>
    </w:lvl>
    <w:lvl w:ilvl="2" w:tplc="B010DEFE">
      <w:start w:val="1"/>
      <w:numFmt w:val="lowerRoman"/>
      <w:lvlText w:val="%3."/>
      <w:lvlJc w:val="right"/>
      <w:pPr>
        <w:ind w:left="2160" w:hanging="180"/>
      </w:pPr>
    </w:lvl>
    <w:lvl w:ilvl="3" w:tplc="53D2FFB2">
      <w:start w:val="1"/>
      <w:numFmt w:val="decimal"/>
      <w:lvlText w:val="%4."/>
      <w:lvlJc w:val="left"/>
      <w:pPr>
        <w:ind w:left="2880" w:hanging="360"/>
      </w:pPr>
    </w:lvl>
    <w:lvl w:ilvl="4" w:tplc="16340696">
      <w:start w:val="1"/>
      <w:numFmt w:val="lowerLetter"/>
      <w:lvlText w:val="%5."/>
      <w:lvlJc w:val="left"/>
      <w:pPr>
        <w:ind w:left="3600" w:hanging="360"/>
      </w:pPr>
    </w:lvl>
    <w:lvl w:ilvl="5" w:tplc="210AFBA8">
      <w:start w:val="1"/>
      <w:numFmt w:val="lowerRoman"/>
      <w:lvlText w:val="%6."/>
      <w:lvlJc w:val="right"/>
      <w:pPr>
        <w:ind w:left="4320" w:hanging="180"/>
      </w:pPr>
    </w:lvl>
    <w:lvl w:ilvl="6" w:tplc="05C25F7E">
      <w:start w:val="1"/>
      <w:numFmt w:val="decimal"/>
      <w:lvlText w:val="%7."/>
      <w:lvlJc w:val="left"/>
      <w:pPr>
        <w:ind w:left="5040" w:hanging="360"/>
      </w:pPr>
    </w:lvl>
    <w:lvl w:ilvl="7" w:tplc="D8FCD41C">
      <w:start w:val="1"/>
      <w:numFmt w:val="lowerLetter"/>
      <w:lvlText w:val="%8."/>
      <w:lvlJc w:val="left"/>
      <w:pPr>
        <w:ind w:left="5760" w:hanging="360"/>
      </w:pPr>
    </w:lvl>
    <w:lvl w:ilvl="8" w:tplc="DB807B22">
      <w:start w:val="1"/>
      <w:numFmt w:val="lowerRoman"/>
      <w:lvlText w:val="%9."/>
      <w:lvlJc w:val="right"/>
      <w:pPr>
        <w:ind w:left="6480" w:hanging="180"/>
      </w:pPr>
    </w:lvl>
  </w:abstractNum>
  <w:abstractNum w:abstractNumId="11" w15:restartNumberingAfterBreak="0">
    <w:nsid w:val="323C835F"/>
    <w:multiLevelType w:val="hybridMultilevel"/>
    <w:tmpl w:val="5CBC109E"/>
    <w:lvl w:ilvl="0" w:tplc="D54A1C90">
      <w:start w:val="1"/>
      <w:numFmt w:val="bullet"/>
      <w:lvlText w:val=""/>
      <w:lvlJc w:val="left"/>
      <w:pPr>
        <w:ind w:left="720" w:hanging="360"/>
      </w:pPr>
      <w:rPr>
        <w:rFonts w:ascii="Symbol" w:hAnsi="Symbol" w:hint="default"/>
      </w:rPr>
    </w:lvl>
    <w:lvl w:ilvl="1" w:tplc="18980098">
      <w:start w:val="1"/>
      <w:numFmt w:val="bullet"/>
      <w:lvlText w:val="o"/>
      <w:lvlJc w:val="left"/>
      <w:pPr>
        <w:ind w:left="1440" w:hanging="360"/>
      </w:pPr>
      <w:rPr>
        <w:rFonts w:ascii="Courier New" w:hAnsi="Courier New" w:hint="default"/>
      </w:rPr>
    </w:lvl>
    <w:lvl w:ilvl="2" w:tplc="32404A60">
      <w:start w:val="1"/>
      <w:numFmt w:val="bullet"/>
      <w:lvlText w:val=""/>
      <w:lvlJc w:val="left"/>
      <w:pPr>
        <w:ind w:left="2160" w:hanging="360"/>
      </w:pPr>
      <w:rPr>
        <w:rFonts w:ascii="Wingdings" w:hAnsi="Wingdings" w:hint="default"/>
      </w:rPr>
    </w:lvl>
    <w:lvl w:ilvl="3" w:tplc="BE3EF060">
      <w:start w:val="1"/>
      <w:numFmt w:val="bullet"/>
      <w:lvlText w:val=""/>
      <w:lvlJc w:val="left"/>
      <w:pPr>
        <w:ind w:left="2880" w:hanging="360"/>
      </w:pPr>
      <w:rPr>
        <w:rFonts w:ascii="Symbol" w:hAnsi="Symbol" w:hint="default"/>
      </w:rPr>
    </w:lvl>
    <w:lvl w:ilvl="4" w:tplc="24B21B5C">
      <w:start w:val="1"/>
      <w:numFmt w:val="bullet"/>
      <w:lvlText w:val="o"/>
      <w:lvlJc w:val="left"/>
      <w:pPr>
        <w:ind w:left="3600" w:hanging="360"/>
      </w:pPr>
      <w:rPr>
        <w:rFonts w:ascii="Courier New" w:hAnsi="Courier New" w:hint="default"/>
      </w:rPr>
    </w:lvl>
    <w:lvl w:ilvl="5" w:tplc="E02ED34E">
      <w:start w:val="1"/>
      <w:numFmt w:val="bullet"/>
      <w:lvlText w:val=""/>
      <w:lvlJc w:val="left"/>
      <w:pPr>
        <w:ind w:left="4320" w:hanging="360"/>
      </w:pPr>
      <w:rPr>
        <w:rFonts w:ascii="Wingdings" w:hAnsi="Wingdings" w:hint="default"/>
      </w:rPr>
    </w:lvl>
    <w:lvl w:ilvl="6" w:tplc="D9F8BEB4">
      <w:start w:val="1"/>
      <w:numFmt w:val="bullet"/>
      <w:lvlText w:val=""/>
      <w:lvlJc w:val="left"/>
      <w:pPr>
        <w:ind w:left="5040" w:hanging="360"/>
      </w:pPr>
      <w:rPr>
        <w:rFonts w:ascii="Symbol" w:hAnsi="Symbol" w:hint="default"/>
      </w:rPr>
    </w:lvl>
    <w:lvl w:ilvl="7" w:tplc="A260D64E">
      <w:start w:val="1"/>
      <w:numFmt w:val="bullet"/>
      <w:lvlText w:val="o"/>
      <w:lvlJc w:val="left"/>
      <w:pPr>
        <w:ind w:left="5760" w:hanging="360"/>
      </w:pPr>
      <w:rPr>
        <w:rFonts w:ascii="Courier New" w:hAnsi="Courier New" w:hint="default"/>
      </w:rPr>
    </w:lvl>
    <w:lvl w:ilvl="8" w:tplc="2572E544">
      <w:start w:val="1"/>
      <w:numFmt w:val="bullet"/>
      <w:lvlText w:val=""/>
      <w:lvlJc w:val="left"/>
      <w:pPr>
        <w:ind w:left="6480" w:hanging="360"/>
      </w:pPr>
      <w:rPr>
        <w:rFonts w:ascii="Wingdings" w:hAnsi="Wingdings" w:hint="default"/>
      </w:rPr>
    </w:lvl>
  </w:abstractNum>
  <w:abstractNum w:abstractNumId="12" w15:restartNumberingAfterBreak="0">
    <w:nsid w:val="388434B7"/>
    <w:multiLevelType w:val="hybridMultilevel"/>
    <w:tmpl w:val="7578F06C"/>
    <w:lvl w:ilvl="0" w:tplc="0394B7C4">
      <w:start w:val="1"/>
      <w:numFmt w:val="decimal"/>
      <w:lvlText w:val="%1."/>
      <w:lvlJc w:val="left"/>
      <w:pPr>
        <w:ind w:left="720" w:hanging="360"/>
      </w:pPr>
    </w:lvl>
    <w:lvl w:ilvl="1" w:tplc="64883EB6">
      <w:start w:val="1"/>
      <w:numFmt w:val="lowerLetter"/>
      <w:lvlText w:val="%2."/>
      <w:lvlJc w:val="left"/>
      <w:pPr>
        <w:ind w:left="1440" w:hanging="360"/>
      </w:pPr>
    </w:lvl>
    <w:lvl w:ilvl="2" w:tplc="4EF8FC16">
      <w:start w:val="1"/>
      <w:numFmt w:val="lowerRoman"/>
      <w:lvlText w:val="%3."/>
      <w:lvlJc w:val="right"/>
      <w:pPr>
        <w:ind w:left="2160" w:hanging="180"/>
      </w:pPr>
    </w:lvl>
    <w:lvl w:ilvl="3" w:tplc="9CFABA4E">
      <w:start w:val="1"/>
      <w:numFmt w:val="decimal"/>
      <w:lvlText w:val="%4."/>
      <w:lvlJc w:val="left"/>
      <w:pPr>
        <w:ind w:left="2880" w:hanging="360"/>
      </w:pPr>
    </w:lvl>
    <w:lvl w:ilvl="4" w:tplc="E736C5D0">
      <w:start w:val="1"/>
      <w:numFmt w:val="lowerLetter"/>
      <w:lvlText w:val="%5."/>
      <w:lvlJc w:val="left"/>
      <w:pPr>
        <w:ind w:left="3600" w:hanging="360"/>
      </w:pPr>
    </w:lvl>
    <w:lvl w:ilvl="5" w:tplc="60144942">
      <w:start w:val="1"/>
      <w:numFmt w:val="lowerRoman"/>
      <w:lvlText w:val="%6."/>
      <w:lvlJc w:val="right"/>
      <w:pPr>
        <w:ind w:left="4320" w:hanging="180"/>
      </w:pPr>
    </w:lvl>
    <w:lvl w:ilvl="6" w:tplc="BC50CD5A">
      <w:start w:val="1"/>
      <w:numFmt w:val="decimal"/>
      <w:lvlText w:val="%7."/>
      <w:lvlJc w:val="left"/>
      <w:pPr>
        <w:ind w:left="5040" w:hanging="360"/>
      </w:pPr>
    </w:lvl>
    <w:lvl w:ilvl="7" w:tplc="99748DE4">
      <w:start w:val="1"/>
      <w:numFmt w:val="lowerLetter"/>
      <w:lvlText w:val="%8."/>
      <w:lvlJc w:val="left"/>
      <w:pPr>
        <w:ind w:left="5760" w:hanging="360"/>
      </w:pPr>
    </w:lvl>
    <w:lvl w:ilvl="8" w:tplc="02E8E182">
      <w:start w:val="1"/>
      <w:numFmt w:val="lowerRoman"/>
      <w:lvlText w:val="%9."/>
      <w:lvlJc w:val="right"/>
      <w:pPr>
        <w:ind w:left="6480" w:hanging="180"/>
      </w:pPr>
    </w:lvl>
  </w:abstractNum>
  <w:abstractNum w:abstractNumId="13" w15:restartNumberingAfterBreak="0">
    <w:nsid w:val="3B9A292C"/>
    <w:multiLevelType w:val="hybridMultilevel"/>
    <w:tmpl w:val="EC8411EE"/>
    <w:lvl w:ilvl="0" w:tplc="376A5AAC">
      <w:start w:val="1"/>
      <w:numFmt w:val="bullet"/>
      <w:lvlText w:val=""/>
      <w:lvlJc w:val="left"/>
      <w:pPr>
        <w:ind w:left="720" w:hanging="360"/>
      </w:pPr>
      <w:rPr>
        <w:rFonts w:ascii="Symbol" w:hAnsi="Symbol" w:hint="default"/>
      </w:rPr>
    </w:lvl>
    <w:lvl w:ilvl="1" w:tplc="DD2C79C6">
      <w:start w:val="1"/>
      <w:numFmt w:val="bullet"/>
      <w:lvlText w:val="o"/>
      <w:lvlJc w:val="left"/>
      <w:pPr>
        <w:ind w:left="1440" w:hanging="360"/>
      </w:pPr>
      <w:rPr>
        <w:rFonts w:ascii="Courier New" w:hAnsi="Courier New" w:hint="default"/>
      </w:rPr>
    </w:lvl>
    <w:lvl w:ilvl="2" w:tplc="13144B88">
      <w:start w:val="1"/>
      <w:numFmt w:val="bullet"/>
      <w:lvlText w:val=""/>
      <w:lvlJc w:val="left"/>
      <w:pPr>
        <w:ind w:left="2160" w:hanging="360"/>
      </w:pPr>
      <w:rPr>
        <w:rFonts w:ascii="Wingdings" w:hAnsi="Wingdings" w:hint="default"/>
      </w:rPr>
    </w:lvl>
    <w:lvl w:ilvl="3" w:tplc="00D8B738">
      <w:start w:val="1"/>
      <w:numFmt w:val="bullet"/>
      <w:lvlText w:val=""/>
      <w:lvlJc w:val="left"/>
      <w:pPr>
        <w:ind w:left="2880" w:hanging="360"/>
      </w:pPr>
      <w:rPr>
        <w:rFonts w:ascii="Symbol" w:hAnsi="Symbol" w:hint="default"/>
      </w:rPr>
    </w:lvl>
    <w:lvl w:ilvl="4" w:tplc="81FAC400">
      <w:start w:val="1"/>
      <w:numFmt w:val="bullet"/>
      <w:lvlText w:val="o"/>
      <w:lvlJc w:val="left"/>
      <w:pPr>
        <w:ind w:left="3600" w:hanging="360"/>
      </w:pPr>
      <w:rPr>
        <w:rFonts w:ascii="Courier New" w:hAnsi="Courier New" w:hint="default"/>
      </w:rPr>
    </w:lvl>
    <w:lvl w:ilvl="5" w:tplc="CFAEDE64">
      <w:start w:val="1"/>
      <w:numFmt w:val="bullet"/>
      <w:lvlText w:val=""/>
      <w:lvlJc w:val="left"/>
      <w:pPr>
        <w:ind w:left="4320" w:hanging="360"/>
      </w:pPr>
      <w:rPr>
        <w:rFonts w:ascii="Wingdings" w:hAnsi="Wingdings" w:hint="default"/>
      </w:rPr>
    </w:lvl>
    <w:lvl w:ilvl="6" w:tplc="56460F32">
      <w:start w:val="1"/>
      <w:numFmt w:val="bullet"/>
      <w:lvlText w:val=""/>
      <w:lvlJc w:val="left"/>
      <w:pPr>
        <w:ind w:left="5040" w:hanging="360"/>
      </w:pPr>
      <w:rPr>
        <w:rFonts w:ascii="Symbol" w:hAnsi="Symbol" w:hint="default"/>
      </w:rPr>
    </w:lvl>
    <w:lvl w:ilvl="7" w:tplc="730E53D8">
      <w:start w:val="1"/>
      <w:numFmt w:val="bullet"/>
      <w:lvlText w:val="o"/>
      <w:lvlJc w:val="left"/>
      <w:pPr>
        <w:ind w:left="5760" w:hanging="360"/>
      </w:pPr>
      <w:rPr>
        <w:rFonts w:ascii="Courier New" w:hAnsi="Courier New" w:hint="default"/>
      </w:rPr>
    </w:lvl>
    <w:lvl w:ilvl="8" w:tplc="DFA43F78">
      <w:start w:val="1"/>
      <w:numFmt w:val="bullet"/>
      <w:lvlText w:val=""/>
      <w:lvlJc w:val="left"/>
      <w:pPr>
        <w:ind w:left="6480" w:hanging="360"/>
      </w:pPr>
      <w:rPr>
        <w:rFonts w:ascii="Wingdings" w:hAnsi="Wingdings" w:hint="default"/>
      </w:rPr>
    </w:lvl>
  </w:abstractNum>
  <w:abstractNum w:abstractNumId="14" w15:restartNumberingAfterBreak="0">
    <w:nsid w:val="3D69ACE4"/>
    <w:multiLevelType w:val="hybridMultilevel"/>
    <w:tmpl w:val="C81A20D0"/>
    <w:lvl w:ilvl="0" w:tplc="3C56F770">
      <w:start w:val="1"/>
      <w:numFmt w:val="bullet"/>
      <w:lvlText w:val=""/>
      <w:lvlJc w:val="left"/>
      <w:pPr>
        <w:ind w:left="720" w:hanging="360"/>
      </w:pPr>
      <w:rPr>
        <w:rFonts w:ascii="Symbol" w:hAnsi="Symbol" w:hint="default"/>
      </w:rPr>
    </w:lvl>
    <w:lvl w:ilvl="1" w:tplc="050CDE2C">
      <w:start w:val="1"/>
      <w:numFmt w:val="bullet"/>
      <w:lvlText w:val="o"/>
      <w:lvlJc w:val="left"/>
      <w:pPr>
        <w:ind w:left="1440" w:hanging="360"/>
      </w:pPr>
      <w:rPr>
        <w:rFonts w:ascii="Courier New" w:hAnsi="Courier New" w:hint="default"/>
      </w:rPr>
    </w:lvl>
    <w:lvl w:ilvl="2" w:tplc="EF88F078">
      <w:start w:val="1"/>
      <w:numFmt w:val="bullet"/>
      <w:lvlText w:val=""/>
      <w:lvlJc w:val="left"/>
      <w:pPr>
        <w:ind w:left="2160" w:hanging="360"/>
      </w:pPr>
      <w:rPr>
        <w:rFonts w:ascii="Wingdings" w:hAnsi="Wingdings" w:hint="default"/>
      </w:rPr>
    </w:lvl>
    <w:lvl w:ilvl="3" w:tplc="B7085B0C">
      <w:start w:val="1"/>
      <w:numFmt w:val="bullet"/>
      <w:lvlText w:val=""/>
      <w:lvlJc w:val="left"/>
      <w:pPr>
        <w:ind w:left="2880" w:hanging="360"/>
      </w:pPr>
      <w:rPr>
        <w:rFonts w:ascii="Symbol" w:hAnsi="Symbol" w:hint="default"/>
      </w:rPr>
    </w:lvl>
    <w:lvl w:ilvl="4" w:tplc="559EF1AE">
      <w:start w:val="1"/>
      <w:numFmt w:val="bullet"/>
      <w:lvlText w:val="o"/>
      <w:lvlJc w:val="left"/>
      <w:pPr>
        <w:ind w:left="3600" w:hanging="360"/>
      </w:pPr>
      <w:rPr>
        <w:rFonts w:ascii="Courier New" w:hAnsi="Courier New" w:hint="default"/>
      </w:rPr>
    </w:lvl>
    <w:lvl w:ilvl="5" w:tplc="2DA4468A">
      <w:start w:val="1"/>
      <w:numFmt w:val="bullet"/>
      <w:lvlText w:val=""/>
      <w:lvlJc w:val="left"/>
      <w:pPr>
        <w:ind w:left="4320" w:hanging="360"/>
      </w:pPr>
      <w:rPr>
        <w:rFonts w:ascii="Wingdings" w:hAnsi="Wingdings" w:hint="default"/>
      </w:rPr>
    </w:lvl>
    <w:lvl w:ilvl="6" w:tplc="7902E4EA">
      <w:start w:val="1"/>
      <w:numFmt w:val="bullet"/>
      <w:lvlText w:val=""/>
      <w:lvlJc w:val="left"/>
      <w:pPr>
        <w:ind w:left="5040" w:hanging="360"/>
      </w:pPr>
      <w:rPr>
        <w:rFonts w:ascii="Symbol" w:hAnsi="Symbol" w:hint="default"/>
      </w:rPr>
    </w:lvl>
    <w:lvl w:ilvl="7" w:tplc="9B26A310">
      <w:start w:val="1"/>
      <w:numFmt w:val="bullet"/>
      <w:lvlText w:val="o"/>
      <w:lvlJc w:val="left"/>
      <w:pPr>
        <w:ind w:left="5760" w:hanging="360"/>
      </w:pPr>
      <w:rPr>
        <w:rFonts w:ascii="Courier New" w:hAnsi="Courier New" w:hint="default"/>
      </w:rPr>
    </w:lvl>
    <w:lvl w:ilvl="8" w:tplc="30520966">
      <w:start w:val="1"/>
      <w:numFmt w:val="bullet"/>
      <w:lvlText w:val=""/>
      <w:lvlJc w:val="left"/>
      <w:pPr>
        <w:ind w:left="6480" w:hanging="360"/>
      </w:pPr>
      <w:rPr>
        <w:rFonts w:ascii="Wingdings" w:hAnsi="Wingdings" w:hint="default"/>
      </w:rPr>
    </w:lvl>
  </w:abstractNum>
  <w:abstractNum w:abstractNumId="15" w15:restartNumberingAfterBreak="0">
    <w:nsid w:val="3E780CAA"/>
    <w:multiLevelType w:val="hybridMultilevel"/>
    <w:tmpl w:val="B5F4C4D0"/>
    <w:lvl w:ilvl="0" w:tplc="F3F801C8">
      <w:start w:val="1"/>
      <w:numFmt w:val="decimal"/>
      <w:lvlText w:val="%1."/>
      <w:lvlJc w:val="left"/>
      <w:pPr>
        <w:ind w:left="720" w:hanging="360"/>
      </w:pPr>
    </w:lvl>
    <w:lvl w:ilvl="1" w:tplc="A580A1C8">
      <w:start w:val="1"/>
      <w:numFmt w:val="lowerLetter"/>
      <w:lvlText w:val="%2."/>
      <w:lvlJc w:val="left"/>
      <w:pPr>
        <w:ind w:left="1440" w:hanging="360"/>
      </w:pPr>
    </w:lvl>
    <w:lvl w:ilvl="2" w:tplc="E4DEDA2E">
      <w:start w:val="1"/>
      <w:numFmt w:val="lowerRoman"/>
      <w:lvlText w:val="%3."/>
      <w:lvlJc w:val="right"/>
      <w:pPr>
        <w:ind w:left="2160" w:hanging="180"/>
      </w:pPr>
    </w:lvl>
    <w:lvl w:ilvl="3" w:tplc="9F527630">
      <w:start w:val="1"/>
      <w:numFmt w:val="decimal"/>
      <w:lvlText w:val="%4."/>
      <w:lvlJc w:val="left"/>
      <w:pPr>
        <w:ind w:left="2880" w:hanging="360"/>
      </w:pPr>
    </w:lvl>
    <w:lvl w:ilvl="4" w:tplc="69CC1FFE">
      <w:start w:val="1"/>
      <w:numFmt w:val="lowerLetter"/>
      <w:lvlText w:val="%5."/>
      <w:lvlJc w:val="left"/>
      <w:pPr>
        <w:ind w:left="3600" w:hanging="360"/>
      </w:pPr>
    </w:lvl>
    <w:lvl w:ilvl="5" w:tplc="AFD2A376">
      <w:start w:val="1"/>
      <w:numFmt w:val="lowerRoman"/>
      <w:lvlText w:val="%6."/>
      <w:lvlJc w:val="right"/>
      <w:pPr>
        <w:ind w:left="4320" w:hanging="180"/>
      </w:pPr>
    </w:lvl>
    <w:lvl w:ilvl="6" w:tplc="61AEC978">
      <w:start w:val="1"/>
      <w:numFmt w:val="decimal"/>
      <w:lvlText w:val="%7."/>
      <w:lvlJc w:val="left"/>
      <w:pPr>
        <w:ind w:left="5040" w:hanging="360"/>
      </w:pPr>
    </w:lvl>
    <w:lvl w:ilvl="7" w:tplc="7D56EB48">
      <w:start w:val="1"/>
      <w:numFmt w:val="lowerLetter"/>
      <w:lvlText w:val="%8."/>
      <w:lvlJc w:val="left"/>
      <w:pPr>
        <w:ind w:left="5760" w:hanging="360"/>
      </w:pPr>
    </w:lvl>
    <w:lvl w:ilvl="8" w:tplc="CCC4175C">
      <w:start w:val="1"/>
      <w:numFmt w:val="lowerRoman"/>
      <w:lvlText w:val="%9."/>
      <w:lvlJc w:val="right"/>
      <w:pPr>
        <w:ind w:left="6480" w:hanging="180"/>
      </w:pPr>
    </w:lvl>
  </w:abstractNum>
  <w:abstractNum w:abstractNumId="16" w15:restartNumberingAfterBreak="0">
    <w:nsid w:val="4398D9B5"/>
    <w:multiLevelType w:val="hybridMultilevel"/>
    <w:tmpl w:val="7F208EB0"/>
    <w:lvl w:ilvl="0" w:tplc="9D6CA8D8">
      <w:start w:val="1"/>
      <w:numFmt w:val="decimal"/>
      <w:lvlText w:val="%1."/>
      <w:lvlJc w:val="left"/>
      <w:pPr>
        <w:ind w:left="720" w:hanging="360"/>
      </w:pPr>
    </w:lvl>
    <w:lvl w:ilvl="1" w:tplc="0A048854">
      <w:start w:val="1"/>
      <w:numFmt w:val="lowerLetter"/>
      <w:lvlText w:val="%2."/>
      <w:lvlJc w:val="left"/>
      <w:pPr>
        <w:ind w:left="1440" w:hanging="360"/>
      </w:pPr>
    </w:lvl>
    <w:lvl w:ilvl="2" w:tplc="784A19DA">
      <w:start w:val="1"/>
      <w:numFmt w:val="lowerRoman"/>
      <w:lvlText w:val="%3."/>
      <w:lvlJc w:val="right"/>
      <w:pPr>
        <w:ind w:left="2160" w:hanging="180"/>
      </w:pPr>
    </w:lvl>
    <w:lvl w:ilvl="3" w:tplc="37AAF446">
      <w:start w:val="1"/>
      <w:numFmt w:val="decimal"/>
      <w:lvlText w:val="%4."/>
      <w:lvlJc w:val="left"/>
      <w:pPr>
        <w:ind w:left="2880" w:hanging="360"/>
      </w:pPr>
    </w:lvl>
    <w:lvl w:ilvl="4" w:tplc="BBE8606E">
      <w:start w:val="1"/>
      <w:numFmt w:val="lowerLetter"/>
      <w:lvlText w:val="%5."/>
      <w:lvlJc w:val="left"/>
      <w:pPr>
        <w:ind w:left="3600" w:hanging="360"/>
      </w:pPr>
    </w:lvl>
    <w:lvl w:ilvl="5" w:tplc="D30E6434">
      <w:start w:val="1"/>
      <w:numFmt w:val="lowerRoman"/>
      <w:lvlText w:val="%6."/>
      <w:lvlJc w:val="right"/>
      <w:pPr>
        <w:ind w:left="4320" w:hanging="180"/>
      </w:pPr>
    </w:lvl>
    <w:lvl w:ilvl="6" w:tplc="B1A8EE70">
      <w:start w:val="1"/>
      <w:numFmt w:val="decimal"/>
      <w:lvlText w:val="%7."/>
      <w:lvlJc w:val="left"/>
      <w:pPr>
        <w:ind w:left="5040" w:hanging="360"/>
      </w:pPr>
    </w:lvl>
    <w:lvl w:ilvl="7" w:tplc="EC228662">
      <w:start w:val="1"/>
      <w:numFmt w:val="lowerLetter"/>
      <w:lvlText w:val="%8."/>
      <w:lvlJc w:val="left"/>
      <w:pPr>
        <w:ind w:left="5760" w:hanging="360"/>
      </w:pPr>
    </w:lvl>
    <w:lvl w:ilvl="8" w:tplc="C544472A">
      <w:start w:val="1"/>
      <w:numFmt w:val="lowerRoman"/>
      <w:lvlText w:val="%9."/>
      <w:lvlJc w:val="right"/>
      <w:pPr>
        <w:ind w:left="6480" w:hanging="180"/>
      </w:pPr>
    </w:lvl>
  </w:abstractNum>
  <w:abstractNum w:abstractNumId="17" w15:restartNumberingAfterBreak="0">
    <w:nsid w:val="50DEFE2D"/>
    <w:multiLevelType w:val="hybridMultilevel"/>
    <w:tmpl w:val="681C8F7C"/>
    <w:lvl w:ilvl="0" w:tplc="0EDC7176">
      <w:start w:val="1"/>
      <w:numFmt w:val="decimal"/>
      <w:lvlText w:val="%1."/>
      <w:lvlJc w:val="left"/>
      <w:pPr>
        <w:ind w:left="720" w:hanging="360"/>
      </w:pPr>
    </w:lvl>
    <w:lvl w:ilvl="1" w:tplc="151C3DB6">
      <w:start w:val="1"/>
      <w:numFmt w:val="lowerLetter"/>
      <w:lvlText w:val="%2."/>
      <w:lvlJc w:val="left"/>
      <w:pPr>
        <w:ind w:left="1440" w:hanging="360"/>
      </w:pPr>
    </w:lvl>
    <w:lvl w:ilvl="2" w:tplc="E1260F16">
      <w:start w:val="1"/>
      <w:numFmt w:val="lowerRoman"/>
      <w:lvlText w:val="%3."/>
      <w:lvlJc w:val="right"/>
      <w:pPr>
        <w:ind w:left="2160" w:hanging="180"/>
      </w:pPr>
    </w:lvl>
    <w:lvl w:ilvl="3" w:tplc="2DCC7476">
      <w:start w:val="1"/>
      <w:numFmt w:val="decimal"/>
      <w:lvlText w:val="%4."/>
      <w:lvlJc w:val="left"/>
      <w:pPr>
        <w:ind w:left="2880" w:hanging="360"/>
      </w:pPr>
    </w:lvl>
    <w:lvl w:ilvl="4" w:tplc="3FE6E0E6">
      <w:start w:val="1"/>
      <w:numFmt w:val="lowerLetter"/>
      <w:lvlText w:val="%5."/>
      <w:lvlJc w:val="left"/>
      <w:pPr>
        <w:ind w:left="3600" w:hanging="360"/>
      </w:pPr>
    </w:lvl>
    <w:lvl w:ilvl="5" w:tplc="740A389C">
      <w:start w:val="1"/>
      <w:numFmt w:val="lowerRoman"/>
      <w:lvlText w:val="%6."/>
      <w:lvlJc w:val="right"/>
      <w:pPr>
        <w:ind w:left="4320" w:hanging="180"/>
      </w:pPr>
    </w:lvl>
    <w:lvl w:ilvl="6" w:tplc="401CD228">
      <w:start w:val="1"/>
      <w:numFmt w:val="decimal"/>
      <w:lvlText w:val="%7."/>
      <w:lvlJc w:val="left"/>
      <w:pPr>
        <w:ind w:left="5040" w:hanging="360"/>
      </w:pPr>
    </w:lvl>
    <w:lvl w:ilvl="7" w:tplc="DB54CC20">
      <w:start w:val="1"/>
      <w:numFmt w:val="lowerLetter"/>
      <w:lvlText w:val="%8."/>
      <w:lvlJc w:val="left"/>
      <w:pPr>
        <w:ind w:left="5760" w:hanging="360"/>
      </w:pPr>
    </w:lvl>
    <w:lvl w:ilvl="8" w:tplc="A5B23358">
      <w:start w:val="1"/>
      <w:numFmt w:val="lowerRoman"/>
      <w:lvlText w:val="%9."/>
      <w:lvlJc w:val="right"/>
      <w:pPr>
        <w:ind w:left="6480" w:hanging="180"/>
      </w:pPr>
    </w:lvl>
  </w:abstractNum>
  <w:abstractNum w:abstractNumId="18" w15:restartNumberingAfterBreak="0">
    <w:nsid w:val="52DA3B4B"/>
    <w:multiLevelType w:val="hybridMultilevel"/>
    <w:tmpl w:val="2AF43230"/>
    <w:lvl w:ilvl="0" w:tplc="B46C3680">
      <w:start w:val="1"/>
      <w:numFmt w:val="bullet"/>
      <w:lvlText w:val=""/>
      <w:lvlJc w:val="left"/>
      <w:pPr>
        <w:ind w:left="720" w:hanging="360"/>
      </w:pPr>
      <w:rPr>
        <w:rFonts w:ascii="Symbol" w:hAnsi="Symbol" w:hint="default"/>
      </w:rPr>
    </w:lvl>
    <w:lvl w:ilvl="1" w:tplc="12F236D8">
      <w:start w:val="1"/>
      <w:numFmt w:val="bullet"/>
      <w:lvlText w:val="o"/>
      <w:lvlJc w:val="left"/>
      <w:pPr>
        <w:ind w:left="1440" w:hanging="360"/>
      </w:pPr>
      <w:rPr>
        <w:rFonts w:ascii="Courier New" w:hAnsi="Courier New" w:hint="default"/>
      </w:rPr>
    </w:lvl>
    <w:lvl w:ilvl="2" w:tplc="840E8C64">
      <w:start w:val="1"/>
      <w:numFmt w:val="bullet"/>
      <w:lvlText w:val=""/>
      <w:lvlJc w:val="left"/>
      <w:pPr>
        <w:ind w:left="2160" w:hanging="360"/>
      </w:pPr>
      <w:rPr>
        <w:rFonts w:ascii="Wingdings" w:hAnsi="Wingdings" w:hint="default"/>
      </w:rPr>
    </w:lvl>
    <w:lvl w:ilvl="3" w:tplc="581210FC">
      <w:start w:val="1"/>
      <w:numFmt w:val="bullet"/>
      <w:lvlText w:val=""/>
      <w:lvlJc w:val="left"/>
      <w:pPr>
        <w:ind w:left="2880" w:hanging="360"/>
      </w:pPr>
      <w:rPr>
        <w:rFonts w:ascii="Symbol" w:hAnsi="Symbol" w:hint="default"/>
      </w:rPr>
    </w:lvl>
    <w:lvl w:ilvl="4" w:tplc="D692175A">
      <w:start w:val="1"/>
      <w:numFmt w:val="bullet"/>
      <w:lvlText w:val="o"/>
      <w:lvlJc w:val="left"/>
      <w:pPr>
        <w:ind w:left="3600" w:hanging="360"/>
      </w:pPr>
      <w:rPr>
        <w:rFonts w:ascii="Courier New" w:hAnsi="Courier New" w:hint="default"/>
      </w:rPr>
    </w:lvl>
    <w:lvl w:ilvl="5" w:tplc="56D6CBA2">
      <w:start w:val="1"/>
      <w:numFmt w:val="bullet"/>
      <w:lvlText w:val=""/>
      <w:lvlJc w:val="left"/>
      <w:pPr>
        <w:ind w:left="4320" w:hanging="360"/>
      </w:pPr>
      <w:rPr>
        <w:rFonts w:ascii="Wingdings" w:hAnsi="Wingdings" w:hint="default"/>
      </w:rPr>
    </w:lvl>
    <w:lvl w:ilvl="6" w:tplc="85CC8D16">
      <w:start w:val="1"/>
      <w:numFmt w:val="bullet"/>
      <w:lvlText w:val=""/>
      <w:lvlJc w:val="left"/>
      <w:pPr>
        <w:ind w:left="5040" w:hanging="360"/>
      </w:pPr>
      <w:rPr>
        <w:rFonts w:ascii="Symbol" w:hAnsi="Symbol" w:hint="default"/>
      </w:rPr>
    </w:lvl>
    <w:lvl w:ilvl="7" w:tplc="0004072A">
      <w:start w:val="1"/>
      <w:numFmt w:val="bullet"/>
      <w:lvlText w:val="o"/>
      <w:lvlJc w:val="left"/>
      <w:pPr>
        <w:ind w:left="5760" w:hanging="360"/>
      </w:pPr>
      <w:rPr>
        <w:rFonts w:ascii="Courier New" w:hAnsi="Courier New" w:hint="default"/>
      </w:rPr>
    </w:lvl>
    <w:lvl w:ilvl="8" w:tplc="299A6464">
      <w:start w:val="1"/>
      <w:numFmt w:val="bullet"/>
      <w:lvlText w:val=""/>
      <w:lvlJc w:val="left"/>
      <w:pPr>
        <w:ind w:left="6480" w:hanging="360"/>
      </w:pPr>
      <w:rPr>
        <w:rFonts w:ascii="Wingdings" w:hAnsi="Wingdings" w:hint="default"/>
      </w:rPr>
    </w:lvl>
  </w:abstractNum>
  <w:abstractNum w:abstractNumId="19" w15:restartNumberingAfterBreak="0">
    <w:nsid w:val="57FEF63F"/>
    <w:multiLevelType w:val="hybridMultilevel"/>
    <w:tmpl w:val="AD3680F0"/>
    <w:lvl w:ilvl="0" w:tplc="EFC6FDC6">
      <w:start w:val="1"/>
      <w:numFmt w:val="decimal"/>
      <w:lvlText w:val="%1."/>
      <w:lvlJc w:val="left"/>
      <w:pPr>
        <w:ind w:left="720" w:hanging="360"/>
      </w:pPr>
    </w:lvl>
    <w:lvl w:ilvl="1" w:tplc="3E966826">
      <w:start w:val="1"/>
      <w:numFmt w:val="lowerLetter"/>
      <w:lvlText w:val="%2."/>
      <w:lvlJc w:val="left"/>
      <w:pPr>
        <w:ind w:left="1440" w:hanging="360"/>
      </w:pPr>
    </w:lvl>
    <w:lvl w:ilvl="2" w:tplc="ED66F75E">
      <w:start w:val="1"/>
      <w:numFmt w:val="lowerRoman"/>
      <w:lvlText w:val="%3."/>
      <w:lvlJc w:val="right"/>
      <w:pPr>
        <w:ind w:left="2160" w:hanging="180"/>
      </w:pPr>
    </w:lvl>
    <w:lvl w:ilvl="3" w:tplc="905448B2">
      <w:start w:val="1"/>
      <w:numFmt w:val="decimal"/>
      <w:lvlText w:val="%4."/>
      <w:lvlJc w:val="left"/>
      <w:pPr>
        <w:ind w:left="2880" w:hanging="360"/>
      </w:pPr>
    </w:lvl>
    <w:lvl w:ilvl="4" w:tplc="358ED85C">
      <w:start w:val="1"/>
      <w:numFmt w:val="lowerLetter"/>
      <w:lvlText w:val="%5."/>
      <w:lvlJc w:val="left"/>
      <w:pPr>
        <w:ind w:left="3600" w:hanging="360"/>
      </w:pPr>
    </w:lvl>
    <w:lvl w:ilvl="5" w:tplc="CE82FD1C">
      <w:start w:val="1"/>
      <w:numFmt w:val="lowerRoman"/>
      <w:lvlText w:val="%6."/>
      <w:lvlJc w:val="right"/>
      <w:pPr>
        <w:ind w:left="4320" w:hanging="180"/>
      </w:pPr>
    </w:lvl>
    <w:lvl w:ilvl="6" w:tplc="DFBA7C9E">
      <w:start w:val="1"/>
      <w:numFmt w:val="decimal"/>
      <w:lvlText w:val="%7."/>
      <w:lvlJc w:val="left"/>
      <w:pPr>
        <w:ind w:left="5040" w:hanging="360"/>
      </w:pPr>
    </w:lvl>
    <w:lvl w:ilvl="7" w:tplc="4AE8FAF8">
      <w:start w:val="1"/>
      <w:numFmt w:val="lowerLetter"/>
      <w:lvlText w:val="%8."/>
      <w:lvlJc w:val="left"/>
      <w:pPr>
        <w:ind w:left="5760" w:hanging="360"/>
      </w:pPr>
    </w:lvl>
    <w:lvl w:ilvl="8" w:tplc="BAB652E4">
      <w:start w:val="1"/>
      <w:numFmt w:val="lowerRoman"/>
      <w:lvlText w:val="%9."/>
      <w:lvlJc w:val="right"/>
      <w:pPr>
        <w:ind w:left="6480" w:hanging="180"/>
      </w:pPr>
    </w:lvl>
  </w:abstractNum>
  <w:abstractNum w:abstractNumId="20" w15:restartNumberingAfterBreak="0">
    <w:nsid w:val="58BB6D6E"/>
    <w:multiLevelType w:val="hybridMultilevel"/>
    <w:tmpl w:val="979E3156"/>
    <w:lvl w:ilvl="0" w:tplc="18CEEF44">
      <w:start w:val="1"/>
      <w:numFmt w:val="bullet"/>
      <w:lvlText w:val=""/>
      <w:lvlJc w:val="left"/>
      <w:pPr>
        <w:ind w:left="720" w:hanging="360"/>
      </w:pPr>
      <w:rPr>
        <w:rFonts w:ascii="Symbol" w:hAnsi="Symbol" w:hint="default"/>
      </w:rPr>
    </w:lvl>
    <w:lvl w:ilvl="1" w:tplc="9104B648">
      <w:start w:val="1"/>
      <w:numFmt w:val="bullet"/>
      <w:lvlText w:val="o"/>
      <w:lvlJc w:val="left"/>
      <w:pPr>
        <w:ind w:left="1440" w:hanging="360"/>
      </w:pPr>
      <w:rPr>
        <w:rFonts w:ascii="Courier New" w:hAnsi="Courier New" w:hint="default"/>
      </w:rPr>
    </w:lvl>
    <w:lvl w:ilvl="2" w:tplc="805CBB18">
      <w:start w:val="1"/>
      <w:numFmt w:val="bullet"/>
      <w:lvlText w:val=""/>
      <w:lvlJc w:val="left"/>
      <w:pPr>
        <w:ind w:left="2160" w:hanging="360"/>
      </w:pPr>
      <w:rPr>
        <w:rFonts w:ascii="Wingdings" w:hAnsi="Wingdings" w:hint="default"/>
      </w:rPr>
    </w:lvl>
    <w:lvl w:ilvl="3" w:tplc="236EBE6C">
      <w:start w:val="1"/>
      <w:numFmt w:val="bullet"/>
      <w:lvlText w:val=""/>
      <w:lvlJc w:val="left"/>
      <w:pPr>
        <w:ind w:left="2880" w:hanging="360"/>
      </w:pPr>
      <w:rPr>
        <w:rFonts w:ascii="Symbol" w:hAnsi="Symbol" w:hint="default"/>
      </w:rPr>
    </w:lvl>
    <w:lvl w:ilvl="4" w:tplc="E022FBFA">
      <w:start w:val="1"/>
      <w:numFmt w:val="bullet"/>
      <w:lvlText w:val="o"/>
      <w:lvlJc w:val="left"/>
      <w:pPr>
        <w:ind w:left="3600" w:hanging="360"/>
      </w:pPr>
      <w:rPr>
        <w:rFonts w:ascii="Courier New" w:hAnsi="Courier New" w:hint="default"/>
      </w:rPr>
    </w:lvl>
    <w:lvl w:ilvl="5" w:tplc="31609704">
      <w:start w:val="1"/>
      <w:numFmt w:val="bullet"/>
      <w:lvlText w:val=""/>
      <w:lvlJc w:val="left"/>
      <w:pPr>
        <w:ind w:left="4320" w:hanging="360"/>
      </w:pPr>
      <w:rPr>
        <w:rFonts w:ascii="Wingdings" w:hAnsi="Wingdings" w:hint="default"/>
      </w:rPr>
    </w:lvl>
    <w:lvl w:ilvl="6" w:tplc="FCE0D4FE">
      <w:start w:val="1"/>
      <w:numFmt w:val="bullet"/>
      <w:lvlText w:val=""/>
      <w:lvlJc w:val="left"/>
      <w:pPr>
        <w:ind w:left="5040" w:hanging="360"/>
      </w:pPr>
      <w:rPr>
        <w:rFonts w:ascii="Symbol" w:hAnsi="Symbol" w:hint="default"/>
      </w:rPr>
    </w:lvl>
    <w:lvl w:ilvl="7" w:tplc="BE567BB8">
      <w:start w:val="1"/>
      <w:numFmt w:val="bullet"/>
      <w:lvlText w:val="o"/>
      <w:lvlJc w:val="left"/>
      <w:pPr>
        <w:ind w:left="5760" w:hanging="360"/>
      </w:pPr>
      <w:rPr>
        <w:rFonts w:ascii="Courier New" w:hAnsi="Courier New" w:hint="default"/>
      </w:rPr>
    </w:lvl>
    <w:lvl w:ilvl="8" w:tplc="B81A36C0">
      <w:start w:val="1"/>
      <w:numFmt w:val="bullet"/>
      <w:lvlText w:val=""/>
      <w:lvlJc w:val="left"/>
      <w:pPr>
        <w:ind w:left="6480" w:hanging="360"/>
      </w:pPr>
      <w:rPr>
        <w:rFonts w:ascii="Wingdings" w:hAnsi="Wingdings" w:hint="default"/>
      </w:rPr>
    </w:lvl>
  </w:abstractNum>
  <w:abstractNum w:abstractNumId="21" w15:restartNumberingAfterBreak="0">
    <w:nsid w:val="5D6E999F"/>
    <w:multiLevelType w:val="hybridMultilevel"/>
    <w:tmpl w:val="332C83CE"/>
    <w:lvl w:ilvl="0" w:tplc="D8C465B6">
      <w:start w:val="1"/>
      <w:numFmt w:val="decimal"/>
      <w:lvlText w:val="%1."/>
      <w:lvlJc w:val="left"/>
      <w:pPr>
        <w:ind w:left="720" w:hanging="360"/>
      </w:pPr>
    </w:lvl>
    <w:lvl w:ilvl="1" w:tplc="52A63940">
      <w:start w:val="1"/>
      <w:numFmt w:val="lowerLetter"/>
      <w:lvlText w:val="%2."/>
      <w:lvlJc w:val="left"/>
      <w:pPr>
        <w:ind w:left="1440" w:hanging="360"/>
      </w:pPr>
    </w:lvl>
    <w:lvl w:ilvl="2" w:tplc="B1F6CBB8">
      <w:start w:val="1"/>
      <w:numFmt w:val="lowerRoman"/>
      <w:lvlText w:val="%3."/>
      <w:lvlJc w:val="right"/>
      <w:pPr>
        <w:ind w:left="2160" w:hanging="180"/>
      </w:pPr>
    </w:lvl>
    <w:lvl w:ilvl="3" w:tplc="D37CC49A">
      <w:start w:val="1"/>
      <w:numFmt w:val="decimal"/>
      <w:lvlText w:val="%4."/>
      <w:lvlJc w:val="left"/>
      <w:pPr>
        <w:ind w:left="2880" w:hanging="360"/>
      </w:pPr>
    </w:lvl>
    <w:lvl w:ilvl="4" w:tplc="BFF6DE10">
      <w:start w:val="1"/>
      <w:numFmt w:val="lowerLetter"/>
      <w:lvlText w:val="%5."/>
      <w:lvlJc w:val="left"/>
      <w:pPr>
        <w:ind w:left="3600" w:hanging="360"/>
      </w:pPr>
    </w:lvl>
    <w:lvl w:ilvl="5" w:tplc="B9940048">
      <w:start w:val="1"/>
      <w:numFmt w:val="lowerRoman"/>
      <w:lvlText w:val="%6."/>
      <w:lvlJc w:val="right"/>
      <w:pPr>
        <w:ind w:left="4320" w:hanging="180"/>
      </w:pPr>
    </w:lvl>
    <w:lvl w:ilvl="6" w:tplc="240C413E">
      <w:start w:val="1"/>
      <w:numFmt w:val="decimal"/>
      <w:lvlText w:val="%7."/>
      <w:lvlJc w:val="left"/>
      <w:pPr>
        <w:ind w:left="5040" w:hanging="360"/>
      </w:pPr>
    </w:lvl>
    <w:lvl w:ilvl="7" w:tplc="7CD0DEFE">
      <w:start w:val="1"/>
      <w:numFmt w:val="lowerLetter"/>
      <w:lvlText w:val="%8."/>
      <w:lvlJc w:val="left"/>
      <w:pPr>
        <w:ind w:left="5760" w:hanging="360"/>
      </w:pPr>
    </w:lvl>
    <w:lvl w:ilvl="8" w:tplc="34B4529A">
      <w:start w:val="1"/>
      <w:numFmt w:val="lowerRoman"/>
      <w:lvlText w:val="%9."/>
      <w:lvlJc w:val="right"/>
      <w:pPr>
        <w:ind w:left="6480" w:hanging="180"/>
      </w:pPr>
    </w:lvl>
  </w:abstractNum>
  <w:abstractNum w:abstractNumId="22" w15:restartNumberingAfterBreak="0">
    <w:nsid w:val="623BBFE9"/>
    <w:multiLevelType w:val="hybridMultilevel"/>
    <w:tmpl w:val="F9AE53BA"/>
    <w:lvl w:ilvl="0" w:tplc="735A9E0E">
      <w:start w:val="1"/>
      <w:numFmt w:val="decimal"/>
      <w:lvlText w:val="%1."/>
      <w:lvlJc w:val="left"/>
      <w:pPr>
        <w:ind w:left="720" w:hanging="360"/>
      </w:pPr>
    </w:lvl>
    <w:lvl w:ilvl="1" w:tplc="F302504C">
      <w:start w:val="1"/>
      <w:numFmt w:val="lowerLetter"/>
      <w:lvlText w:val="%2."/>
      <w:lvlJc w:val="left"/>
      <w:pPr>
        <w:ind w:left="1440" w:hanging="360"/>
      </w:pPr>
    </w:lvl>
    <w:lvl w:ilvl="2" w:tplc="E61413D8">
      <w:start w:val="1"/>
      <w:numFmt w:val="lowerRoman"/>
      <w:lvlText w:val="%3."/>
      <w:lvlJc w:val="right"/>
      <w:pPr>
        <w:ind w:left="2160" w:hanging="180"/>
      </w:pPr>
    </w:lvl>
    <w:lvl w:ilvl="3" w:tplc="A4BC5CC8">
      <w:start w:val="1"/>
      <w:numFmt w:val="decimal"/>
      <w:lvlText w:val="%4."/>
      <w:lvlJc w:val="left"/>
      <w:pPr>
        <w:ind w:left="2880" w:hanging="360"/>
      </w:pPr>
    </w:lvl>
    <w:lvl w:ilvl="4" w:tplc="EA902E24">
      <w:start w:val="1"/>
      <w:numFmt w:val="lowerLetter"/>
      <w:lvlText w:val="%5."/>
      <w:lvlJc w:val="left"/>
      <w:pPr>
        <w:ind w:left="3600" w:hanging="360"/>
      </w:pPr>
    </w:lvl>
    <w:lvl w:ilvl="5" w:tplc="A7448AB2">
      <w:start w:val="1"/>
      <w:numFmt w:val="lowerRoman"/>
      <w:lvlText w:val="%6."/>
      <w:lvlJc w:val="right"/>
      <w:pPr>
        <w:ind w:left="4320" w:hanging="180"/>
      </w:pPr>
    </w:lvl>
    <w:lvl w:ilvl="6" w:tplc="36B4F8AC">
      <w:start w:val="1"/>
      <w:numFmt w:val="decimal"/>
      <w:lvlText w:val="%7."/>
      <w:lvlJc w:val="left"/>
      <w:pPr>
        <w:ind w:left="5040" w:hanging="360"/>
      </w:pPr>
    </w:lvl>
    <w:lvl w:ilvl="7" w:tplc="7A929882">
      <w:start w:val="1"/>
      <w:numFmt w:val="lowerLetter"/>
      <w:lvlText w:val="%8."/>
      <w:lvlJc w:val="left"/>
      <w:pPr>
        <w:ind w:left="5760" w:hanging="360"/>
      </w:pPr>
    </w:lvl>
    <w:lvl w:ilvl="8" w:tplc="5516AE34">
      <w:start w:val="1"/>
      <w:numFmt w:val="lowerRoman"/>
      <w:lvlText w:val="%9."/>
      <w:lvlJc w:val="right"/>
      <w:pPr>
        <w:ind w:left="6480" w:hanging="180"/>
      </w:pPr>
    </w:lvl>
  </w:abstractNum>
  <w:abstractNum w:abstractNumId="23" w15:restartNumberingAfterBreak="0">
    <w:nsid w:val="625A1973"/>
    <w:multiLevelType w:val="hybridMultilevel"/>
    <w:tmpl w:val="FA984C42"/>
    <w:lvl w:ilvl="0" w:tplc="F01E49EE">
      <w:start w:val="1"/>
      <w:numFmt w:val="decimal"/>
      <w:lvlText w:val="%1."/>
      <w:lvlJc w:val="left"/>
      <w:pPr>
        <w:ind w:left="720" w:hanging="360"/>
      </w:pPr>
    </w:lvl>
    <w:lvl w:ilvl="1" w:tplc="AC6088F6">
      <w:start w:val="1"/>
      <w:numFmt w:val="lowerLetter"/>
      <w:lvlText w:val="%2."/>
      <w:lvlJc w:val="left"/>
      <w:pPr>
        <w:ind w:left="1440" w:hanging="360"/>
      </w:pPr>
    </w:lvl>
    <w:lvl w:ilvl="2" w:tplc="CE7ADA36">
      <w:start w:val="1"/>
      <w:numFmt w:val="lowerRoman"/>
      <w:lvlText w:val="%3."/>
      <w:lvlJc w:val="right"/>
      <w:pPr>
        <w:ind w:left="2160" w:hanging="180"/>
      </w:pPr>
    </w:lvl>
    <w:lvl w:ilvl="3" w:tplc="D82838E8">
      <w:start w:val="1"/>
      <w:numFmt w:val="decimal"/>
      <w:lvlText w:val="%4."/>
      <w:lvlJc w:val="left"/>
      <w:pPr>
        <w:ind w:left="2880" w:hanging="360"/>
      </w:pPr>
    </w:lvl>
    <w:lvl w:ilvl="4" w:tplc="ADB8E046">
      <w:start w:val="1"/>
      <w:numFmt w:val="lowerLetter"/>
      <w:lvlText w:val="%5."/>
      <w:lvlJc w:val="left"/>
      <w:pPr>
        <w:ind w:left="3600" w:hanging="360"/>
      </w:pPr>
    </w:lvl>
    <w:lvl w:ilvl="5" w:tplc="8E3AEF40">
      <w:start w:val="1"/>
      <w:numFmt w:val="lowerRoman"/>
      <w:lvlText w:val="%6."/>
      <w:lvlJc w:val="right"/>
      <w:pPr>
        <w:ind w:left="4320" w:hanging="180"/>
      </w:pPr>
    </w:lvl>
    <w:lvl w:ilvl="6" w:tplc="F02A0480">
      <w:start w:val="1"/>
      <w:numFmt w:val="decimal"/>
      <w:lvlText w:val="%7."/>
      <w:lvlJc w:val="left"/>
      <w:pPr>
        <w:ind w:left="5040" w:hanging="360"/>
      </w:pPr>
    </w:lvl>
    <w:lvl w:ilvl="7" w:tplc="19C4B25C">
      <w:start w:val="1"/>
      <w:numFmt w:val="lowerLetter"/>
      <w:lvlText w:val="%8."/>
      <w:lvlJc w:val="left"/>
      <w:pPr>
        <w:ind w:left="5760" w:hanging="360"/>
      </w:pPr>
    </w:lvl>
    <w:lvl w:ilvl="8" w:tplc="1548E67C">
      <w:start w:val="1"/>
      <w:numFmt w:val="lowerRoman"/>
      <w:lvlText w:val="%9."/>
      <w:lvlJc w:val="right"/>
      <w:pPr>
        <w:ind w:left="6480" w:hanging="180"/>
      </w:pPr>
    </w:lvl>
  </w:abstractNum>
  <w:abstractNum w:abstractNumId="24" w15:restartNumberingAfterBreak="0">
    <w:nsid w:val="6511E83D"/>
    <w:multiLevelType w:val="hybridMultilevel"/>
    <w:tmpl w:val="CF2C896A"/>
    <w:lvl w:ilvl="0" w:tplc="39388D7C">
      <w:start w:val="1"/>
      <w:numFmt w:val="decimal"/>
      <w:lvlText w:val="%1."/>
      <w:lvlJc w:val="left"/>
      <w:pPr>
        <w:ind w:left="720" w:hanging="360"/>
      </w:pPr>
    </w:lvl>
    <w:lvl w:ilvl="1" w:tplc="5FE8CD88">
      <w:start w:val="1"/>
      <w:numFmt w:val="lowerLetter"/>
      <w:lvlText w:val="%2."/>
      <w:lvlJc w:val="left"/>
      <w:pPr>
        <w:ind w:left="1440" w:hanging="360"/>
      </w:pPr>
    </w:lvl>
    <w:lvl w:ilvl="2" w:tplc="965CC988">
      <w:start w:val="1"/>
      <w:numFmt w:val="lowerRoman"/>
      <w:lvlText w:val="%3."/>
      <w:lvlJc w:val="right"/>
      <w:pPr>
        <w:ind w:left="2160" w:hanging="180"/>
      </w:pPr>
    </w:lvl>
    <w:lvl w:ilvl="3" w:tplc="E37C89B4">
      <w:start w:val="1"/>
      <w:numFmt w:val="decimal"/>
      <w:lvlText w:val="%4."/>
      <w:lvlJc w:val="left"/>
      <w:pPr>
        <w:ind w:left="2880" w:hanging="360"/>
      </w:pPr>
    </w:lvl>
    <w:lvl w:ilvl="4" w:tplc="216CB5A4">
      <w:start w:val="1"/>
      <w:numFmt w:val="lowerLetter"/>
      <w:lvlText w:val="%5."/>
      <w:lvlJc w:val="left"/>
      <w:pPr>
        <w:ind w:left="3600" w:hanging="360"/>
      </w:pPr>
    </w:lvl>
    <w:lvl w:ilvl="5" w:tplc="00CE2B60">
      <w:start w:val="1"/>
      <w:numFmt w:val="lowerRoman"/>
      <w:lvlText w:val="%6."/>
      <w:lvlJc w:val="right"/>
      <w:pPr>
        <w:ind w:left="4320" w:hanging="180"/>
      </w:pPr>
    </w:lvl>
    <w:lvl w:ilvl="6" w:tplc="76086FEC">
      <w:start w:val="1"/>
      <w:numFmt w:val="decimal"/>
      <w:lvlText w:val="%7."/>
      <w:lvlJc w:val="left"/>
      <w:pPr>
        <w:ind w:left="5040" w:hanging="360"/>
      </w:pPr>
    </w:lvl>
    <w:lvl w:ilvl="7" w:tplc="1A104D88">
      <w:start w:val="1"/>
      <w:numFmt w:val="lowerLetter"/>
      <w:lvlText w:val="%8."/>
      <w:lvlJc w:val="left"/>
      <w:pPr>
        <w:ind w:left="5760" w:hanging="360"/>
      </w:pPr>
    </w:lvl>
    <w:lvl w:ilvl="8" w:tplc="D9CC0B3E">
      <w:start w:val="1"/>
      <w:numFmt w:val="lowerRoman"/>
      <w:lvlText w:val="%9."/>
      <w:lvlJc w:val="right"/>
      <w:pPr>
        <w:ind w:left="6480" w:hanging="180"/>
      </w:pPr>
    </w:lvl>
  </w:abstractNum>
  <w:num w:numId="1" w16cid:durableId="1794127697">
    <w:abstractNumId w:val="14"/>
  </w:num>
  <w:num w:numId="2" w16cid:durableId="1723869817">
    <w:abstractNumId w:val="8"/>
  </w:num>
  <w:num w:numId="3" w16cid:durableId="1977566425">
    <w:abstractNumId w:val="11"/>
  </w:num>
  <w:num w:numId="4" w16cid:durableId="1245646747">
    <w:abstractNumId w:val="2"/>
  </w:num>
  <w:num w:numId="5" w16cid:durableId="129131268">
    <w:abstractNumId w:val="7"/>
  </w:num>
  <w:num w:numId="6" w16cid:durableId="788865057">
    <w:abstractNumId w:val="6"/>
  </w:num>
  <w:num w:numId="7" w16cid:durableId="1440446735">
    <w:abstractNumId w:val="13"/>
  </w:num>
  <w:num w:numId="8" w16cid:durableId="1112939440">
    <w:abstractNumId w:val="5"/>
  </w:num>
  <w:num w:numId="9" w16cid:durableId="887649209">
    <w:abstractNumId w:val="24"/>
  </w:num>
  <w:num w:numId="10" w16cid:durableId="977344494">
    <w:abstractNumId w:val="1"/>
  </w:num>
  <w:num w:numId="11" w16cid:durableId="2085947760">
    <w:abstractNumId w:val="21"/>
  </w:num>
  <w:num w:numId="12" w16cid:durableId="166871830">
    <w:abstractNumId w:val="9"/>
  </w:num>
  <w:num w:numId="13" w16cid:durableId="1492674126">
    <w:abstractNumId w:val="15"/>
  </w:num>
  <w:num w:numId="14" w16cid:durableId="185140288">
    <w:abstractNumId w:val="18"/>
  </w:num>
  <w:num w:numId="15" w16cid:durableId="323583686">
    <w:abstractNumId w:val="20"/>
  </w:num>
  <w:num w:numId="16" w16cid:durableId="1105998442">
    <w:abstractNumId w:val="23"/>
  </w:num>
  <w:num w:numId="17" w16cid:durableId="1980068696">
    <w:abstractNumId w:val="22"/>
  </w:num>
  <w:num w:numId="18" w16cid:durableId="4745321">
    <w:abstractNumId w:val="4"/>
  </w:num>
  <w:num w:numId="19" w16cid:durableId="1363940127">
    <w:abstractNumId w:val="0"/>
  </w:num>
  <w:num w:numId="20" w16cid:durableId="94441376">
    <w:abstractNumId w:val="3"/>
  </w:num>
  <w:num w:numId="21" w16cid:durableId="1953971125">
    <w:abstractNumId w:val="10"/>
  </w:num>
  <w:num w:numId="22" w16cid:durableId="672338221">
    <w:abstractNumId w:val="16"/>
  </w:num>
  <w:num w:numId="23" w16cid:durableId="2127459074">
    <w:abstractNumId w:val="19"/>
  </w:num>
  <w:num w:numId="24" w16cid:durableId="1102653306">
    <w:abstractNumId w:val="12"/>
  </w:num>
  <w:num w:numId="25" w16cid:durableId="18440830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878FA7"/>
    <w:rsid w:val="006A2BF4"/>
    <w:rsid w:val="00AD7294"/>
    <w:rsid w:val="00AE2C64"/>
    <w:rsid w:val="00EF074C"/>
    <w:rsid w:val="0456B0B2"/>
    <w:rsid w:val="07224D1A"/>
    <w:rsid w:val="096CF3D4"/>
    <w:rsid w:val="0AD48FC5"/>
    <w:rsid w:val="0CA58A96"/>
    <w:rsid w:val="0D378A3E"/>
    <w:rsid w:val="0E380CAB"/>
    <w:rsid w:val="14503D78"/>
    <w:rsid w:val="145CF5F2"/>
    <w:rsid w:val="1CFA0BF8"/>
    <w:rsid w:val="1E5EE732"/>
    <w:rsid w:val="24878FA7"/>
    <w:rsid w:val="2566E049"/>
    <w:rsid w:val="259BF074"/>
    <w:rsid w:val="2C84ED88"/>
    <w:rsid w:val="2CCF34E2"/>
    <w:rsid w:val="2DA70259"/>
    <w:rsid w:val="35A170DF"/>
    <w:rsid w:val="36761728"/>
    <w:rsid w:val="398C1946"/>
    <w:rsid w:val="3B305FEE"/>
    <w:rsid w:val="3BD7B012"/>
    <w:rsid w:val="4033911A"/>
    <w:rsid w:val="43E4ED6C"/>
    <w:rsid w:val="43E6190B"/>
    <w:rsid w:val="493265F2"/>
    <w:rsid w:val="494D073F"/>
    <w:rsid w:val="49DA7360"/>
    <w:rsid w:val="4EEBC59A"/>
    <w:rsid w:val="4FFDA4CC"/>
    <w:rsid w:val="513D77D7"/>
    <w:rsid w:val="51ED72CB"/>
    <w:rsid w:val="526C223D"/>
    <w:rsid w:val="5368A07D"/>
    <w:rsid w:val="56C0E3EE"/>
    <w:rsid w:val="573A9F7E"/>
    <w:rsid w:val="59F884B0"/>
    <w:rsid w:val="5A8FEEBF"/>
    <w:rsid w:val="5B840993"/>
    <w:rsid w:val="5CF1E25F"/>
    <w:rsid w:val="5EAEE991"/>
    <w:rsid w:val="62039695"/>
    <w:rsid w:val="65691651"/>
    <w:rsid w:val="6934E1CA"/>
    <w:rsid w:val="69E0569C"/>
    <w:rsid w:val="72AB6C8F"/>
    <w:rsid w:val="777EDDB2"/>
    <w:rsid w:val="791AAE13"/>
    <w:rsid w:val="79639679"/>
    <w:rsid w:val="7BD2871E"/>
    <w:rsid w:val="7D197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78FA7"/>
  <w15:chartTrackingRefBased/>
  <w15:docId w15:val="{4F69C569-3A83-41E2-ACBD-61F53B65E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2EBAD585D15F498859297F96F00B45" ma:contentTypeVersion="18" ma:contentTypeDescription="Create a new document." ma:contentTypeScope="" ma:versionID="6724675413c688d05374555849f01f30">
  <xsd:schema xmlns:xsd="http://www.w3.org/2001/XMLSchema" xmlns:xs="http://www.w3.org/2001/XMLSchema" xmlns:p="http://schemas.microsoft.com/office/2006/metadata/properties" xmlns:ns2="359e1615-63a9-4d0b-b50e-030c1eccb0c7" xmlns:ns3="ec68b1cf-f9c8-43ed-9d3f-46d27be64a97" targetNamespace="http://schemas.microsoft.com/office/2006/metadata/properties" ma:root="true" ma:fieldsID="7daf9a4d521224e4b819c5aab49e32bd" ns2:_="" ns3:_="">
    <xsd:import namespace="359e1615-63a9-4d0b-b50e-030c1eccb0c7"/>
    <xsd:import namespace="ec68b1cf-f9c8-43ed-9d3f-46d27be64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9e1615-63a9-4d0b-b50e-030c1eccb0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68b1cf-f9c8-43ed-9d3f-46d27be64a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4ae1db6-826c-43d0-9da6-b673ac66e2f7}" ma:internalName="TaxCatchAll" ma:showField="CatchAllData" ma:web="ec68b1cf-f9c8-43ed-9d3f-46d27be64a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59e1615-63a9-4d0b-b50e-030c1eccb0c7">
      <Terms xmlns="http://schemas.microsoft.com/office/infopath/2007/PartnerControls"/>
    </lcf76f155ced4ddcb4097134ff3c332f>
    <TaxCatchAll xmlns="ec68b1cf-f9c8-43ed-9d3f-46d27be64a9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397CDF-7F25-4F14-9976-4F75578074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9e1615-63a9-4d0b-b50e-030c1eccb0c7"/>
    <ds:schemaRef ds:uri="ec68b1cf-f9c8-43ed-9d3f-46d27be64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98E8B2-ED6D-4E3A-82A3-5873767050C2}">
  <ds:schemaRefs>
    <ds:schemaRef ds:uri="http://schemas.microsoft.com/office/2006/metadata/properties"/>
    <ds:schemaRef ds:uri="http://schemas.microsoft.com/office/infopath/2007/PartnerControls"/>
    <ds:schemaRef ds:uri="359e1615-63a9-4d0b-b50e-030c1eccb0c7"/>
    <ds:schemaRef ds:uri="ec68b1cf-f9c8-43ed-9d3f-46d27be64a97"/>
  </ds:schemaRefs>
</ds:datastoreItem>
</file>

<file path=customXml/itemProps3.xml><?xml version="1.0" encoding="utf-8"?>
<ds:datastoreItem xmlns:ds="http://schemas.openxmlformats.org/officeDocument/2006/customXml" ds:itemID="{6976EA5B-C614-4418-976E-36163BE075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280</Words>
  <Characters>24397</Characters>
  <Application>Microsoft Office Word</Application>
  <DocSecurity>0</DocSecurity>
  <Lines>203</Lines>
  <Paragraphs>57</Paragraphs>
  <ScaleCrop>false</ScaleCrop>
  <Company/>
  <LinksUpToDate>false</LinksUpToDate>
  <CharactersWithSpaces>2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t, Eleanor</dc:creator>
  <cp:keywords/>
  <dc:description/>
  <cp:lastModifiedBy>Bryant, Eleanor</cp:lastModifiedBy>
  <cp:revision>3</cp:revision>
  <dcterms:created xsi:type="dcterms:W3CDTF">2022-06-01T08:59:00Z</dcterms:created>
  <dcterms:modified xsi:type="dcterms:W3CDTF">2024-02-1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EBAD585D15F498859297F96F00B45</vt:lpwstr>
  </property>
  <property fmtid="{D5CDD505-2E9C-101B-9397-08002B2CF9AE}" pid="3" name="MediaServiceImageTags">
    <vt:lpwstr/>
  </property>
</Properties>
</file>